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9FFC99" w14:textId="4A4C873C" w:rsidR="00CC3C37" w:rsidRPr="00E50B0A" w:rsidRDefault="00CC3C37" w:rsidP="00CC3C37">
      <w:pPr>
        <w:rPr>
          <w:rFonts w:ascii="Times New Roman" w:hAnsi="Times New Roman" w:cs="Times New Roman"/>
          <w:b/>
          <w:bCs/>
          <w:sz w:val="28"/>
          <w:szCs w:val="28"/>
          <w:lang w:val="pt-PT"/>
        </w:rPr>
      </w:pPr>
      <w:bookmarkStart w:id="0" w:name="_Toc62328848"/>
      <w:bookmarkStart w:id="1" w:name="_Hlk64728755"/>
      <w:r w:rsidRPr="00E50B0A">
        <w:rPr>
          <w:rFonts w:ascii="Times New Roman" w:hAnsi="Times New Roman" w:cs="Times New Roman"/>
          <w:b/>
          <w:bCs/>
          <w:sz w:val="28"/>
          <w:szCs w:val="28"/>
          <w:lang w:val="pt-PT"/>
        </w:rPr>
        <w:t>Supplementary Materials</w:t>
      </w:r>
    </w:p>
    <w:p w14:paraId="74ECF06B" w14:textId="77777777" w:rsidR="00CC3C37" w:rsidRPr="00E50B0A" w:rsidRDefault="00CC3C37" w:rsidP="00CC3C37">
      <w:pPr>
        <w:rPr>
          <w:rFonts w:ascii="Times New Roman" w:hAnsi="Times New Roman" w:cs="Times New Roman"/>
          <w:b/>
          <w:bCs/>
          <w:sz w:val="28"/>
          <w:szCs w:val="28"/>
          <w:lang w:val="pt-PT"/>
        </w:rPr>
      </w:pPr>
    </w:p>
    <w:p w14:paraId="25F252AD" w14:textId="032103B3" w:rsidR="00504B52" w:rsidRPr="00E50B0A" w:rsidRDefault="00504B52" w:rsidP="00504B52">
      <w:pPr>
        <w:jc w:val="both"/>
        <w:rPr>
          <w:rFonts w:ascii="Times New Roman" w:hAnsi="Times New Roman" w:cs="Times New Roman"/>
        </w:rPr>
      </w:pPr>
      <w:bookmarkStart w:id="2" w:name="_Ref54864302"/>
      <w:bookmarkStart w:id="3" w:name="_Ref54730594"/>
      <w:bookmarkStart w:id="4" w:name="_GoBack"/>
      <w:bookmarkEnd w:id="0"/>
      <w:bookmarkEnd w:id="1"/>
      <w:bookmarkEnd w:id="4"/>
      <w:r w:rsidRPr="00E50B0A">
        <w:rPr>
          <w:rFonts w:ascii="Times New Roman" w:hAnsi="Times New Roman" w:cs="Times New Roman"/>
          <w:b/>
          <w:bCs/>
        </w:rPr>
        <w:t>Table S</w:t>
      </w:r>
      <w:bookmarkEnd w:id="2"/>
      <w:r w:rsidR="00DB58D6" w:rsidRPr="00E50B0A">
        <w:rPr>
          <w:rFonts w:ascii="Times New Roman" w:hAnsi="Times New Roman" w:cs="Times New Roman"/>
          <w:b/>
          <w:bCs/>
        </w:rPr>
        <w:t>I</w:t>
      </w:r>
      <w:r w:rsidRPr="00E50B0A">
        <w:rPr>
          <w:rFonts w:ascii="Times New Roman" w:hAnsi="Times New Roman" w:cs="Times New Roman"/>
          <w:b/>
          <w:bCs/>
        </w:rPr>
        <w:t>.</w:t>
      </w:r>
      <w:r w:rsidRPr="00E50B0A">
        <w:rPr>
          <w:rFonts w:ascii="Times New Roman" w:hAnsi="Times New Roman" w:cs="Times New Roman"/>
        </w:rPr>
        <w:t xml:space="preserve"> </w:t>
      </w:r>
      <w:r w:rsidRPr="00E50B0A">
        <w:rPr>
          <w:rFonts w:ascii="Times New Roman" w:hAnsi="Times New Roman" w:cs="Times New Roman"/>
          <w:iCs/>
          <w:szCs w:val="18"/>
        </w:rPr>
        <w:t>Details of study design after IV administration of montelukast to adults and paediatrics, and overview of observed PK parameters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01"/>
        <w:gridCol w:w="1135"/>
        <w:gridCol w:w="1034"/>
        <w:gridCol w:w="899"/>
        <w:gridCol w:w="1711"/>
        <w:gridCol w:w="975"/>
        <w:gridCol w:w="1771"/>
      </w:tblGrid>
      <w:tr w:rsidR="00504B52" w:rsidRPr="00E50B0A" w14:paraId="7E384825" w14:textId="77777777" w:rsidTr="002F147E">
        <w:trPr>
          <w:trHeight w:val="584"/>
        </w:trPr>
        <w:tc>
          <w:tcPr>
            <w:tcW w:w="8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5A84B2" w14:textId="77777777" w:rsidR="00504B52" w:rsidRPr="00E50B0A" w:rsidRDefault="00504B52" w:rsidP="002F147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ge group</w:t>
            </w:r>
          </w:p>
        </w:tc>
        <w:tc>
          <w:tcPr>
            <w:tcW w:w="6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A1964E" w14:textId="77777777" w:rsidR="00504B52" w:rsidRPr="00E50B0A" w:rsidRDefault="00504B52" w:rsidP="002F147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5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0FE88F" w14:textId="77777777" w:rsidR="00504B52" w:rsidRPr="00E50B0A" w:rsidRDefault="00504B52" w:rsidP="002F147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Infusion</w:t>
            </w: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br/>
              <w:t xml:space="preserve"> time (h)</w:t>
            </w:r>
          </w:p>
        </w:tc>
        <w:tc>
          <w:tcPr>
            <w:tcW w:w="4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596E98" w14:textId="77777777" w:rsidR="00504B52" w:rsidRPr="00E50B0A" w:rsidRDefault="00504B52" w:rsidP="002F147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Dose (mg)</w:t>
            </w:r>
          </w:p>
        </w:tc>
        <w:tc>
          <w:tcPr>
            <w:tcW w:w="94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F4A359" w14:textId="77777777" w:rsidR="00504B52" w:rsidRPr="00E50B0A" w:rsidRDefault="00504B52" w:rsidP="002F147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harmacokinetic Parameter </w:t>
            </w:r>
          </w:p>
        </w:tc>
        <w:tc>
          <w:tcPr>
            <w:tcW w:w="54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2B56EA" w14:textId="77777777" w:rsidR="00504B52" w:rsidRPr="00E50B0A" w:rsidRDefault="00504B52" w:rsidP="002F147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Observed</w:t>
            </w:r>
          </w:p>
        </w:tc>
        <w:tc>
          <w:tcPr>
            <w:tcW w:w="9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B210B8" w14:textId="77777777" w:rsidR="00504B52" w:rsidRPr="00E50B0A" w:rsidRDefault="00504B52" w:rsidP="002F147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Reference</w:t>
            </w:r>
          </w:p>
        </w:tc>
      </w:tr>
      <w:tr w:rsidR="005D5A4A" w:rsidRPr="00E50B0A" w14:paraId="1A59FDE9" w14:textId="77777777" w:rsidTr="002F147E">
        <w:trPr>
          <w:trHeight w:val="307"/>
        </w:trPr>
        <w:tc>
          <w:tcPr>
            <w:tcW w:w="831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34A375" w14:textId="77777777" w:rsidR="005D5A4A" w:rsidRPr="00E50B0A" w:rsidRDefault="005D5A4A" w:rsidP="005D5A4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dults</w:t>
            </w:r>
          </w:p>
        </w:tc>
        <w:tc>
          <w:tcPr>
            <w:tcW w:w="629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6FAEA0" w14:textId="77777777" w:rsidR="005D5A4A" w:rsidRPr="00E50B0A" w:rsidRDefault="005D5A4A" w:rsidP="005D5A4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1 to 37</w:t>
            </w:r>
          </w:p>
        </w:tc>
        <w:tc>
          <w:tcPr>
            <w:tcW w:w="573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8AF1E9" w14:textId="77777777" w:rsidR="005D5A4A" w:rsidRPr="00E50B0A" w:rsidRDefault="005D5A4A" w:rsidP="005D5A4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5</w:t>
            </w:r>
          </w:p>
        </w:tc>
        <w:tc>
          <w:tcPr>
            <w:tcW w:w="498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6F63EB" w14:textId="77777777" w:rsidR="005D5A4A" w:rsidRPr="00E50B0A" w:rsidRDefault="005D5A4A" w:rsidP="005D5A4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94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58F3FA" w14:textId="77777777" w:rsidR="005D5A4A" w:rsidRPr="00E50B0A" w:rsidRDefault="005D5A4A" w:rsidP="005D5A4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  <w:r w:rsidRPr="00E50B0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max</w:t>
            </w:r>
            <w:r w:rsidRPr="00E50B0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h)</w:t>
            </w:r>
          </w:p>
        </w:tc>
        <w:tc>
          <w:tcPr>
            <w:tcW w:w="54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94B435" w14:textId="564B1507" w:rsidR="005D5A4A" w:rsidRPr="005D5A4A" w:rsidRDefault="005D5A4A" w:rsidP="005D5A4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D5A4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5</w:t>
            </w:r>
          </w:p>
        </w:tc>
        <w:tc>
          <w:tcPr>
            <w:tcW w:w="981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D22ECC" w14:textId="140D8EB2" w:rsidR="005D5A4A" w:rsidRPr="00E50B0A" w:rsidRDefault="005D5A4A" w:rsidP="005D5A4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ZzwvQXV0aG9yPjxZZWFyPjE5OTY8L1llYXI+PFJl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</w:fldData>
              </w:fldChar>
            </w:r>
            <w:r w:rsidRPr="00E50B0A">
              <w:rPr>
                <w:rFonts w:ascii="Times New Roman" w:hAnsi="Times New Roman" w:cs="Times New Roman"/>
              </w:rPr>
              <w:instrText xml:space="preserve"> ADDIN EN.CITE </w:instrText>
            </w:r>
            <w:r w:rsidRPr="00E50B0A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ZzwvQXV0aG9yPjxZZWFyPjE5OTY8L1llYXI+PFJl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</w:fldData>
              </w:fldChar>
            </w:r>
            <w:r w:rsidRPr="00E50B0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50B0A">
              <w:rPr>
                <w:rFonts w:ascii="Times New Roman" w:hAnsi="Times New Roman" w:cs="Times New Roman"/>
              </w:rPr>
            </w:r>
            <w:r w:rsidRPr="00E50B0A">
              <w:rPr>
                <w:rFonts w:ascii="Times New Roman" w:hAnsi="Times New Roman" w:cs="Times New Roman"/>
              </w:rPr>
              <w:fldChar w:fldCharType="end"/>
            </w:r>
            <w:r w:rsidRPr="00E50B0A">
              <w:rPr>
                <w:rFonts w:ascii="Times New Roman" w:hAnsi="Times New Roman" w:cs="Times New Roman"/>
              </w:rPr>
            </w:r>
            <w:r w:rsidRPr="00E50B0A">
              <w:rPr>
                <w:rFonts w:ascii="Times New Roman" w:hAnsi="Times New Roman" w:cs="Times New Roman"/>
              </w:rPr>
              <w:fldChar w:fldCharType="separate"/>
            </w:r>
            <w:r w:rsidRPr="00E50B0A">
              <w:rPr>
                <w:rFonts w:ascii="Times New Roman" w:hAnsi="Times New Roman" w:cs="Times New Roman"/>
                <w:noProof/>
              </w:rPr>
              <w:t>(1)</w:t>
            </w:r>
            <w:r w:rsidRPr="00E50B0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D5A4A" w:rsidRPr="00E50B0A" w14:paraId="5B7D2C75" w14:textId="77777777" w:rsidTr="002F147E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96E9729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2A9B1C2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31547F6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276A0EE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0887FA" w14:textId="77777777" w:rsidR="005D5A4A" w:rsidRPr="00E50B0A" w:rsidRDefault="005D5A4A" w:rsidP="005D5A4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50B0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r w:rsidRPr="00E50B0A">
              <w:rPr>
                <w:rStyle w:val="TextonormalChar"/>
                <w:sz w:val="20"/>
                <w:szCs w:val="20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ng/mL)</w:t>
            </w:r>
          </w:p>
        </w:tc>
        <w:tc>
          <w:tcPr>
            <w:tcW w:w="54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556088" w14:textId="58AC98B0" w:rsidR="005D5A4A" w:rsidRPr="005D5A4A" w:rsidRDefault="005D5A4A" w:rsidP="005D5A4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D5A4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7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C650BA9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A4A" w:rsidRPr="00E50B0A" w14:paraId="0308E78E" w14:textId="77777777" w:rsidTr="002F147E">
        <w:trPr>
          <w:trHeight w:val="30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C1F6B14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C5BD1A9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986E962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7B415CB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B4C146" w14:textId="77777777" w:rsidR="005D5A4A" w:rsidRPr="00E50B0A" w:rsidRDefault="005D5A4A" w:rsidP="005D5A4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UC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 xml:space="preserve"> 0-24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position w:val="-6"/>
                <w:sz w:val="20"/>
                <w:szCs w:val="20"/>
                <w:vertAlign w:val="subscript"/>
              </w:rPr>
              <w:t>h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ng/mL.h)</w:t>
            </w:r>
          </w:p>
        </w:tc>
        <w:tc>
          <w:tcPr>
            <w:tcW w:w="54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675A92" w14:textId="40565D0D" w:rsidR="005D5A4A" w:rsidRPr="005D5A4A" w:rsidRDefault="005D5A4A" w:rsidP="005D5A4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D5A4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03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70A591A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A4A" w:rsidRPr="00E50B0A" w14:paraId="1E00AC63" w14:textId="77777777" w:rsidTr="002F147E">
        <w:trPr>
          <w:trHeight w:val="307"/>
        </w:trPr>
        <w:tc>
          <w:tcPr>
            <w:tcW w:w="831" w:type="pct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A7F367" w14:textId="77777777" w:rsidR="005D5A4A" w:rsidRPr="00E50B0A" w:rsidRDefault="005D5A4A" w:rsidP="005D5A4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dults</w:t>
            </w:r>
          </w:p>
        </w:tc>
        <w:tc>
          <w:tcPr>
            <w:tcW w:w="629" w:type="pct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316E77" w14:textId="77777777" w:rsidR="005D5A4A" w:rsidRPr="00E50B0A" w:rsidRDefault="005D5A4A" w:rsidP="005D5A4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9 to 68</w:t>
            </w:r>
          </w:p>
        </w:tc>
        <w:tc>
          <w:tcPr>
            <w:tcW w:w="573" w:type="pct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67B6F7" w14:textId="77777777" w:rsidR="005D5A4A" w:rsidRPr="00E50B0A" w:rsidRDefault="005D5A4A" w:rsidP="005D5A4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8</w:t>
            </w:r>
          </w:p>
        </w:tc>
        <w:tc>
          <w:tcPr>
            <w:tcW w:w="498" w:type="pct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E31A4A" w14:textId="77777777" w:rsidR="005D5A4A" w:rsidRPr="00E50B0A" w:rsidRDefault="005D5A4A" w:rsidP="005D5A4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948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746CC4" w14:textId="77777777" w:rsidR="005D5A4A" w:rsidRPr="00E50B0A" w:rsidRDefault="005D5A4A" w:rsidP="005D5A4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  <w:r w:rsidRPr="00E50B0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max</w:t>
            </w:r>
            <w:r w:rsidRPr="00E50B0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h)</w:t>
            </w:r>
          </w:p>
        </w:tc>
        <w:tc>
          <w:tcPr>
            <w:tcW w:w="54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7D538E" w14:textId="48122BB6" w:rsidR="005D5A4A" w:rsidRPr="005D5A4A" w:rsidRDefault="005D5A4A" w:rsidP="005D5A4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D5A4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8</w:t>
            </w:r>
          </w:p>
        </w:tc>
        <w:tc>
          <w:tcPr>
            <w:tcW w:w="981" w:type="pct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FB127A" w14:textId="76F109B4" w:rsidR="005D5A4A" w:rsidRPr="00E50B0A" w:rsidRDefault="005D5A4A" w:rsidP="005D5A4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</w:rPr>
              <w:fldChar w:fldCharType="begin"/>
            </w:r>
            <w:r w:rsidRPr="00E50B0A">
              <w:rPr>
                <w:rFonts w:ascii="Times New Roman" w:hAnsi="Times New Roman" w:cs="Times New Roman"/>
              </w:rPr>
              <w:instrText xml:space="preserve"> ADDIN EN.CITE &lt;EndNote&gt;&lt;Cite&gt;&lt;Author&gt;Ramakrishnan&lt;/Author&gt;&lt;Year&gt;2005&lt;/Year&gt;&lt;RecNum&gt;27&lt;/RecNum&gt;&lt;DisplayText&gt;(2)&lt;/DisplayText&gt;&lt;record&gt;&lt;rec-number&gt;248&lt;/rec-number&gt;&lt;foreign-keys&gt;&lt;key app="EN" db-id="ss9x2vr912zwx3ee0pdxwxdlaf5zvxfrt0df" timestamp="1613236516"&gt;248&lt;/key&gt;&lt;/foreign-keys&gt;&lt;ref-type name="Journal Article"&gt;17&lt;/ref-type&gt;&lt;contributors&gt;&lt;authors&gt;&lt;author&gt;Ramakrishnan, Rohini&lt;/author&gt;&lt;author&gt;Migoya, Elizabeth&lt;/author&gt;&lt;author&gt;Knorr, Barbara&lt;/author&gt;&lt;/authors&gt;&lt;/contributors&gt;&lt;titles&gt;&lt;title&gt;A population pharmacokinetic model for montelukast disposition in adults and children&lt;/title&gt;&lt;secondary-title&gt;Pharmaceutical research&lt;/secondary-title&gt;&lt;/titles&gt;&lt;periodical&gt;&lt;full-title&gt;Pharmaceutical research&lt;/full-title&gt;&lt;/periodical&gt;&lt;pages&gt;532-540&lt;/pages&gt;&lt;volume&gt;22&lt;/volume&gt;&lt;number&gt;4&lt;/number&gt;&lt;dates&gt;&lt;year&gt;2005&lt;/year&gt;&lt;/dates&gt;&lt;isbn&gt;0724-8741&lt;/isbn&gt;&lt;urls&gt;&lt;/urls&gt;&lt;/record&gt;&lt;/Cite&gt;&lt;/EndNote&gt;</w:instrText>
            </w:r>
            <w:r w:rsidRPr="00E50B0A">
              <w:rPr>
                <w:rFonts w:ascii="Times New Roman" w:hAnsi="Times New Roman" w:cs="Times New Roman"/>
              </w:rPr>
              <w:fldChar w:fldCharType="separate"/>
            </w:r>
            <w:r w:rsidRPr="00E50B0A">
              <w:rPr>
                <w:rFonts w:ascii="Times New Roman" w:hAnsi="Times New Roman" w:cs="Times New Roman"/>
                <w:noProof/>
              </w:rPr>
              <w:t>(2)</w:t>
            </w:r>
            <w:r w:rsidRPr="00E50B0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D5A4A" w:rsidRPr="00E50B0A" w14:paraId="546FACD6" w14:textId="77777777" w:rsidTr="002F147E">
        <w:trPr>
          <w:trHeight w:val="307"/>
        </w:trPr>
        <w:tc>
          <w:tcPr>
            <w:tcW w:w="0" w:type="auto"/>
            <w:vMerge/>
            <w:vAlign w:val="center"/>
            <w:hideMark/>
          </w:tcPr>
          <w:p w14:paraId="1AE21DA5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F9807F3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675DA48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243D04D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9AF323" w14:textId="77777777" w:rsidR="005D5A4A" w:rsidRPr="00E50B0A" w:rsidRDefault="005D5A4A" w:rsidP="005D5A4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50B0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r w:rsidRPr="00E50B0A">
              <w:rPr>
                <w:rStyle w:val="TextonormalChar"/>
                <w:sz w:val="20"/>
                <w:szCs w:val="20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ng/mL)</w:t>
            </w:r>
          </w:p>
        </w:tc>
        <w:tc>
          <w:tcPr>
            <w:tcW w:w="54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6E6565" w14:textId="053BADD5" w:rsidR="005D5A4A" w:rsidRPr="005D5A4A" w:rsidRDefault="005D5A4A" w:rsidP="005D5A4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D5A4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750</w:t>
            </w:r>
          </w:p>
        </w:tc>
        <w:tc>
          <w:tcPr>
            <w:tcW w:w="0" w:type="auto"/>
            <w:vMerge/>
            <w:vAlign w:val="center"/>
            <w:hideMark/>
          </w:tcPr>
          <w:p w14:paraId="1B34D22C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A4A" w:rsidRPr="00E50B0A" w14:paraId="2303DCDB" w14:textId="77777777" w:rsidTr="002F147E">
        <w:trPr>
          <w:trHeight w:val="307"/>
        </w:trPr>
        <w:tc>
          <w:tcPr>
            <w:tcW w:w="0" w:type="auto"/>
            <w:vMerge/>
            <w:vAlign w:val="center"/>
            <w:hideMark/>
          </w:tcPr>
          <w:p w14:paraId="5B467930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A41269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663162A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256492A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41860E" w14:textId="77777777" w:rsidR="005D5A4A" w:rsidRPr="00E50B0A" w:rsidRDefault="005D5A4A" w:rsidP="005D5A4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UC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 xml:space="preserve"> 0-24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position w:val="-6"/>
                <w:sz w:val="20"/>
                <w:szCs w:val="20"/>
                <w:vertAlign w:val="subscript"/>
              </w:rPr>
              <w:t>h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ng/mL.h)</w:t>
            </w:r>
          </w:p>
        </w:tc>
        <w:tc>
          <w:tcPr>
            <w:tcW w:w="54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C0B0F6" w14:textId="55B5F1E3" w:rsidR="005D5A4A" w:rsidRPr="005D5A4A" w:rsidRDefault="005D5A4A" w:rsidP="005D5A4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D5A4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256</w:t>
            </w:r>
          </w:p>
        </w:tc>
        <w:tc>
          <w:tcPr>
            <w:tcW w:w="0" w:type="auto"/>
            <w:vMerge/>
            <w:vAlign w:val="center"/>
            <w:hideMark/>
          </w:tcPr>
          <w:p w14:paraId="5251B119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A4A" w:rsidRPr="00E50B0A" w14:paraId="2AE74A33" w14:textId="77777777" w:rsidTr="002F147E">
        <w:trPr>
          <w:trHeight w:val="307"/>
        </w:trPr>
        <w:tc>
          <w:tcPr>
            <w:tcW w:w="831" w:type="pct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3C900D" w14:textId="77777777" w:rsidR="005D5A4A" w:rsidRPr="00E50B0A" w:rsidRDefault="005D5A4A" w:rsidP="005D5A4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dults</w:t>
            </w:r>
          </w:p>
        </w:tc>
        <w:tc>
          <w:tcPr>
            <w:tcW w:w="629" w:type="pct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6F4267" w14:textId="77777777" w:rsidR="005D5A4A" w:rsidRPr="00E50B0A" w:rsidRDefault="005D5A4A" w:rsidP="005D5A4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1 to 37</w:t>
            </w:r>
          </w:p>
        </w:tc>
        <w:tc>
          <w:tcPr>
            <w:tcW w:w="573" w:type="pct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5330AE" w14:textId="77777777" w:rsidR="005D5A4A" w:rsidRPr="00E50B0A" w:rsidRDefault="005D5A4A" w:rsidP="005D5A4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5</w:t>
            </w:r>
          </w:p>
        </w:tc>
        <w:tc>
          <w:tcPr>
            <w:tcW w:w="498" w:type="pct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7F2CB8" w14:textId="77777777" w:rsidR="005D5A4A" w:rsidRPr="00E50B0A" w:rsidRDefault="005D5A4A" w:rsidP="005D5A4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948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E380D0" w14:textId="77777777" w:rsidR="005D5A4A" w:rsidRPr="00E50B0A" w:rsidRDefault="005D5A4A" w:rsidP="005D5A4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  <w:r w:rsidRPr="00E50B0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max</w:t>
            </w:r>
            <w:r w:rsidRPr="00E50B0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h)</w:t>
            </w:r>
          </w:p>
        </w:tc>
        <w:tc>
          <w:tcPr>
            <w:tcW w:w="54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D169AE" w14:textId="5FAC0C0E" w:rsidR="005D5A4A" w:rsidRPr="005D5A4A" w:rsidRDefault="005D5A4A" w:rsidP="005D5A4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D5A4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5</w:t>
            </w:r>
          </w:p>
        </w:tc>
        <w:tc>
          <w:tcPr>
            <w:tcW w:w="981" w:type="pct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4D001F1" w14:textId="0DDF21DC" w:rsidR="005D5A4A" w:rsidRPr="00E50B0A" w:rsidRDefault="005D5A4A" w:rsidP="005D5A4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ZzwvQXV0aG9yPjxZZWFyPjE5OTY8L1llYXI+PFJl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</w:fldData>
              </w:fldChar>
            </w:r>
            <w:r w:rsidRPr="00E50B0A">
              <w:rPr>
                <w:rFonts w:ascii="Times New Roman" w:hAnsi="Times New Roman" w:cs="Times New Roman"/>
              </w:rPr>
              <w:instrText xml:space="preserve"> ADDIN EN.CITE </w:instrText>
            </w:r>
            <w:r w:rsidRPr="00E50B0A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ZzwvQXV0aG9yPjxZZWFyPjE5OTY8L1llYXI+PFJl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</w:fldData>
              </w:fldChar>
            </w:r>
            <w:r w:rsidRPr="00E50B0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50B0A">
              <w:rPr>
                <w:rFonts w:ascii="Times New Roman" w:hAnsi="Times New Roman" w:cs="Times New Roman"/>
              </w:rPr>
            </w:r>
            <w:r w:rsidRPr="00E50B0A">
              <w:rPr>
                <w:rFonts w:ascii="Times New Roman" w:hAnsi="Times New Roman" w:cs="Times New Roman"/>
              </w:rPr>
              <w:fldChar w:fldCharType="end"/>
            </w:r>
            <w:r w:rsidRPr="00E50B0A">
              <w:rPr>
                <w:rFonts w:ascii="Times New Roman" w:hAnsi="Times New Roman" w:cs="Times New Roman"/>
              </w:rPr>
            </w:r>
            <w:r w:rsidRPr="00E50B0A">
              <w:rPr>
                <w:rFonts w:ascii="Times New Roman" w:hAnsi="Times New Roman" w:cs="Times New Roman"/>
              </w:rPr>
              <w:fldChar w:fldCharType="separate"/>
            </w:r>
            <w:r w:rsidRPr="00E50B0A">
              <w:rPr>
                <w:rFonts w:ascii="Times New Roman" w:hAnsi="Times New Roman" w:cs="Times New Roman"/>
                <w:noProof/>
              </w:rPr>
              <w:t>(1)</w:t>
            </w:r>
            <w:r w:rsidRPr="00E50B0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D5A4A" w:rsidRPr="00E50B0A" w14:paraId="1A2522D0" w14:textId="77777777" w:rsidTr="002F147E">
        <w:trPr>
          <w:trHeight w:val="307"/>
        </w:trPr>
        <w:tc>
          <w:tcPr>
            <w:tcW w:w="0" w:type="auto"/>
            <w:vMerge/>
            <w:vAlign w:val="center"/>
            <w:hideMark/>
          </w:tcPr>
          <w:p w14:paraId="06166398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3F76243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48165FA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3320627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22FA4F" w14:textId="77777777" w:rsidR="005D5A4A" w:rsidRPr="00E50B0A" w:rsidRDefault="005D5A4A" w:rsidP="005D5A4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50B0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r w:rsidRPr="00E50B0A">
              <w:rPr>
                <w:rStyle w:val="TextonormalChar"/>
                <w:sz w:val="20"/>
                <w:szCs w:val="20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ng/mL)</w:t>
            </w:r>
          </w:p>
        </w:tc>
        <w:tc>
          <w:tcPr>
            <w:tcW w:w="54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E97101" w14:textId="41DA04F9" w:rsidR="005D5A4A" w:rsidRPr="005D5A4A" w:rsidRDefault="005D5A4A" w:rsidP="005D5A4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D5A4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922</w:t>
            </w:r>
          </w:p>
        </w:tc>
        <w:tc>
          <w:tcPr>
            <w:tcW w:w="0" w:type="auto"/>
            <w:vMerge/>
            <w:vAlign w:val="center"/>
            <w:hideMark/>
          </w:tcPr>
          <w:p w14:paraId="17A11812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A4A" w:rsidRPr="00E50B0A" w14:paraId="33537801" w14:textId="77777777" w:rsidTr="002F147E">
        <w:trPr>
          <w:trHeight w:val="307"/>
        </w:trPr>
        <w:tc>
          <w:tcPr>
            <w:tcW w:w="0" w:type="auto"/>
            <w:vMerge/>
            <w:vAlign w:val="center"/>
            <w:hideMark/>
          </w:tcPr>
          <w:p w14:paraId="1DB548DA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EB88B04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8B9FEA8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26B4395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0C68B8" w14:textId="77777777" w:rsidR="005D5A4A" w:rsidRPr="00E50B0A" w:rsidRDefault="005D5A4A" w:rsidP="005D5A4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UC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 xml:space="preserve"> 0-24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position w:val="-6"/>
                <w:sz w:val="20"/>
                <w:szCs w:val="20"/>
                <w:vertAlign w:val="subscript"/>
              </w:rPr>
              <w:t>h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ng/mL.h)</w:t>
            </w:r>
          </w:p>
        </w:tc>
        <w:tc>
          <w:tcPr>
            <w:tcW w:w="54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1A4085" w14:textId="124FEB10" w:rsidR="005D5A4A" w:rsidRPr="005D5A4A" w:rsidRDefault="005D5A4A" w:rsidP="005D5A4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D5A4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541</w:t>
            </w:r>
          </w:p>
        </w:tc>
        <w:tc>
          <w:tcPr>
            <w:tcW w:w="0" w:type="auto"/>
            <w:vMerge/>
            <w:vAlign w:val="center"/>
            <w:hideMark/>
          </w:tcPr>
          <w:p w14:paraId="5D2A1AD0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A4A" w:rsidRPr="00E50B0A" w14:paraId="60FDF295" w14:textId="77777777" w:rsidTr="002F147E">
        <w:trPr>
          <w:trHeight w:val="307"/>
        </w:trPr>
        <w:tc>
          <w:tcPr>
            <w:tcW w:w="831" w:type="pct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2F7B0F" w14:textId="77777777" w:rsidR="005D5A4A" w:rsidRPr="00E50B0A" w:rsidRDefault="005D5A4A" w:rsidP="005D5A4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dults*</w:t>
            </w:r>
          </w:p>
        </w:tc>
        <w:tc>
          <w:tcPr>
            <w:tcW w:w="629" w:type="pct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90A6DF" w14:textId="77777777" w:rsidR="005D5A4A" w:rsidRPr="00E50B0A" w:rsidRDefault="005D5A4A" w:rsidP="005D5A4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9 to 39</w:t>
            </w:r>
          </w:p>
        </w:tc>
        <w:tc>
          <w:tcPr>
            <w:tcW w:w="573" w:type="pct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5E8A3B" w14:textId="77777777" w:rsidR="005D5A4A" w:rsidRPr="00E50B0A" w:rsidRDefault="005D5A4A" w:rsidP="005D5A4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5</w:t>
            </w:r>
          </w:p>
        </w:tc>
        <w:tc>
          <w:tcPr>
            <w:tcW w:w="498" w:type="pct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E9F5BE" w14:textId="77777777" w:rsidR="005D5A4A" w:rsidRPr="00E50B0A" w:rsidRDefault="005D5A4A" w:rsidP="005D5A4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948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853A9D" w14:textId="77777777" w:rsidR="005D5A4A" w:rsidRPr="00E50B0A" w:rsidRDefault="005D5A4A" w:rsidP="005D5A4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  <w:r w:rsidRPr="00E50B0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max</w:t>
            </w:r>
            <w:r w:rsidRPr="00E50B0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h)</w:t>
            </w:r>
          </w:p>
        </w:tc>
        <w:tc>
          <w:tcPr>
            <w:tcW w:w="54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266289" w14:textId="64127A58" w:rsidR="005D5A4A" w:rsidRPr="005D5A4A" w:rsidRDefault="005D5A4A" w:rsidP="005D5A4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D5A4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5</w:t>
            </w:r>
          </w:p>
        </w:tc>
        <w:tc>
          <w:tcPr>
            <w:tcW w:w="981" w:type="pct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C9F293D" w14:textId="2CBEEB2F" w:rsidR="005D5A4A" w:rsidRPr="00E50B0A" w:rsidRDefault="005D5A4A" w:rsidP="005D5A4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ZzwvQXV0aG9yPjxZZWFyPjE5OTY8L1llYXI+PFJl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</w:fldData>
              </w:fldChar>
            </w:r>
            <w:r w:rsidRPr="00E50B0A">
              <w:rPr>
                <w:rFonts w:ascii="Times New Roman" w:hAnsi="Times New Roman" w:cs="Times New Roman"/>
              </w:rPr>
              <w:instrText xml:space="preserve"> ADDIN EN.CITE </w:instrText>
            </w:r>
            <w:r w:rsidRPr="00E50B0A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ZzwvQXV0aG9yPjxZZWFyPjE5OTY8L1llYXI+PFJl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</w:fldData>
              </w:fldChar>
            </w:r>
            <w:r w:rsidRPr="00E50B0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50B0A">
              <w:rPr>
                <w:rFonts w:ascii="Times New Roman" w:hAnsi="Times New Roman" w:cs="Times New Roman"/>
              </w:rPr>
            </w:r>
            <w:r w:rsidRPr="00E50B0A">
              <w:rPr>
                <w:rFonts w:ascii="Times New Roman" w:hAnsi="Times New Roman" w:cs="Times New Roman"/>
              </w:rPr>
              <w:fldChar w:fldCharType="end"/>
            </w:r>
            <w:r w:rsidRPr="00E50B0A">
              <w:rPr>
                <w:rFonts w:ascii="Times New Roman" w:hAnsi="Times New Roman" w:cs="Times New Roman"/>
              </w:rPr>
            </w:r>
            <w:r w:rsidRPr="00E50B0A">
              <w:rPr>
                <w:rFonts w:ascii="Times New Roman" w:hAnsi="Times New Roman" w:cs="Times New Roman"/>
              </w:rPr>
              <w:fldChar w:fldCharType="separate"/>
            </w:r>
            <w:r w:rsidRPr="00E50B0A">
              <w:rPr>
                <w:rFonts w:ascii="Times New Roman" w:hAnsi="Times New Roman" w:cs="Times New Roman"/>
                <w:noProof/>
              </w:rPr>
              <w:t>(1)</w:t>
            </w:r>
            <w:r w:rsidRPr="00E50B0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D5A4A" w:rsidRPr="00E50B0A" w14:paraId="5BB93D5F" w14:textId="77777777" w:rsidTr="002F147E">
        <w:trPr>
          <w:trHeight w:val="307"/>
        </w:trPr>
        <w:tc>
          <w:tcPr>
            <w:tcW w:w="0" w:type="auto"/>
            <w:vMerge/>
            <w:vAlign w:val="center"/>
            <w:hideMark/>
          </w:tcPr>
          <w:p w14:paraId="09502DC7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3F8D121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B7BD4C6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89E9E73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31788C" w14:textId="77777777" w:rsidR="005D5A4A" w:rsidRPr="00E50B0A" w:rsidRDefault="005D5A4A" w:rsidP="005D5A4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50B0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r w:rsidRPr="00E50B0A">
              <w:rPr>
                <w:rStyle w:val="TextonormalChar"/>
                <w:sz w:val="20"/>
                <w:szCs w:val="20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ng/mL)</w:t>
            </w:r>
          </w:p>
        </w:tc>
        <w:tc>
          <w:tcPr>
            <w:tcW w:w="54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EA535F" w14:textId="12536EC8" w:rsidR="005D5A4A" w:rsidRPr="005D5A4A" w:rsidRDefault="005D5A4A" w:rsidP="005D5A4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D5A4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85</w:t>
            </w:r>
          </w:p>
        </w:tc>
        <w:tc>
          <w:tcPr>
            <w:tcW w:w="0" w:type="auto"/>
            <w:vMerge/>
            <w:vAlign w:val="center"/>
            <w:hideMark/>
          </w:tcPr>
          <w:p w14:paraId="248D4C6A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A4A" w:rsidRPr="00E50B0A" w14:paraId="03DA882A" w14:textId="77777777" w:rsidTr="002F147E">
        <w:trPr>
          <w:trHeight w:val="307"/>
        </w:trPr>
        <w:tc>
          <w:tcPr>
            <w:tcW w:w="0" w:type="auto"/>
            <w:vMerge/>
            <w:vAlign w:val="center"/>
            <w:hideMark/>
          </w:tcPr>
          <w:p w14:paraId="6C744E8F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4F6B71D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7DBB46B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2A54164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CA6EF9" w14:textId="77777777" w:rsidR="005D5A4A" w:rsidRPr="00E50B0A" w:rsidRDefault="005D5A4A" w:rsidP="005D5A4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UC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 xml:space="preserve"> 0-24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position w:val="-6"/>
                <w:sz w:val="20"/>
                <w:szCs w:val="20"/>
                <w:vertAlign w:val="subscript"/>
              </w:rPr>
              <w:t>h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ng/mL.h)</w:t>
            </w:r>
          </w:p>
        </w:tc>
        <w:tc>
          <w:tcPr>
            <w:tcW w:w="54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101188" w14:textId="5E1F3505" w:rsidR="005D5A4A" w:rsidRPr="005D5A4A" w:rsidRDefault="005D5A4A" w:rsidP="005D5A4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D5A4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280</w:t>
            </w:r>
          </w:p>
        </w:tc>
        <w:tc>
          <w:tcPr>
            <w:tcW w:w="0" w:type="auto"/>
            <w:vMerge/>
            <w:vAlign w:val="center"/>
            <w:hideMark/>
          </w:tcPr>
          <w:p w14:paraId="787D8EC1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A4A" w:rsidRPr="00E50B0A" w14:paraId="0CF1C286" w14:textId="77777777" w:rsidTr="002F147E">
        <w:trPr>
          <w:trHeight w:val="307"/>
        </w:trPr>
        <w:tc>
          <w:tcPr>
            <w:tcW w:w="831" w:type="pct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A66515" w14:textId="77777777" w:rsidR="005D5A4A" w:rsidRPr="00E50B0A" w:rsidRDefault="005D5A4A" w:rsidP="005D5A4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dults</w:t>
            </w:r>
          </w:p>
        </w:tc>
        <w:tc>
          <w:tcPr>
            <w:tcW w:w="629" w:type="pct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80CED1" w14:textId="77777777" w:rsidR="005D5A4A" w:rsidRPr="00E50B0A" w:rsidRDefault="005D5A4A" w:rsidP="005D5A4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1 to 37</w:t>
            </w:r>
          </w:p>
        </w:tc>
        <w:tc>
          <w:tcPr>
            <w:tcW w:w="573" w:type="pct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8AE8E4" w14:textId="77777777" w:rsidR="005D5A4A" w:rsidRPr="00E50B0A" w:rsidRDefault="005D5A4A" w:rsidP="005D5A4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5</w:t>
            </w:r>
          </w:p>
        </w:tc>
        <w:tc>
          <w:tcPr>
            <w:tcW w:w="498" w:type="pct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1538D0" w14:textId="77777777" w:rsidR="005D5A4A" w:rsidRPr="00E50B0A" w:rsidRDefault="005D5A4A" w:rsidP="005D5A4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</w:t>
            </w:r>
          </w:p>
        </w:tc>
        <w:tc>
          <w:tcPr>
            <w:tcW w:w="948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315011" w14:textId="77777777" w:rsidR="005D5A4A" w:rsidRPr="00E50B0A" w:rsidRDefault="005D5A4A" w:rsidP="005D5A4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  <w:r w:rsidRPr="00E50B0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max</w:t>
            </w:r>
            <w:r w:rsidRPr="00E50B0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h)</w:t>
            </w:r>
          </w:p>
        </w:tc>
        <w:tc>
          <w:tcPr>
            <w:tcW w:w="54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D9611D" w14:textId="72764DC8" w:rsidR="005D5A4A" w:rsidRPr="005D5A4A" w:rsidRDefault="005D5A4A" w:rsidP="005D5A4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D5A4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5</w:t>
            </w:r>
          </w:p>
        </w:tc>
        <w:tc>
          <w:tcPr>
            <w:tcW w:w="981" w:type="pct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46F4D36" w14:textId="70E64DD5" w:rsidR="005D5A4A" w:rsidRPr="00E50B0A" w:rsidRDefault="005D5A4A" w:rsidP="005D5A4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ZzwvQXV0aG9yPjxZZWFyPjE5OTY8L1llYXI+PFJl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</w:fldData>
              </w:fldChar>
            </w:r>
            <w:r w:rsidRPr="00E50B0A">
              <w:rPr>
                <w:rFonts w:ascii="Times New Roman" w:hAnsi="Times New Roman" w:cs="Times New Roman"/>
              </w:rPr>
              <w:instrText xml:space="preserve"> ADDIN EN.CITE </w:instrText>
            </w:r>
            <w:r w:rsidRPr="00E50B0A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ZzwvQXV0aG9yPjxZZWFyPjE5OTY8L1llYXI+PFJl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</w:fldData>
              </w:fldChar>
            </w:r>
            <w:r w:rsidRPr="00E50B0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50B0A">
              <w:rPr>
                <w:rFonts w:ascii="Times New Roman" w:hAnsi="Times New Roman" w:cs="Times New Roman"/>
              </w:rPr>
            </w:r>
            <w:r w:rsidRPr="00E50B0A">
              <w:rPr>
                <w:rFonts w:ascii="Times New Roman" w:hAnsi="Times New Roman" w:cs="Times New Roman"/>
              </w:rPr>
              <w:fldChar w:fldCharType="end"/>
            </w:r>
            <w:r w:rsidRPr="00E50B0A">
              <w:rPr>
                <w:rFonts w:ascii="Times New Roman" w:hAnsi="Times New Roman" w:cs="Times New Roman"/>
              </w:rPr>
            </w:r>
            <w:r w:rsidRPr="00E50B0A">
              <w:rPr>
                <w:rFonts w:ascii="Times New Roman" w:hAnsi="Times New Roman" w:cs="Times New Roman"/>
              </w:rPr>
              <w:fldChar w:fldCharType="separate"/>
            </w:r>
            <w:r w:rsidRPr="00E50B0A">
              <w:rPr>
                <w:rFonts w:ascii="Times New Roman" w:hAnsi="Times New Roman" w:cs="Times New Roman"/>
                <w:noProof/>
              </w:rPr>
              <w:t>(1)</w:t>
            </w:r>
            <w:r w:rsidRPr="00E50B0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D5A4A" w:rsidRPr="00E50B0A" w14:paraId="2ADD1E2C" w14:textId="77777777" w:rsidTr="002F147E">
        <w:trPr>
          <w:trHeight w:val="307"/>
        </w:trPr>
        <w:tc>
          <w:tcPr>
            <w:tcW w:w="0" w:type="auto"/>
            <w:vMerge/>
            <w:vAlign w:val="center"/>
            <w:hideMark/>
          </w:tcPr>
          <w:p w14:paraId="31C0411C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78E8C04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29E3BCF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B69638B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1CA256" w14:textId="77777777" w:rsidR="005D5A4A" w:rsidRPr="00E50B0A" w:rsidRDefault="005D5A4A" w:rsidP="005D5A4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50B0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r w:rsidRPr="00E50B0A">
              <w:rPr>
                <w:rStyle w:val="TextonormalChar"/>
                <w:sz w:val="20"/>
                <w:szCs w:val="20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ng/mL)</w:t>
            </w:r>
          </w:p>
        </w:tc>
        <w:tc>
          <w:tcPr>
            <w:tcW w:w="54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8CAB16" w14:textId="033E57B5" w:rsidR="005D5A4A" w:rsidRPr="005D5A4A" w:rsidRDefault="005D5A4A" w:rsidP="005D5A4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D5A4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639</w:t>
            </w:r>
          </w:p>
        </w:tc>
        <w:tc>
          <w:tcPr>
            <w:tcW w:w="0" w:type="auto"/>
            <w:vMerge/>
            <w:vAlign w:val="center"/>
            <w:hideMark/>
          </w:tcPr>
          <w:p w14:paraId="1D8C4FC6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A4A" w:rsidRPr="00E50B0A" w14:paraId="71212C61" w14:textId="77777777" w:rsidTr="002F147E">
        <w:trPr>
          <w:trHeight w:val="307"/>
        </w:trPr>
        <w:tc>
          <w:tcPr>
            <w:tcW w:w="0" w:type="auto"/>
            <w:vMerge/>
            <w:vAlign w:val="center"/>
            <w:hideMark/>
          </w:tcPr>
          <w:p w14:paraId="7FDB3D25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8C5B95E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465079D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2E20247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7E3B88" w14:textId="77777777" w:rsidR="005D5A4A" w:rsidRPr="00E50B0A" w:rsidRDefault="005D5A4A" w:rsidP="005D5A4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UC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 xml:space="preserve"> 0-24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position w:val="-6"/>
                <w:sz w:val="20"/>
                <w:szCs w:val="20"/>
                <w:vertAlign w:val="subscript"/>
              </w:rPr>
              <w:t>h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ng/mL.h)</w:t>
            </w:r>
          </w:p>
        </w:tc>
        <w:tc>
          <w:tcPr>
            <w:tcW w:w="54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BE8CCC" w14:textId="5D37BD2B" w:rsidR="005D5A4A" w:rsidRPr="005D5A4A" w:rsidRDefault="005D5A4A" w:rsidP="005D5A4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D5A4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445</w:t>
            </w:r>
          </w:p>
        </w:tc>
        <w:tc>
          <w:tcPr>
            <w:tcW w:w="0" w:type="auto"/>
            <w:vMerge/>
            <w:vAlign w:val="center"/>
            <w:hideMark/>
          </w:tcPr>
          <w:p w14:paraId="652C5762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A4A" w:rsidRPr="00E50B0A" w14:paraId="7B622E0F" w14:textId="77777777" w:rsidTr="002F147E">
        <w:trPr>
          <w:trHeight w:val="307"/>
        </w:trPr>
        <w:tc>
          <w:tcPr>
            <w:tcW w:w="83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B08704" w14:textId="77777777" w:rsidR="005D5A4A" w:rsidRPr="00E50B0A" w:rsidRDefault="005D5A4A" w:rsidP="005D5A4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Old Children and Adolescents</w:t>
            </w:r>
          </w:p>
        </w:tc>
        <w:tc>
          <w:tcPr>
            <w:tcW w:w="62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386F02" w14:textId="77777777" w:rsidR="005D5A4A" w:rsidRPr="00E50B0A" w:rsidRDefault="005D5A4A" w:rsidP="005D5A4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 to 14</w:t>
            </w:r>
          </w:p>
        </w:tc>
        <w:tc>
          <w:tcPr>
            <w:tcW w:w="57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076F4D" w14:textId="77777777" w:rsidR="005D5A4A" w:rsidRPr="00E50B0A" w:rsidRDefault="005D5A4A" w:rsidP="005D5A4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8</w:t>
            </w:r>
          </w:p>
        </w:tc>
        <w:tc>
          <w:tcPr>
            <w:tcW w:w="49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45B310" w14:textId="77777777" w:rsidR="005D5A4A" w:rsidRPr="00E50B0A" w:rsidRDefault="005D5A4A" w:rsidP="005D5A4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.5</w:t>
            </w:r>
          </w:p>
        </w:tc>
        <w:tc>
          <w:tcPr>
            <w:tcW w:w="948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F361B3" w14:textId="77777777" w:rsidR="005D5A4A" w:rsidRPr="00E50B0A" w:rsidRDefault="005D5A4A" w:rsidP="005D5A4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  <w:r w:rsidRPr="00E50B0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max</w:t>
            </w:r>
            <w:r w:rsidRPr="00E50B0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h)</w:t>
            </w:r>
          </w:p>
        </w:tc>
        <w:tc>
          <w:tcPr>
            <w:tcW w:w="54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F7F7A8" w14:textId="286C4A15" w:rsidR="005D5A4A" w:rsidRPr="005D5A4A" w:rsidRDefault="005D5A4A" w:rsidP="005D5A4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D5A4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5</w:t>
            </w:r>
          </w:p>
        </w:tc>
        <w:tc>
          <w:tcPr>
            <w:tcW w:w="9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E4A386" w14:textId="1A1FFC00" w:rsidR="005D5A4A" w:rsidRPr="00E50B0A" w:rsidRDefault="005D5A4A" w:rsidP="005D5A4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</w:rPr>
              <w:fldChar w:fldCharType="begin"/>
            </w:r>
            <w:r w:rsidRPr="00E50B0A">
              <w:rPr>
                <w:rFonts w:ascii="Times New Roman" w:hAnsi="Times New Roman" w:cs="Times New Roman"/>
              </w:rPr>
              <w:instrText xml:space="preserve"> ADDIN EN.CITE &lt;EndNote&gt;&lt;Cite&gt;&lt;Author&gt;Ramakrishnan&lt;/Author&gt;&lt;Year&gt;2005&lt;/Year&gt;&lt;RecNum&gt;27&lt;/RecNum&gt;&lt;DisplayText&gt;(2)&lt;/DisplayText&gt;&lt;record&gt;&lt;rec-number&gt;248&lt;/rec-number&gt;&lt;foreign-keys&gt;&lt;key app="EN" db-id="ss9x2vr912zwx3ee0pdxwxdlaf5zvxfrt0df" timestamp="1613236516"&gt;248&lt;/key&gt;&lt;/foreign-keys&gt;&lt;ref-type name="Journal Article"&gt;17&lt;/ref-type&gt;&lt;contributors&gt;&lt;authors&gt;&lt;author&gt;Ramakrishnan, Rohini&lt;/author&gt;&lt;author&gt;Migoya, Elizabeth&lt;/author&gt;&lt;author&gt;Knorr, Barbara&lt;/author&gt;&lt;/authors&gt;&lt;/contributors&gt;&lt;titles&gt;&lt;title&gt;A population pharmacokinetic model for montelukast disposition in adults and children&lt;/title&gt;&lt;secondary-title&gt;Pharmaceutical research&lt;/secondary-title&gt;&lt;/titles&gt;&lt;periodical&gt;&lt;full-title&gt;Pharmaceutical research&lt;/full-title&gt;&lt;/periodical&gt;&lt;pages&gt;532-540&lt;/pages&gt;&lt;volume&gt;22&lt;/volume&gt;&lt;number&gt;4&lt;/number&gt;&lt;dates&gt;&lt;year&gt;2005&lt;/year&gt;&lt;/dates&gt;&lt;isbn&gt;0724-8741&lt;/isbn&gt;&lt;urls&gt;&lt;/urls&gt;&lt;/record&gt;&lt;/Cite&gt;&lt;/EndNote&gt;</w:instrText>
            </w:r>
            <w:r w:rsidRPr="00E50B0A">
              <w:rPr>
                <w:rFonts w:ascii="Times New Roman" w:hAnsi="Times New Roman" w:cs="Times New Roman"/>
              </w:rPr>
              <w:fldChar w:fldCharType="separate"/>
            </w:r>
            <w:r w:rsidRPr="00E50B0A">
              <w:rPr>
                <w:rFonts w:ascii="Times New Roman" w:hAnsi="Times New Roman" w:cs="Times New Roman"/>
                <w:noProof/>
              </w:rPr>
              <w:t>(2)</w:t>
            </w:r>
            <w:r w:rsidRPr="00E50B0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D5A4A" w:rsidRPr="00E50B0A" w14:paraId="4C28A17A" w14:textId="77777777" w:rsidTr="002F147E">
        <w:trPr>
          <w:trHeight w:val="29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8DE240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2D5AD5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029651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4D66CF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6DF4AF" w14:textId="77777777" w:rsidR="005D5A4A" w:rsidRPr="00E50B0A" w:rsidRDefault="005D5A4A" w:rsidP="005D5A4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50B0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r w:rsidRPr="00E50B0A">
              <w:rPr>
                <w:rStyle w:val="TextonormalChar"/>
                <w:sz w:val="20"/>
                <w:szCs w:val="20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ng/mL)</w:t>
            </w:r>
          </w:p>
        </w:tc>
        <w:tc>
          <w:tcPr>
            <w:tcW w:w="54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509D1D" w14:textId="30F87DBD" w:rsidR="005D5A4A" w:rsidRPr="005D5A4A" w:rsidRDefault="005D5A4A" w:rsidP="005D5A4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D5A4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63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A83C93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A4A" w:rsidRPr="00E50B0A" w14:paraId="7801F186" w14:textId="77777777" w:rsidTr="002F147E">
        <w:trPr>
          <w:trHeight w:val="4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C7A980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BE67B7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9DDDFA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599B75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ADB6F6" w14:textId="77777777" w:rsidR="005D5A4A" w:rsidRPr="00E50B0A" w:rsidRDefault="005D5A4A" w:rsidP="005D5A4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UC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 xml:space="preserve"> 0-24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position w:val="-6"/>
                <w:sz w:val="20"/>
                <w:szCs w:val="20"/>
                <w:vertAlign w:val="subscript"/>
              </w:rPr>
              <w:t>h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ng/mL.h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50E4F2" w14:textId="3E84B23E" w:rsidR="005D5A4A" w:rsidRPr="005D5A4A" w:rsidRDefault="005D5A4A" w:rsidP="005D5A4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D5A4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57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6BC8C5" w14:textId="77777777" w:rsidR="005D5A4A" w:rsidRPr="00E50B0A" w:rsidRDefault="005D5A4A" w:rsidP="005D5A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D9B9836" w14:textId="77777777" w:rsidR="00504B52" w:rsidRPr="00E50B0A" w:rsidRDefault="00504B52" w:rsidP="00504B52">
      <w:pPr>
        <w:spacing w:after="0" w:line="480" w:lineRule="auto"/>
        <w:rPr>
          <w:rFonts w:ascii="Times New Roman" w:hAnsi="Times New Roman" w:cs="Times New Roman"/>
          <w:color w:val="000000"/>
          <w:kern w:val="24"/>
          <w:sz w:val="18"/>
          <w:szCs w:val="18"/>
        </w:rPr>
      </w:pPr>
    </w:p>
    <w:p w14:paraId="552B5D9B" w14:textId="77777777" w:rsidR="00504B52" w:rsidRPr="00E50B0A" w:rsidRDefault="00504B52" w:rsidP="00504B52">
      <w:pPr>
        <w:spacing w:after="0" w:line="480" w:lineRule="auto"/>
        <w:rPr>
          <w:rFonts w:ascii="Times New Roman" w:hAnsi="Times New Roman" w:cs="Times New Roman"/>
          <w:color w:val="000000"/>
          <w:kern w:val="24"/>
          <w:sz w:val="18"/>
          <w:szCs w:val="18"/>
        </w:rPr>
      </w:pPr>
      <w:r w:rsidRPr="00E50B0A">
        <w:rPr>
          <w:rFonts w:ascii="Times New Roman" w:hAnsi="Times New Roman" w:cs="Times New Roman"/>
          <w:color w:val="000000"/>
          <w:kern w:val="24"/>
          <w:sz w:val="18"/>
          <w:szCs w:val="18"/>
        </w:rPr>
        <w:t>* all the subjects were females</w:t>
      </w:r>
    </w:p>
    <w:p w14:paraId="7BB2E53D" w14:textId="77777777" w:rsidR="00504B52" w:rsidRPr="00E50B0A" w:rsidRDefault="00504B52" w:rsidP="00504B5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9113E83" w14:textId="77777777" w:rsidR="00504B52" w:rsidRPr="00E50B0A" w:rsidRDefault="00504B52" w:rsidP="00504B5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504B52" w:rsidRPr="00E50B0A" w:rsidSect="003E58B6">
          <w:footerReference w:type="default" r:id="rId9"/>
          <w:pgSz w:w="11906" w:h="16838" w:code="9"/>
          <w:pgMar w:top="1440" w:right="1440" w:bottom="1440" w:left="1440" w:header="720" w:footer="720" w:gutter="0"/>
          <w:cols w:space="720"/>
        </w:sectPr>
      </w:pPr>
    </w:p>
    <w:p w14:paraId="4597EA0D" w14:textId="22478BA0" w:rsidR="00504B52" w:rsidRPr="00E50B0A" w:rsidRDefault="00504B52" w:rsidP="00504B52">
      <w:pPr>
        <w:jc w:val="both"/>
        <w:rPr>
          <w:rFonts w:ascii="Times New Roman" w:hAnsi="Times New Roman" w:cs="Times New Roman"/>
          <w:iCs/>
          <w:szCs w:val="18"/>
        </w:rPr>
      </w:pPr>
      <w:bookmarkStart w:id="5" w:name="_Ref54864304"/>
      <w:r w:rsidRPr="00E50B0A">
        <w:rPr>
          <w:rFonts w:ascii="Times New Roman" w:hAnsi="Times New Roman" w:cs="Times New Roman"/>
          <w:b/>
          <w:bCs/>
        </w:rPr>
        <w:lastRenderedPageBreak/>
        <w:t>Table S</w:t>
      </w:r>
      <w:bookmarkEnd w:id="5"/>
      <w:r w:rsidR="00DB58D6" w:rsidRPr="00E50B0A">
        <w:rPr>
          <w:rFonts w:ascii="Times New Roman" w:hAnsi="Times New Roman" w:cs="Times New Roman"/>
          <w:b/>
          <w:bCs/>
        </w:rPr>
        <w:t>II</w:t>
      </w:r>
      <w:r w:rsidRPr="00E50B0A">
        <w:rPr>
          <w:rFonts w:ascii="Times New Roman" w:hAnsi="Times New Roman" w:cs="Times New Roman"/>
          <w:b/>
          <w:bCs/>
        </w:rPr>
        <w:t xml:space="preserve">. </w:t>
      </w:r>
      <w:r w:rsidRPr="00E50B0A">
        <w:rPr>
          <w:rFonts w:ascii="Times New Roman" w:hAnsi="Times New Roman" w:cs="Times New Roman"/>
          <w:iCs/>
          <w:szCs w:val="18"/>
        </w:rPr>
        <w:t>Details of study design after oral administration of montelukast to adults and paediatrics, and overview of observed PK parameters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9"/>
        <w:gridCol w:w="1233"/>
        <w:gridCol w:w="1013"/>
        <w:gridCol w:w="1300"/>
        <w:gridCol w:w="625"/>
        <w:gridCol w:w="930"/>
        <w:gridCol w:w="1276"/>
        <w:gridCol w:w="883"/>
        <w:gridCol w:w="917"/>
      </w:tblGrid>
      <w:tr w:rsidR="00504B52" w:rsidRPr="00E50B0A" w14:paraId="31227DF6" w14:textId="77777777" w:rsidTr="00AF70FF">
        <w:trPr>
          <w:trHeight w:val="411"/>
        </w:trPr>
        <w:tc>
          <w:tcPr>
            <w:tcW w:w="4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FAD2FB" w14:textId="77777777" w:rsidR="00504B52" w:rsidRPr="00E50B0A" w:rsidRDefault="00504B52" w:rsidP="002F147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ge group</w:t>
            </w:r>
          </w:p>
        </w:tc>
        <w:tc>
          <w:tcPr>
            <w:tcW w:w="6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7CD45C" w14:textId="77777777" w:rsidR="00504B52" w:rsidRPr="00E50B0A" w:rsidRDefault="00504B52" w:rsidP="002F147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5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EB738F" w14:textId="77777777" w:rsidR="00504B52" w:rsidRPr="00E50B0A" w:rsidRDefault="00504B52" w:rsidP="002F147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roportion of females</w:t>
            </w:r>
          </w:p>
        </w:tc>
        <w:tc>
          <w:tcPr>
            <w:tcW w:w="72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BD203F" w14:textId="77777777" w:rsidR="00504B52" w:rsidRPr="00E50B0A" w:rsidRDefault="00504B52" w:rsidP="002F147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Formulation</w:t>
            </w:r>
          </w:p>
        </w:tc>
        <w:tc>
          <w:tcPr>
            <w:tcW w:w="3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8AEEED" w14:textId="77777777" w:rsidR="00504B52" w:rsidRPr="00E50B0A" w:rsidRDefault="00504B52" w:rsidP="002F147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Dose (mg)</w:t>
            </w:r>
          </w:p>
        </w:tc>
        <w:tc>
          <w:tcPr>
            <w:tcW w:w="5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FCAC00" w14:textId="77777777" w:rsidR="00504B52" w:rsidRPr="00E50B0A" w:rsidRDefault="00504B52" w:rsidP="002F147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randial State</w:t>
            </w:r>
          </w:p>
        </w:tc>
        <w:tc>
          <w:tcPr>
            <w:tcW w:w="7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5F54CA" w14:textId="77777777" w:rsidR="00504B52" w:rsidRPr="00E50B0A" w:rsidRDefault="00504B52" w:rsidP="002F147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arameter</w:t>
            </w:r>
          </w:p>
        </w:tc>
        <w:tc>
          <w:tcPr>
            <w:tcW w:w="4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44AC96" w14:textId="77777777" w:rsidR="00504B52" w:rsidRPr="00E50B0A" w:rsidRDefault="00504B52" w:rsidP="002F147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Observed</w:t>
            </w: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9DE336" w14:textId="77777777" w:rsidR="00504B52" w:rsidRPr="00E50B0A" w:rsidRDefault="00504B52" w:rsidP="002F147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Reference</w:t>
            </w:r>
          </w:p>
        </w:tc>
      </w:tr>
      <w:tr w:rsidR="00AF70FF" w:rsidRPr="00E50B0A" w14:paraId="5F5AE08C" w14:textId="77777777" w:rsidTr="00AF70FF">
        <w:trPr>
          <w:trHeight w:val="230"/>
        </w:trPr>
        <w:tc>
          <w:tcPr>
            <w:tcW w:w="470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471D10" w14:textId="77777777" w:rsidR="00AF70FF" w:rsidRPr="00E50B0A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dults</w:t>
            </w:r>
          </w:p>
        </w:tc>
        <w:tc>
          <w:tcPr>
            <w:tcW w:w="683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32A85C" w14:textId="77777777" w:rsidR="00AF70FF" w:rsidRPr="00E50B0A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NA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1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719814" w14:textId="77777777" w:rsidR="00AF70FF" w:rsidRPr="00E50B0A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NA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E41C1F" w14:textId="77777777" w:rsidR="00AF70FF" w:rsidRPr="00E50B0A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olution</w:t>
            </w:r>
          </w:p>
        </w:tc>
        <w:tc>
          <w:tcPr>
            <w:tcW w:w="346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17979E" w14:textId="77777777" w:rsidR="00AF70FF" w:rsidRPr="00E50B0A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0</w:t>
            </w:r>
          </w:p>
        </w:tc>
        <w:tc>
          <w:tcPr>
            <w:tcW w:w="515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2077BD" w14:textId="77777777" w:rsidR="00AF70FF" w:rsidRPr="00E50B0A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70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9E8ADD" w14:textId="77777777" w:rsidR="00AF70FF" w:rsidRPr="0071001C" w:rsidRDefault="00AF70FF" w:rsidP="00AF70F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  <w:r w:rsidRPr="0071001C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max</w:t>
            </w:r>
            <w:r w:rsidRPr="0071001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h)</w:t>
            </w:r>
          </w:p>
        </w:tc>
        <w:tc>
          <w:tcPr>
            <w:tcW w:w="489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422E22" w14:textId="1A95DE2B" w:rsidR="00AF70FF" w:rsidRPr="0071001C" w:rsidRDefault="00AF70FF" w:rsidP="00AF70F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.00</w:t>
            </w:r>
          </w:p>
        </w:tc>
        <w:tc>
          <w:tcPr>
            <w:tcW w:w="508" w:type="pct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F08CEB" w14:textId="1C8DF431" w:rsidR="00AF70FF" w:rsidRPr="0071001C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1001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ones&lt;/Author&gt;&lt;Year&gt;2015&lt;/Year&gt;&lt;RecNum&gt;22&lt;/RecNum&gt;&lt;DisplayText&gt;(3)&lt;/DisplayText&gt;&lt;record&gt;&lt;rec-number&gt;198&lt;/rec-number&gt;&lt;foreign-keys&gt;&lt;key app="EN" db-id="ss9x2vr912zwx3ee0pdxwxdlaf5zvxfrt0df" timestamp="1613236514"&gt;198&lt;/key&gt;&lt;/foreign-keys&gt;&lt;ref-type name="Journal Article"&gt;17&lt;/ref-type&gt;&lt;contributors&gt;&lt;authors&gt;&lt;author&gt;Jones, H. M.&lt;/author&gt;&lt;author&gt;Chen, Y.&lt;/author&gt;&lt;author&gt;Gibson, C.&lt;/author&gt;&lt;author&gt;Heimbach, T.&lt;/author&gt;&lt;author&gt;Parrott, N.&lt;/author&gt;&lt;author&gt;Peters, S. A.&lt;/author&gt;&lt;author&gt;Snoeys, J.&lt;/author&gt;&lt;author&gt;Upreti, V. V.&lt;/author&gt;&lt;author&gt;Zheng, M.&lt;/author&gt;&lt;author&gt;Hall, S. D.&lt;/author&gt;&lt;/authors&gt;&lt;/contributors&gt;&lt;auth-address&gt;Pfizer Worldwide Research &amp;amp; Development, Cambridge, Massachusetts, USA.&lt;/auth-address&gt;&lt;titles&gt;&lt;title&gt;Physiologically based pharmacokinetic modeling in drug discovery and development: a pharmaceutical industry perspective&lt;/title&gt;&lt;secondary-title&gt;Clin Pharmacol Ther&lt;/secondary-title&gt;&lt;alt-title&gt;Clinical pharmacology and therapeutics&lt;/alt-title&gt;&lt;/titles&gt;&lt;periodical&gt;&lt;full-title&gt;Clin Pharmacol Ther&lt;/full-title&gt;&lt;/periodical&gt;&lt;pages&gt;247-62&lt;/pages&gt;&lt;volume&gt;97&lt;/volume&gt;&lt;number&gt;3&lt;/number&gt;&lt;edition&gt;2015/02/12&lt;/edition&gt;&lt;keywords&gt;&lt;keyword&gt;Drug Approval&lt;/keyword&gt;&lt;keyword&gt;Drug Discovery/*methods&lt;/keyword&gt;&lt;keyword&gt;Drug Industry/*methods&lt;/keyword&gt;&lt;keyword&gt;Humans&lt;/keyword&gt;&lt;keyword&gt;*Models, Biological&lt;/keyword&gt;&lt;keyword&gt;*Pharmacokinetics&lt;/keyword&gt;&lt;/keywords&gt;&lt;dates&gt;&lt;year&gt;2015&lt;/year&gt;&lt;pub-dates&gt;&lt;date&gt;Mar&lt;/date&gt;&lt;/pub-dates&gt;&lt;/dates&gt;&lt;isbn&gt;0009-9236&lt;/isbn&gt;&lt;accession-num&gt;25670209&lt;/accession-num&gt;&lt;urls&gt;&lt;/urls&gt;&lt;electronic-resource-num&gt;10.1002/cpt.37&lt;/electronic-resource-num&gt;&lt;remote-database-provider&gt;NLM&lt;/remote-database-provider&gt;&lt;language&gt;eng&lt;/language&gt;&lt;/record&gt;&lt;/Cite&gt;&lt;/EndNote&gt;</w:instrText>
            </w:r>
            <w:r w:rsidRPr="0071001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1001C"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  <w:r w:rsidRPr="007100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F70FF" w:rsidRPr="00E50B0A" w14:paraId="4AAE21C2" w14:textId="77777777" w:rsidTr="002F147E">
        <w:trPr>
          <w:trHeight w:val="23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C653825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227C2C1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A671B64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092846D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FEF0CD0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0CB386A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pc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403054" w14:textId="77777777" w:rsidR="00AF70FF" w:rsidRPr="0071001C" w:rsidRDefault="00AF70FF" w:rsidP="00AF70F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1001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ng/mL)</w:t>
            </w:r>
          </w:p>
        </w:tc>
        <w:tc>
          <w:tcPr>
            <w:tcW w:w="48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8B0BBE" w14:textId="244BA793" w:rsidR="00AF70FF" w:rsidRPr="0071001C" w:rsidRDefault="00AF70FF" w:rsidP="00AF70F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3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4E2A00" w14:textId="77777777" w:rsidR="00AF70FF" w:rsidRPr="0071001C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0FF" w:rsidRPr="00E50B0A" w14:paraId="669F5EBA" w14:textId="77777777" w:rsidTr="002F147E">
        <w:trPr>
          <w:trHeight w:val="23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551EE90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339D10D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C157ED1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FAF0061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7AE5BA9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6FF34BE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972866" w14:textId="77777777" w:rsidR="00AF70FF" w:rsidRPr="0071001C" w:rsidRDefault="00AF70FF" w:rsidP="00AF70F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UC</w:t>
            </w:r>
            <w:r w:rsidRPr="0071001C">
              <w:rPr>
                <w:rFonts w:ascii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 xml:space="preserve"> 0-24h </w:t>
            </w: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ng/mL.h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F5C6EA" w14:textId="12AE882E" w:rsidR="00AF70FF" w:rsidRPr="0071001C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456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DCF491" w14:textId="77777777" w:rsidR="00AF70FF" w:rsidRPr="0071001C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0FF" w:rsidRPr="00E50B0A" w14:paraId="368AEA3F" w14:textId="77777777" w:rsidTr="00AF70FF">
        <w:trPr>
          <w:trHeight w:val="265"/>
        </w:trPr>
        <w:tc>
          <w:tcPr>
            <w:tcW w:w="470" w:type="pct"/>
            <w:vMerge w:val="restar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01EFBF" w14:textId="77777777" w:rsidR="00AF70FF" w:rsidRPr="00E50B0A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dults</w:t>
            </w:r>
          </w:p>
        </w:tc>
        <w:tc>
          <w:tcPr>
            <w:tcW w:w="683" w:type="pct"/>
            <w:vMerge w:val="restar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57349F" w14:textId="77777777" w:rsidR="00AF70FF" w:rsidRPr="00E50B0A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9 to 44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br/>
              <w:t>years</w:t>
            </w:r>
          </w:p>
        </w:tc>
        <w:tc>
          <w:tcPr>
            <w:tcW w:w="561" w:type="pct"/>
            <w:vMerge w:val="restar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8AA77C" w14:textId="77777777" w:rsidR="00AF70FF" w:rsidRPr="00E50B0A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35</w:t>
            </w:r>
          </w:p>
        </w:tc>
        <w:tc>
          <w:tcPr>
            <w:tcW w:w="720" w:type="pct"/>
            <w:vMerge w:val="restar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47ECDA" w14:textId="77777777" w:rsidR="00AF70FF" w:rsidRPr="00E50B0A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hewable Tablets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5658DC" w14:textId="77777777" w:rsidR="00AF70FF" w:rsidRPr="00E50B0A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515" w:type="pct"/>
            <w:vMerge w:val="restar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9BEA48" w14:textId="77777777" w:rsidR="00AF70FF" w:rsidRPr="00E50B0A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Fasted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779775" w14:textId="77777777" w:rsidR="00AF70FF" w:rsidRPr="0071001C" w:rsidRDefault="00AF70FF" w:rsidP="00AF70F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  <w:r w:rsidRPr="0071001C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max</w:t>
            </w:r>
            <w:r w:rsidRPr="0071001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h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FA5266" w14:textId="2E58AA9C" w:rsidR="00AF70FF" w:rsidRPr="0071001C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.00</w:t>
            </w:r>
          </w:p>
        </w:tc>
        <w:tc>
          <w:tcPr>
            <w:tcW w:w="50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37E64C" w14:textId="5C10D487" w:rsidR="00AF70FF" w:rsidRPr="0071001C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1001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orr&lt;/Author&gt;&lt;Year&gt;2010&lt;/Year&gt;&lt;RecNum&gt;36&lt;/RecNum&gt;&lt;DisplayText&gt;(4)&lt;/DisplayText&gt;&lt;record&gt;&lt;rec-number&gt;228&lt;/rec-number&gt;&lt;foreign-keys&gt;&lt;key app="EN" db-id="ss9x2vr912zwx3ee0pdxwxdlaf5zvxfrt0df" timestamp="1613236515"&gt;228&lt;/key&gt;&lt;/foreign-keys&gt;&lt;ref-type name="Journal Article"&gt;17&lt;/ref-type&gt;&lt;contributors&gt;&lt;authors&gt;&lt;author&gt;Knorr, Barbara&lt;/author&gt;&lt;author&gt;Hartford, Alan&lt;/author&gt;&lt;author&gt;Li, Xiujiang&lt;/author&gt;&lt;author&gt;Yang, Amy Yifan&lt;/author&gt;&lt;author&gt;Noonan, Gertrude&lt;/author&gt;&lt;author&gt;Migoya, Elizabeth&lt;/author&gt;&lt;/authors&gt;&lt;/contributors&gt;&lt;titles&gt;&lt;title&gt;Bioequivalence of the 4‐mg Oral Granules and Chewable Tablet Formulations of Montelukast&lt;/title&gt;&lt;secondary-title&gt;Archives of Drug Information&lt;/secondary-title&gt;&lt;/titles&gt;&lt;periodical&gt;&lt;full-title&gt;Archives of Drug Information&lt;/full-title&gt;&lt;/periodical&gt;&lt;pages&gt;37-43&lt;/pages&gt;&lt;volume&gt;3&lt;/volume&gt;&lt;number&gt;2&lt;/number&gt;&lt;dates&gt;&lt;year&gt;2010&lt;/year&gt;&lt;/dates&gt;&lt;isbn&gt;1753-5174&lt;/isbn&gt;&lt;urls&gt;&lt;/urls&gt;&lt;/record&gt;&lt;/Cite&gt;&lt;/EndNote&gt;</w:instrText>
            </w:r>
            <w:r w:rsidRPr="0071001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1001C">
              <w:rPr>
                <w:rFonts w:ascii="Times New Roman" w:hAnsi="Times New Roman" w:cs="Times New Roman"/>
                <w:noProof/>
                <w:sz w:val="20"/>
                <w:szCs w:val="20"/>
              </w:rPr>
              <w:t>(4)</w:t>
            </w:r>
            <w:r w:rsidRPr="007100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F70FF" w:rsidRPr="00E50B0A" w14:paraId="331E647B" w14:textId="77777777" w:rsidTr="002F147E">
        <w:trPr>
          <w:trHeight w:val="265"/>
        </w:trPr>
        <w:tc>
          <w:tcPr>
            <w:tcW w:w="0" w:type="auto"/>
            <w:vMerge/>
            <w:vAlign w:val="center"/>
            <w:hideMark/>
          </w:tcPr>
          <w:p w14:paraId="0A493773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5E0F1F9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1AFA3F8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A3211A6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DBDBC2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68A5BC5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pc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EF7A8B" w14:textId="77777777" w:rsidR="00AF70FF" w:rsidRPr="0071001C" w:rsidRDefault="00AF70FF" w:rsidP="00AF70F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1001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r w:rsidRPr="0071001C">
              <w:rPr>
                <w:rStyle w:val="TextonormalChar"/>
                <w:sz w:val="20"/>
                <w:szCs w:val="20"/>
              </w:rPr>
              <w:t xml:space="preserve"> </w:t>
            </w: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ng/mL)</w:t>
            </w:r>
          </w:p>
        </w:tc>
        <w:tc>
          <w:tcPr>
            <w:tcW w:w="48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3D0881" w14:textId="4A145C1D" w:rsidR="00AF70FF" w:rsidRPr="0071001C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9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7C06D1" w14:textId="77777777" w:rsidR="00AF70FF" w:rsidRPr="0071001C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0FF" w:rsidRPr="00E50B0A" w14:paraId="7159E01A" w14:textId="77777777" w:rsidTr="002F147E">
        <w:trPr>
          <w:trHeight w:val="484"/>
        </w:trPr>
        <w:tc>
          <w:tcPr>
            <w:tcW w:w="0" w:type="auto"/>
            <w:vMerge/>
            <w:vAlign w:val="center"/>
            <w:hideMark/>
          </w:tcPr>
          <w:p w14:paraId="30019362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77FE221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012E96D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091C17B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B85F14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6246279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E29E7D" w14:textId="77777777" w:rsidR="00AF70FF" w:rsidRPr="0071001C" w:rsidRDefault="00AF70FF" w:rsidP="00AF70F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UC</w:t>
            </w:r>
            <w:r w:rsidRPr="0071001C">
              <w:rPr>
                <w:rFonts w:ascii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 xml:space="preserve"> 0-24h</w:t>
            </w: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ng/mL.h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E6F5C8" w14:textId="541615E4" w:rsidR="00AF70FF" w:rsidRPr="0071001C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18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6FC15E" w14:textId="77777777" w:rsidR="00AF70FF" w:rsidRPr="0071001C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0FF" w:rsidRPr="00E50B0A" w14:paraId="3B7FE909" w14:textId="77777777" w:rsidTr="00AF70FF">
        <w:trPr>
          <w:trHeight w:val="230"/>
        </w:trPr>
        <w:tc>
          <w:tcPr>
            <w:tcW w:w="470" w:type="pct"/>
            <w:vMerge w:val="restar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F7450D" w14:textId="77777777" w:rsidR="00AF70FF" w:rsidRPr="00E50B0A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dults</w:t>
            </w:r>
          </w:p>
        </w:tc>
        <w:tc>
          <w:tcPr>
            <w:tcW w:w="683" w:type="pct"/>
            <w:vMerge w:val="restar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20C415" w14:textId="77777777" w:rsidR="00AF70FF" w:rsidRPr="00E50B0A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24 to 44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br/>
              <w:t>years</w:t>
            </w:r>
          </w:p>
        </w:tc>
        <w:tc>
          <w:tcPr>
            <w:tcW w:w="561" w:type="pct"/>
            <w:vMerge w:val="restar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0F5AF5" w14:textId="77777777" w:rsidR="00AF70FF" w:rsidRPr="00E50B0A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63</w:t>
            </w:r>
          </w:p>
        </w:tc>
        <w:tc>
          <w:tcPr>
            <w:tcW w:w="0" w:type="auto"/>
            <w:vMerge/>
            <w:vAlign w:val="center"/>
            <w:hideMark/>
          </w:tcPr>
          <w:p w14:paraId="28213043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454A37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vMerge w:val="restar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3CEB96" w14:textId="77777777" w:rsidR="00AF70FF" w:rsidRPr="00E50B0A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Fasted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269789" w14:textId="77777777" w:rsidR="00AF70FF" w:rsidRPr="0071001C" w:rsidRDefault="00AF70FF" w:rsidP="00AF70F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  <w:r w:rsidRPr="0071001C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max</w:t>
            </w:r>
            <w:r w:rsidRPr="0071001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h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902587" w14:textId="1E6F4938" w:rsidR="00AF70FF" w:rsidRPr="0071001C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.00</w:t>
            </w:r>
          </w:p>
        </w:tc>
        <w:tc>
          <w:tcPr>
            <w:tcW w:w="50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FCA62E" w14:textId="3D7FD3CA" w:rsidR="00AF70FF" w:rsidRPr="0071001C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1001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orr&lt;/Author&gt;&lt;Year&gt;2010&lt;/Year&gt;&lt;RecNum&gt;36&lt;/RecNum&gt;&lt;DisplayText&gt;(4)&lt;/DisplayText&gt;&lt;record&gt;&lt;rec-number&gt;228&lt;/rec-number&gt;&lt;foreign-keys&gt;&lt;key app="EN" db-id="ss9x2vr912zwx3ee0pdxwxdlaf5zvxfrt0df" timestamp="1613236515"&gt;228&lt;/key&gt;&lt;/foreign-keys&gt;&lt;ref-type name="Journal Article"&gt;17&lt;/ref-type&gt;&lt;contributors&gt;&lt;authors&gt;&lt;author&gt;Knorr, Barbara&lt;/author&gt;&lt;author&gt;Hartford, Alan&lt;/author&gt;&lt;author&gt;Li, Xiujiang&lt;/author&gt;&lt;author&gt;Yang, Amy Yifan&lt;/author&gt;&lt;author&gt;Noonan, Gertrude&lt;/author&gt;&lt;author&gt;Migoya, Elizabeth&lt;/author&gt;&lt;/authors&gt;&lt;/contributors&gt;&lt;titles&gt;&lt;title&gt;Bioequivalence of the 4‐mg Oral Granules and Chewable Tablet Formulations of Montelukast&lt;/title&gt;&lt;secondary-title&gt;Archives of Drug Information&lt;/secondary-title&gt;&lt;/titles&gt;&lt;periodical&gt;&lt;full-title&gt;Archives of Drug Information&lt;/full-title&gt;&lt;/periodical&gt;&lt;pages&gt;37-43&lt;/pages&gt;&lt;volume&gt;3&lt;/volume&gt;&lt;number&gt;2&lt;/number&gt;&lt;dates&gt;&lt;year&gt;2010&lt;/year&gt;&lt;/dates&gt;&lt;isbn&gt;1753-5174&lt;/isbn&gt;&lt;urls&gt;&lt;/urls&gt;&lt;/record&gt;&lt;/Cite&gt;&lt;/EndNote&gt;</w:instrText>
            </w:r>
            <w:r w:rsidRPr="0071001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1001C">
              <w:rPr>
                <w:rFonts w:ascii="Times New Roman" w:hAnsi="Times New Roman" w:cs="Times New Roman"/>
                <w:noProof/>
                <w:sz w:val="20"/>
                <w:szCs w:val="20"/>
              </w:rPr>
              <w:t>(4)</w:t>
            </w:r>
            <w:r w:rsidRPr="007100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F70FF" w:rsidRPr="00E50B0A" w14:paraId="71AE214D" w14:textId="77777777" w:rsidTr="002F147E">
        <w:trPr>
          <w:trHeight w:val="230"/>
        </w:trPr>
        <w:tc>
          <w:tcPr>
            <w:tcW w:w="0" w:type="auto"/>
            <w:vMerge/>
            <w:vAlign w:val="center"/>
            <w:hideMark/>
          </w:tcPr>
          <w:p w14:paraId="351BCC32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6757069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266223E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33C83E9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9D3DE3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25C08CF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pc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CAA16D" w14:textId="77777777" w:rsidR="00AF70FF" w:rsidRPr="0071001C" w:rsidRDefault="00AF70FF" w:rsidP="00AF70F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1001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ng/mL)</w:t>
            </w:r>
          </w:p>
        </w:tc>
        <w:tc>
          <w:tcPr>
            <w:tcW w:w="48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9F9D3B" w14:textId="6BA47C96" w:rsidR="00AF70FF" w:rsidRPr="0071001C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75.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5FA79D" w14:textId="77777777" w:rsidR="00AF70FF" w:rsidRPr="0071001C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0FF" w:rsidRPr="00E50B0A" w14:paraId="2F482EA6" w14:textId="77777777" w:rsidTr="002F147E">
        <w:trPr>
          <w:trHeight w:val="484"/>
        </w:trPr>
        <w:tc>
          <w:tcPr>
            <w:tcW w:w="0" w:type="auto"/>
            <w:vMerge/>
            <w:vAlign w:val="center"/>
            <w:hideMark/>
          </w:tcPr>
          <w:p w14:paraId="40407D23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50D6C6E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F055ABA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B767633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A15A45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B10D771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25E3BE" w14:textId="77777777" w:rsidR="00AF70FF" w:rsidRPr="0071001C" w:rsidRDefault="00AF70FF" w:rsidP="00AF70F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UC</w:t>
            </w:r>
            <w:r w:rsidRPr="0071001C">
              <w:rPr>
                <w:rFonts w:ascii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 xml:space="preserve"> 0-24h</w:t>
            </w: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ng/mL.h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9EB3C3" w14:textId="2DCD868E" w:rsidR="00AF70FF" w:rsidRPr="0071001C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26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62FB1C" w14:textId="77777777" w:rsidR="00AF70FF" w:rsidRPr="0071001C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0FF" w:rsidRPr="00E50B0A" w14:paraId="3BF6FA0E" w14:textId="77777777" w:rsidTr="00AF70FF">
        <w:trPr>
          <w:trHeight w:val="265"/>
        </w:trPr>
        <w:tc>
          <w:tcPr>
            <w:tcW w:w="470" w:type="pct"/>
            <w:vMerge w:val="restar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326919" w14:textId="77777777" w:rsidR="00AF70FF" w:rsidRPr="00E50B0A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hildren</w:t>
            </w:r>
          </w:p>
        </w:tc>
        <w:tc>
          <w:tcPr>
            <w:tcW w:w="683" w:type="pct"/>
            <w:vMerge w:val="restar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F6D945" w14:textId="77777777" w:rsidR="00AF70FF" w:rsidRPr="00E50B0A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 to 5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br/>
              <w:t xml:space="preserve"> years</w:t>
            </w:r>
          </w:p>
        </w:tc>
        <w:tc>
          <w:tcPr>
            <w:tcW w:w="561" w:type="pct"/>
            <w:vMerge w:val="restar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FA0933" w14:textId="77777777" w:rsidR="00AF70FF" w:rsidRPr="00E50B0A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53</w:t>
            </w:r>
          </w:p>
        </w:tc>
        <w:tc>
          <w:tcPr>
            <w:tcW w:w="720" w:type="pct"/>
            <w:vMerge w:val="restar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3FE144" w14:textId="77777777" w:rsidR="00AF70FF" w:rsidRPr="00E50B0A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hewable Tablet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B1AB38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vMerge w:val="restar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02620E" w14:textId="77777777" w:rsidR="00AF70FF" w:rsidRPr="00E50B0A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Fasted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787D58" w14:textId="77777777" w:rsidR="00AF70FF" w:rsidRPr="0071001C" w:rsidRDefault="00AF70FF" w:rsidP="00AF70F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  <w:r w:rsidRPr="0071001C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max</w:t>
            </w:r>
            <w:r w:rsidRPr="0071001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h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6D4CAB" w14:textId="79BB3864" w:rsidR="00AF70FF" w:rsidRPr="0071001C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.00</w:t>
            </w:r>
          </w:p>
        </w:tc>
        <w:tc>
          <w:tcPr>
            <w:tcW w:w="50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2322B4" w14:textId="2CE04D0E" w:rsidR="00AF70FF" w:rsidRPr="0071001C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1001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orr&lt;/Author&gt;&lt;Year&gt;2001&lt;/Year&gt;&lt;RecNum&gt;37&lt;/RecNum&gt;&lt;DisplayText&gt;(5)&lt;/DisplayText&gt;&lt;record&gt;&lt;rec-number&gt;249&lt;/rec-number&gt;&lt;foreign-keys&gt;&lt;key app="EN" db-id="ss9x2vr912zwx3ee0pdxwxdlaf5zvxfrt0df" timestamp="1613236516"&gt;249&lt;/key&gt;&lt;/foreign-keys&gt;&lt;ref-type name="Journal Article"&gt;17&lt;/ref-type&gt;&lt;contributors&gt;&lt;authors&gt;&lt;author&gt;Knorr, Barbara&lt;/author&gt;&lt;author&gt;Nguyen, Ha H&lt;/author&gt;&lt;author&gt;Kearns, Gregory L&lt;/author&gt;&lt;author&gt;Villaran, Cesar&lt;/author&gt;&lt;author&gt;Boza, Maria L&lt;/author&gt;&lt;author&gt;Reiss, Theodore F&lt;/author&gt;&lt;author&gt;Rogers, John D&lt;/author&gt;&lt;author&gt;Zhang, Ji&lt;/author&gt;&lt;author&gt;Larson, Patrick&lt;/author&gt;&lt;author&gt;Spielberg, Stephen&lt;/author&gt;&lt;/authors&gt;&lt;/contributors&gt;&lt;titles&gt;&lt;title&gt;Montelukast dose selection in children ages 2 to 5 years: comparison of population pharmacokinetics between children and adults&lt;/title&gt;&lt;secondary-title&gt;The Journal of Clinical Pharmacology&lt;/secondary-title&gt;&lt;/titles&gt;&lt;periodical&gt;&lt;full-title&gt;The Journal of Clinical Pharmacology&lt;/full-title&gt;&lt;/periodical&gt;&lt;pages&gt;612-619&lt;/pages&gt;&lt;volume&gt;41&lt;/volume&gt;&lt;number&gt;6&lt;/number&gt;&lt;dates&gt;&lt;year&gt;2001&lt;/year&gt;&lt;/dates&gt;&lt;isbn&gt;0091-2700&lt;/isbn&gt;&lt;urls&gt;&lt;/urls&gt;&lt;/record&gt;&lt;/Cite&gt;&lt;/EndNote&gt;</w:instrText>
            </w:r>
            <w:r w:rsidRPr="0071001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1001C">
              <w:rPr>
                <w:rFonts w:ascii="Times New Roman" w:hAnsi="Times New Roman" w:cs="Times New Roman"/>
                <w:noProof/>
                <w:sz w:val="20"/>
                <w:szCs w:val="20"/>
              </w:rPr>
              <w:t>(5)</w:t>
            </w:r>
            <w:r w:rsidRPr="007100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F70FF" w:rsidRPr="00E50B0A" w14:paraId="08157302" w14:textId="77777777" w:rsidTr="002F147E">
        <w:trPr>
          <w:trHeight w:val="230"/>
        </w:trPr>
        <w:tc>
          <w:tcPr>
            <w:tcW w:w="0" w:type="auto"/>
            <w:vMerge/>
            <w:vAlign w:val="center"/>
            <w:hideMark/>
          </w:tcPr>
          <w:p w14:paraId="0CE3BA71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7742758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E16077A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E29A91E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49968C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52170F7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pc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F7BA87" w14:textId="77777777" w:rsidR="00AF70FF" w:rsidRPr="0071001C" w:rsidRDefault="00AF70FF" w:rsidP="00AF70F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max (ng/mL)</w:t>
            </w:r>
          </w:p>
        </w:tc>
        <w:tc>
          <w:tcPr>
            <w:tcW w:w="48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BB9E31" w14:textId="4801B58A" w:rsidR="00AF70FF" w:rsidRPr="0071001C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4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B08CC6" w14:textId="77777777" w:rsidR="00AF70FF" w:rsidRPr="0071001C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0FF" w:rsidRPr="00E50B0A" w14:paraId="59B69DF5" w14:textId="77777777" w:rsidTr="002F147E">
        <w:trPr>
          <w:trHeight w:val="484"/>
        </w:trPr>
        <w:tc>
          <w:tcPr>
            <w:tcW w:w="0" w:type="auto"/>
            <w:vMerge/>
            <w:vAlign w:val="center"/>
            <w:hideMark/>
          </w:tcPr>
          <w:p w14:paraId="39E9B67E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60AE467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E91B15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BC0E266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BA40F1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15A27E2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B8C3C5" w14:textId="77777777" w:rsidR="00AF70FF" w:rsidRPr="0071001C" w:rsidRDefault="00AF70FF" w:rsidP="00AF70F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UC</w:t>
            </w:r>
            <w:r w:rsidRPr="0071001C">
              <w:rPr>
                <w:rFonts w:ascii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 xml:space="preserve"> 0-24h</w:t>
            </w: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ng/mL.h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3B3F06" w14:textId="48735DD8" w:rsidR="00AF70FF" w:rsidRPr="0071001C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88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ED9694" w14:textId="77777777" w:rsidR="00AF70FF" w:rsidRPr="0071001C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0FF" w:rsidRPr="00E50B0A" w14:paraId="4E8A3768" w14:textId="77777777" w:rsidTr="00AF70FF">
        <w:trPr>
          <w:trHeight w:val="230"/>
        </w:trPr>
        <w:tc>
          <w:tcPr>
            <w:tcW w:w="470" w:type="pct"/>
            <w:vMerge w:val="restar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D692F3" w14:textId="77777777" w:rsidR="00AF70FF" w:rsidRPr="00E50B0A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Infants</w:t>
            </w:r>
          </w:p>
        </w:tc>
        <w:tc>
          <w:tcPr>
            <w:tcW w:w="683" w:type="pct"/>
            <w:vMerge w:val="restar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D0510A" w14:textId="77777777" w:rsidR="00AF70FF" w:rsidRPr="00E50B0A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 to 24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br/>
              <w:t xml:space="preserve"> months</w:t>
            </w:r>
          </w:p>
        </w:tc>
        <w:tc>
          <w:tcPr>
            <w:tcW w:w="561" w:type="pct"/>
            <w:vMerge w:val="restar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C1C187" w14:textId="77777777" w:rsidR="00AF70FF" w:rsidRPr="00E50B0A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59</w:t>
            </w:r>
          </w:p>
        </w:tc>
        <w:tc>
          <w:tcPr>
            <w:tcW w:w="720" w:type="pct"/>
            <w:vMerge w:val="restar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2A2A2A" w14:textId="77777777" w:rsidR="00AF70FF" w:rsidRPr="00E50B0A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ranul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A06A19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vMerge w:val="restar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12F694" w14:textId="77777777" w:rsidR="00AF70FF" w:rsidRPr="00E50B0A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8A8020" w14:textId="77777777" w:rsidR="00AF70FF" w:rsidRPr="0071001C" w:rsidRDefault="00AF70FF" w:rsidP="00AF70F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  <w:r w:rsidRPr="0071001C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max</w:t>
            </w:r>
            <w:r w:rsidRPr="0071001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h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624F34" w14:textId="05349B49" w:rsidR="00AF70FF" w:rsidRPr="0071001C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.00</w:t>
            </w: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0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852FDE" w14:textId="01A2E67F" w:rsidR="00AF70FF" w:rsidRPr="0071001C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b25lczwvQXV0aG9yPjxZZWFyPjIwMTU8L1llYXI+PFJl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=
</w:fldData>
              </w:fldChar>
            </w:r>
            <w:r w:rsidRPr="0071001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1001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b25lczwvQXV0aG9yPjxZZWFyPjIwMTU8L1llYXI+PFJl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=
</w:fldData>
              </w:fldChar>
            </w:r>
            <w:r w:rsidRPr="0071001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1001C">
              <w:rPr>
                <w:rFonts w:ascii="Times New Roman" w:hAnsi="Times New Roman" w:cs="Times New Roman"/>
                <w:sz w:val="20"/>
                <w:szCs w:val="20"/>
              </w:rPr>
            </w:r>
            <w:r w:rsidRPr="007100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1001C">
              <w:rPr>
                <w:rFonts w:ascii="Times New Roman" w:hAnsi="Times New Roman" w:cs="Times New Roman"/>
                <w:sz w:val="20"/>
                <w:szCs w:val="20"/>
              </w:rPr>
            </w:r>
            <w:r w:rsidRPr="0071001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1001C">
              <w:rPr>
                <w:rFonts w:ascii="Times New Roman" w:hAnsi="Times New Roman" w:cs="Times New Roman"/>
                <w:noProof/>
                <w:sz w:val="20"/>
                <w:szCs w:val="20"/>
              </w:rPr>
              <w:t>(3, 6)</w:t>
            </w:r>
            <w:r w:rsidRPr="007100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F70FF" w:rsidRPr="00E50B0A" w14:paraId="7649D106" w14:textId="77777777" w:rsidTr="002F147E">
        <w:trPr>
          <w:trHeight w:val="230"/>
        </w:trPr>
        <w:tc>
          <w:tcPr>
            <w:tcW w:w="0" w:type="auto"/>
            <w:vMerge/>
            <w:vAlign w:val="center"/>
            <w:hideMark/>
          </w:tcPr>
          <w:p w14:paraId="277C7E41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E04458C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4ED0612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40E9DE9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CC9E0E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7D85195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pc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BE9A72" w14:textId="77777777" w:rsidR="00AF70FF" w:rsidRPr="0071001C" w:rsidRDefault="00AF70FF" w:rsidP="00AF70F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1001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ng/mL)</w:t>
            </w:r>
          </w:p>
        </w:tc>
        <w:tc>
          <w:tcPr>
            <w:tcW w:w="48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37CEAC" w14:textId="11AD33A4" w:rsidR="00AF70FF" w:rsidRPr="0071001C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8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006C5C" w14:textId="77777777" w:rsidR="00AF70FF" w:rsidRPr="0071001C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0FF" w:rsidRPr="00E50B0A" w14:paraId="5C88729D" w14:textId="77777777" w:rsidTr="002F147E">
        <w:trPr>
          <w:trHeight w:val="484"/>
        </w:trPr>
        <w:tc>
          <w:tcPr>
            <w:tcW w:w="0" w:type="auto"/>
            <w:vMerge/>
            <w:vAlign w:val="center"/>
            <w:hideMark/>
          </w:tcPr>
          <w:p w14:paraId="08E4B796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963B841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1A06963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1F7B149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5931CF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6D8A871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C2D384" w14:textId="77777777" w:rsidR="00AF70FF" w:rsidRPr="0071001C" w:rsidRDefault="00AF70FF" w:rsidP="00AF70F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UC</w:t>
            </w:r>
            <w:r w:rsidRPr="0071001C">
              <w:rPr>
                <w:rFonts w:ascii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 xml:space="preserve"> 0-24h</w:t>
            </w: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ng/mL.h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3927F9" w14:textId="4BC50C66" w:rsidR="00AF70FF" w:rsidRPr="0071001C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2"/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170</w:t>
            </w:r>
            <w:bookmarkEnd w:id="6"/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BF5E11" w14:textId="77777777" w:rsidR="00AF70FF" w:rsidRPr="0071001C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0FF" w:rsidRPr="00E50B0A" w14:paraId="190D013E" w14:textId="77777777" w:rsidTr="00AF70FF">
        <w:trPr>
          <w:trHeight w:val="230"/>
        </w:trPr>
        <w:tc>
          <w:tcPr>
            <w:tcW w:w="470" w:type="pct"/>
            <w:vMerge w:val="restar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A1D2F7" w14:textId="77777777" w:rsidR="00AF70FF" w:rsidRPr="00E50B0A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Infants</w:t>
            </w:r>
          </w:p>
        </w:tc>
        <w:tc>
          <w:tcPr>
            <w:tcW w:w="683" w:type="pct"/>
            <w:vMerge w:val="restar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273714" w14:textId="77777777" w:rsidR="00AF70FF" w:rsidRPr="00E50B0A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 to 6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br/>
              <w:t xml:space="preserve"> months</w:t>
            </w:r>
          </w:p>
        </w:tc>
        <w:tc>
          <w:tcPr>
            <w:tcW w:w="561" w:type="pct"/>
            <w:vMerge w:val="restar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78E318" w14:textId="77777777" w:rsidR="00AF70FF" w:rsidRPr="00E50B0A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36</w:t>
            </w:r>
          </w:p>
        </w:tc>
        <w:tc>
          <w:tcPr>
            <w:tcW w:w="720" w:type="pct"/>
            <w:vMerge w:val="restar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ACC79E" w14:textId="77777777" w:rsidR="00AF70FF" w:rsidRPr="00E50B0A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ranul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72BF34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vMerge w:val="restar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1E20AF" w14:textId="77777777" w:rsidR="00AF70FF" w:rsidRPr="00E50B0A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D8978A" w14:textId="77777777" w:rsidR="00AF70FF" w:rsidRPr="0071001C" w:rsidRDefault="00AF70FF" w:rsidP="00AF70F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  <w:r w:rsidRPr="0071001C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max</w:t>
            </w:r>
            <w:r w:rsidRPr="0071001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h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3A6B4A" w14:textId="04CB4577" w:rsidR="00AF70FF" w:rsidRPr="0071001C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.50</w:t>
            </w:r>
          </w:p>
        </w:tc>
        <w:tc>
          <w:tcPr>
            <w:tcW w:w="50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32CDC6" w14:textId="61D0B975" w:rsidR="00AF70FF" w:rsidRPr="0071001C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b25lczwvQXV0aG9yPjxZZWFyPjIwMTU8L1llYXI+PFJl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</w:fldData>
              </w:fldChar>
            </w:r>
            <w:r w:rsidRPr="0071001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1001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b25lczwvQXV0aG9yPjxZZWFyPjIwMTU8L1llYXI+PFJl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</w:fldData>
              </w:fldChar>
            </w:r>
            <w:r w:rsidRPr="0071001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1001C">
              <w:rPr>
                <w:rFonts w:ascii="Times New Roman" w:hAnsi="Times New Roman" w:cs="Times New Roman"/>
                <w:sz w:val="20"/>
                <w:szCs w:val="20"/>
              </w:rPr>
            </w:r>
            <w:r w:rsidRPr="007100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1001C">
              <w:rPr>
                <w:rFonts w:ascii="Times New Roman" w:hAnsi="Times New Roman" w:cs="Times New Roman"/>
                <w:sz w:val="20"/>
                <w:szCs w:val="20"/>
              </w:rPr>
            </w:r>
            <w:r w:rsidRPr="0071001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1001C">
              <w:rPr>
                <w:rFonts w:ascii="Times New Roman" w:hAnsi="Times New Roman" w:cs="Times New Roman"/>
                <w:noProof/>
                <w:sz w:val="20"/>
                <w:szCs w:val="20"/>
              </w:rPr>
              <w:t>(3, 7)</w:t>
            </w:r>
            <w:r w:rsidRPr="007100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F70FF" w:rsidRPr="00E50B0A" w14:paraId="1E6341D8" w14:textId="77777777" w:rsidTr="002F147E">
        <w:trPr>
          <w:trHeight w:val="209"/>
        </w:trPr>
        <w:tc>
          <w:tcPr>
            <w:tcW w:w="0" w:type="auto"/>
            <w:vMerge/>
            <w:vAlign w:val="center"/>
            <w:hideMark/>
          </w:tcPr>
          <w:p w14:paraId="22F578F9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E2EACF1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FAD7424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C4D53B5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911D4C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31DBE94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pc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252908" w14:textId="77777777" w:rsidR="00AF70FF" w:rsidRPr="0071001C" w:rsidRDefault="00AF70FF" w:rsidP="00AF70F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1001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ng/mL)</w:t>
            </w:r>
          </w:p>
        </w:tc>
        <w:tc>
          <w:tcPr>
            <w:tcW w:w="48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A3D5A6" w14:textId="046D8CB2" w:rsidR="00AF70FF" w:rsidRPr="0071001C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2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480E8F" w14:textId="77777777" w:rsidR="00AF70FF" w:rsidRPr="0071001C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0FF" w:rsidRPr="00E50B0A" w14:paraId="1D8AD17A" w14:textId="77777777" w:rsidTr="002F147E">
        <w:trPr>
          <w:trHeight w:val="484"/>
        </w:trPr>
        <w:tc>
          <w:tcPr>
            <w:tcW w:w="0" w:type="auto"/>
            <w:vMerge/>
            <w:vAlign w:val="center"/>
            <w:hideMark/>
          </w:tcPr>
          <w:p w14:paraId="60E1B04B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D350942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6B104EB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01659FA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86A4EA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C71575C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3140A8" w14:textId="77777777" w:rsidR="00AF70FF" w:rsidRPr="0071001C" w:rsidRDefault="00AF70FF" w:rsidP="00AF70F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UC</w:t>
            </w:r>
            <w:r w:rsidRPr="0071001C">
              <w:rPr>
                <w:rFonts w:ascii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 xml:space="preserve"> 0-24h</w:t>
            </w: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ng/mL.h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8A5DDF" w14:textId="725E9B79" w:rsidR="00AF70FF" w:rsidRPr="0071001C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7"/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580</w:t>
            </w:r>
            <w:bookmarkEnd w:id="7"/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4022FC" w14:textId="77777777" w:rsidR="00AF70FF" w:rsidRPr="0071001C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0FF" w:rsidRPr="00E50B0A" w14:paraId="5E31E173" w14:textId="77777777" w:rsidTr="00AF70FF">
        <w:trPr>
          <w:trHeight w:val="230"/>
        </w:trPr>
        <w:tc>
          <w:tcPr>
            <w:tcW w:w="47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92E413" w14:textId="77777777" w:rsidR="00AF70FF" w:rsidRPr="00E50B0A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Infants</w:t>
            </w:r>
          </w:p>
        </w:tc>
        <w:tc>
          <w:tcPr>
            <w:tcW w:w="68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4493EE" w14:textId="77777777" w:rsidR="00AF70FF" w:rsidRPr="00E50B0A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 to 3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br/>
              <w:t>months</w:t>
            </w:r>
          </w:p>
        </w:tc>
        <w:tc>
          <w:tcPr>
            <w:tcW w:w="56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EBE203" w14:textId="77777777" w:rsidR="00AF70FF" w:rsidRPr="00E50B0A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42</w:t>
            </w:r>
          </w:p>
        </w:tc>
        <w:tc>
          <w:tcPr>
            <w:tcW w:w="72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4A4AAE" w14:textId="77777777" w:rsidR="00AF70FF" w:rsidRPr="00E50B0A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ranul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1FDAE3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1D2E94" w14:textId="77777777" w:rsidR="00AF70FF" w:rsidRPr="00E50B0A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909DC2" w14:textId="77777777" w:rsidR="00AF70FF" w:rsidRPr="0071001C" w:rsidRDefault="00AF70FF" w:rsidP="00AF70F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  <w:r w:rsidRPr="0071001C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max</w:t>
            </w:r>
            <w:r w:rsidRPr="0071001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h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010BF2" w14:textId="345F2E02" w:rsidR="00AF70FF" w:rsidRPr="0071001C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.00</w:t>
            </w:r>
          </w:p>
        </w:tc>
        <w:tc>
          <w:tcPr>
            <w:tcW w:w="508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340F0A" w14:textId="4BFF6702" w:rsidR="00AF70FF" w:rsidRPr="0071001C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b25lczwvQXV0aG9yPjxZZWFyPjIwMTU8L1llYXI+PFJl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</w:fldData>
              </w:fldChar>
            </w:r>
            <w:r w:rsidRPr="0071001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1001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b25lczwvQXV0aG9yPjxZZWFyPjIwMTU8L1llYXI+PFJl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</w:fldData>
              </w:fldChar>
            </w:r>
            <w:r w:rsidRPr="0071001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1001C">
              <w:rPr>
                <w:rFonts w:ascii="Times New Roman" w:hAnsi="Times New Roman" w:cs="Times New Roman"/>
                <w:sz w:val="20"/>
                <w:szCs w:val="20"/>
              </w:rPr>
            </w:r>
            <w:r w:rsidRPr="007100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1001C">
              <w:rPr>
                <w:rFonts w:ascii="Times New Roman" w:hAnsi="Times New Roman" w:cs="Times New Roman"/>
                <w:sz w:val="20"/>
                <w:szCs w:val="20"/>
              </w:rPr>
            </w:r>
            <w:r w:rsidRPr="0071001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1001C">
              <w:rPr>
                <w:rFonts w:ascii="Times New Roman" w:hAnsi="Times New Roman" w:cs="Times New Roman"/>
                <w:noProof/>
                <w:sz w:val="20"/>
                <w:szCs w:val="20"/>
              </w:rPr>
              <w:t>(3, 8)</w:t>
            </w:r>
            <w:r w:rsidRPr="0071001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F70FF" w:rsidRPr="00E50B0A" w14:paraId="35A50108" w14:textId="77777777" w:rsidTr="002F147E">
        <w:trPr>
          <w:trHeight w:val="23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A2EB7E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311E23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5DE4A1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18CC00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572233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C7BE4A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pc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DC0CD4" w14:textId="77777777" w:rsidR="00AF70FF" w:rsidRPr="0071001C" w:rsidRDefault="00AF70FF" w:rsidP="00AF70F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1001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ng/mL)</w:t>
            </w:r>
          </w:p>
        </w:tc>
        <w:tc>
          <w:tcPr>
            <w:tcW w:w="48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E4E2BA" w14:textId="4D8A18B6" w:rsidR="00AF70FF" w:rsidRPr="0071001C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71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DADEE0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AF70FF" w:rsidRPr="00E50B0A" w14:paraId="03037613" w14:textId="77777777" w:rsidTr="002F147E">
        <w:trPr>
          <w:trHeight w:val="48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255897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C453AD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CADDE0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AEC5E6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EAD521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FF4540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10A887" w14:textId="77777777" w:rsidR="00AF70FF" w:rsidRPr="0071001C" w:rsidRDefault="00AF70FF" w:rsidP="00AF70F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UC</w:t>
            </w:r>
            <w:r w:rsidRPr="0071001C">
              <w:rPr>
                <w:rFonts w:ascii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 xml:space="preserve"> 0-24h</w:t>
            </w:r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ng/mL.h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1E1BB0" w14:textId="2A0DC8FB" w:rsidR="00AF70FF" w:rsidRPr="0071001C" w:rsidRDefault="00AF70FF" w:rsidP="00AF70F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8"/>
            <w:r w:rsidRPr="0071001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4292</w:t>
            </w:r>
            <w:bookmarkEnd w:id="8"/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18DDD9" w14:textId="77777777" w:rsidR="00AF70FF" w:rsidRPr="00E50B0A" w:rsidRDefault="00AF70FF" w:rsidP="00AF70FF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</w:tbl>
    <w:p w14:paraId="36D558C5" w14:textId="77777777" w:rsidR="00504B52" w:rsidRPr="00E50B0A" w:rsidRDefault="00504B52" w:rsidP="00504B52">
      <w:pPr>
        <w:spacing w:after="0" w:line="276" w:lineRule="auto"/>
        <w:rPr>
          <w:rFonts w:ascii="Times New Roman" w:hAnsi="Times New Roman" w:cs="Times New Roman"/>
          <w:color w:val="000000"/>
          <w:kern w:val="24"/>
          <w:sz w:val="20"/>
          <w:szCs w:val="20"/>
          <w:vertAlign w:val="superscript"/>
        </w:rPr>
      </w:pPr>
    </w:p>
    <w:p w14:paraId="31BB5B4E" w14:textId="77777777" w:rsidR="00504B52" w:rsidRPr="00E50B0A" w:rsidRDefault="00504B52" w:rsidP="00504B52">
      <w:pPr>
        <w:spacing w:after="0" w:line="276" w:lineRule="auto"/>
        <w:jc w:val="both"/>
        <w:rPr>
          <w:rFonts w:ascii="Times New Roman" w:hAnsi="Times New Roman" w:cs="Times New Roman"/>
          <w:color w:val="000000"/>
          <w:kern w:val="24"/>
          <w:sz w:val="20"/>
          <w:szCs w:val="20"/>
        </w:rPr>
      </w:pPr>
      <w:r w:rsidRPr="00E50B0A">
        <w:rPr>
          <w:rFonts w:ascii="Times New Roman" w:hAnsi="Times New Roman" w:cs="Times New Roman"/>
          <w:color w:val="000000"/>
          <w:kern w:val="24"/>
          <w:sz w:val="20"/>
          <w:szCs w:val="20"/>
          <w:vertAlign w:val="superscript"/>
        </w:rPr>
        <w:t>a</w:t>
      </w:r>
      <w:r w:rsidRPr="00E50B0A"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demographics and study design were not disclosed, simulations for oral administration of  montelukast oral solution were performed in the fasted state assuming an age range from 19 to 44 years; all subjects were males</w:t>
      </w:r>
    </w:p>
    <w:p w14:paraId="7BAA92BA" w14:textId="77777777" w:rsidR="00504B52" w:rsidRPr="00E50B0A" w:rsidRDefault="00504B52" w:rsidP="00504B52">
      <w:pPr>
        <w:spacing w:after="0" w:line="276" w:lineRule="auto"/>
        <w:jc w:val="both"/>
        <w:rPr>
          <w:rFonts w:ascii="Times New Roman" w:hAnsi="Times New Roman" w:cs="Times New Roman"/>
          <w:color w:val="000000"/>
          <w:kern w:val="24"/>
          <w:sz w:val="20"/>
          <w:szCs w:val="20"/>
        </w:rPr>
      </w:pPr>
      <w:r w:rsidRPr="00E50B0A">
        <w:rPr>
          <w:rFonts w:ascii="Times New Roman" w:hAnsi="Times New Roman" w:cs="Times New Roman"/>
          <w:color w:val="000000"/>
          <w:kern w:val="24"/>
          <w:sz w:val="20"/>
          <w:szCs w:val="20"/>
          <w:vertAlign w:val="superscript"/>
        </w:rPr>
        <w:t xml:space="preserve">b </w:t>
      </w:r>
      <w:r w:rsidRPr="00E50B0A">
        <w:rPr>
          <w:rFonts w:ascii="Times New Roman" w:hAnsi="Times New Roman" w:cs="Times New Roman"/>
          <w:color w:val="000000"/>
          <w:kern w:val="24"/>
          <w:sz w:val="20"/>
          <w:szCs w:val="20"/>
        </w:rPr>
        <w:t>median value</w:t>
      </w:r>
    </w:p>
    <w:p w14:paraId="59CBF024" w14:textId="77777777" w:rsidR="00504B52" w:rsidRPr="00E50B0A" w:rsidRDefault="00504B52" w:rsidP="00504B52">
      <w:pPr>
        <w:jc w:val="both"/>
        <w:rPr>
          <w:rFonts w:ascii="Times New Roman" w:hAnsi="Times New Roman" w:cs="Times New Roman"/>
          <w:color w:val="000000"/>
          <w:kern w:val="24"/>
          <w:sz w:val="20"/>
          <w:szCs w:val="20"/>
        </w:rPr>
      </w:pPr>
      <w:r w:rsidRPr="00E50B0A">
        <w:rPr>
          <w:rFonts w:ascii="Times New Roman" w:hAnsi="Times New Roman" w:cs="Times New Roman"/>
          <w:color w:val="000000"/>
          <w:kern w:val="24"/>
          <w:sz w:val="20"/>
          <w:szCs w:val="20"/>
        </w:rPr>
        <w:br w:type="page"/>
      </w:r>
    </w:p>
    <w:p w14:paraId="5A0A1573" w14:textId="2D9253AE" w:rsidR="00504B52" w:rsidRPr="00E50B0A" w:rsidRDefault="00504B52" w:rsidP="00504B52">
      <w:pPr>
        <w:pStyle w:val="Caption"/>
        <w:keepNext/>
        <w:rPr>
          <w:rFonts w:cs="Times New Roman"/>
          <w:szCs w:val="22"/>
        </w:rPr>
      </w:pPr>
      <w:bookmarkStart w:id="9" w:name="_Ref58770518"/>
      <w:bookmarkStart w:id="10" w:name="_Ref58770506"/>
      <w:r w:rsidRPr="00E50B0A">
        <w:rPr>
          <w:rFonts w:cs="Times New Roman"/>
          <w:b/>
          <w:bCs/>
          <w:szCs w:val="22"/>
        </w:rPr>
        <w:lastRenderedPageBreak/>
        <w:t>Table S</w:t>
      </w:r>
      <w:bookmarkEnd w:id="3"/>
      <w:bookmarkEnd w:id="9"/>
      <w:r w:rsidR="00DB58D6" w:rsidRPr="00E50B0A">
        <w:rPr>
          <w:rFonts w:cs="Times New Roman"/>
          <w:b/>
          <w:bCs/>
          <w:szCs w:val="22"/>
        </w:rPr>
        <w:t>III</w:t>
      </w:r>
      <w:r w:rsidRPr="00E50B0A">
        <w:rPr>
          <w:rFonts w:cs="Times New Roman"/>
          <w:b/>
          <w:bCs/>
          <w:szCs w:val="22"/>
        </w:rPr>
        <w:t>.</w:t>
      </w:r>
      <w:r w:rsidRPr="00E50B0A">
        <w:rPr>
          <w:rFonts w:cs="Times New Roman"/>
          <w:szCs w:val="22"/>
        </w:rPr>
        <w:t xml:space="preserve"> Observed and predicted PK parameters and calculated FE, AFE, and AAFE after IV infusion administration of montelukast to adults.</w:t>
      </w:r>
      <w:bookmarkEnd w:id="10"/>
      <w:r w:rsidRPr="00E50B0A">
        <w:rPr>
          <w:rFonts w:cs="Times New Roman"/>
          <w:szCs w:val="22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32"/>
        <w:gridCol w:w="2136"/>
        <w:gridCol w:w="1274"/>
        <w:gridCol w:w="1096"/>
        <w:gridCol w:w="1096"/>
        <w:gridCol w:w="1096"/>
        <w:gridCol w:w="1096"/>
      </w:tblGrid>
      <w:tr w:rsidR="00504B52" w:rsidRPr="00E50B0A" w14:paraId="3EB288D0" w14:textId="77777777" w:rsidTr="00A57B5F">
        <w:trPr>
          <w:trHeight w:val="407"/>
        </w:trPr>
        <w:tc>
          <w:tcPr>
            <w:tcW w:w="68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E5D44A" w14:textId="77777777" w:rsidR="00504B52" w:rsidRPr="00E50B0A" w:rsidRDefault="00504B52" w:rsidP="002F147E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Dose (mg)</w:t>
            </w:r>
          </w:p>
        </w:tc>
        <w:tc>
          <w:tcPr>
            <w:tcW w:w="11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0DE9DC" w14:textId="77777777" w:rsidR="00504B52" w:rsidRPr="00E50B0A" w:rsidRDefault="00504B52" w:rsidP="002F147E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K</w:t>
            </w:r>
          </w:p>
          <w:p w14:paraId="13D161A2" w14:textId="77777777" w:rsidR="00504B52" w:rsidRPr="00E50B0A" w:rsidRDefault="00504B52" w:rsidP="002F147E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arameter </w:t>
            </w:r>
          </w:p>
        </w:tc>
        <w:tc>
          <w:tcPr>
            <w:tcW w:w="7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9B4CFB" w14:textId="77777777" w:rsidR="00504B52" w:rsidRPr="00E50B0A" w:rsidRDefault="00504B52" w:rsidP="002F147E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Observed</w:t>
            </w:r>
          </w:p>
          <w:p w14:paraId="7AE51DCF" w14:textId="77777777" w:rsidR="00504B52" w:rsidRPr="00E50B0A" w:rsidRDefault="00504B52" w:rsidP="002F147E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value</w:t>
            </w:r>
          </w:p>
        </w:tc>
        <w:tc>
          <w:tcPr>
            <w:tcW w:w="6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B58C3B" w14:textId="77777777" w:rsidR="00504B52" w:rsidRPr="00E50B0A" w:rsidRDefault="00504B52" w:rsidP="002F147E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redicted</w:t>
            </w:r>
          </w:p>
          <w:p w14:paraId="49D17AFD" w14:textId="77777777" w:rsidR="00504B52" w:rsidRPr="00E50B0A" w:rsidRDefault="00504B52" w:rsidP="002F147E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value </w:t>
            </w:r>
          </w:p>
        </w:tc>
        <w:tc>
          <w:tcPr>
            <w:tcW w:w="6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6827A9" w14:textId="77777777" w:rsidR="00504B52" w:rsidRPr="00E50B0A" w:rsidRDefault="00504B52" w:rsidP="002F147E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FE</w:t>
            </w:r>
          </w:p>
        </w:tc>
        <w:tc>
          <w:tcPr>
            <w:tcW w:w="6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C63984" w14:textId="77777777" w:rsidR="00504B52" w:rsidRPr="00E50B0A" w:rsidRDefault="00504B52" w:rsidP="002F147E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FE</w:t>
            </w:r>
          </w:p>
        </w:tc>
        <w:tc>
          <w:tcPr>
            <w:tcW w:w="6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993C7F" w14:textId="77777777" w:rsidR="00504B52" w:rsidRPr="00E50B0A" w:rsidRDefault="00504B52" w:rsidP="002F147E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AFE</w:t>
            </w:r>
          </w:p>
        </w:tc>
      </w:tr>
      <w:tr w:rsidR="00A57B5F" w:rsidRPr="00E50B0A" w14:paraId="25BDD1F4" w14:textId="77777777" w:rsidTr="00A57B5F">
        <w:trPr>
          <w:trHeight w:val="300"/>
        </w:trPr>
        <w:tc>
          <w:tcPr>
            <w:tcW w:w="682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3761A3" w14:textId="77777777" w:rsidR="00A57B5F" w:rsidRPr="00E50B0A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18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A98E66" w14:textId="77777777" w:rsidR="00A57B5F" w:rsidRPr="00E50B0A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  <w:r w:rsidRPr="00E50B0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max</w:t>
            </w:r>
            <w:r w:rsidRPr="00E50B0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h)</w:t>
            </w:r>
          </w:p>
        </w:tc>
        <w:tc>
          <w:tcPr>
            <w:tcW w:w="70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C88CE9" w14:textId="5FB136B2" w:rsidR="00A57B5F" w:rsidRPr="00A57B5F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A57B5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5</w:t>
            </w:r>
          </w:p>
        </w:tc>
        <w:tc>
          <w:tcPr>
            <w:tcW w:w="60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D2A6C8" w14:textId="1755BB0E" w:rsidR="00A57B5F" w:rsidRPr="00A57B5F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A57B5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5</w:t>
            </w:r>
          </w:p>
        </w:tc>
        <w:tc>
          <w:tcPr>
            <w:tcW w:w="60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550753" w14:textId="77777777" w:rsidR="00A57B5F" w:rsidRPr="00E50B0A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9</w:t>
            </w:r>
          </w:p>
        </w:tc>
        <w:tc>
          <w:tcPr>
            <w:tcW w:w="607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06A544" w14:textId="77777777" w:rsidR="00A57B5F" w:rsidRPr="00E50B0A" w:rsidRDefault="00A57B5F" w:rsidP="00A57B5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30</w:t>
            </w:r>
          </w:p>
        </w:tc>
        <w:tc>
          <w:tcPr>
            <w:tcW w:w="607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FED854" w14:textId="77777777" w:rsidR="00A57B5F" w:rsidRPr="00E50B0A" w:rsidRDefault="00A57B5F" w:rsidP="00A57B5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33</w:t>
            </w:r>
          </w:p>
        </w:tc>
      </w:tr>
      <w:tr w:rsidR="00A57B5F" w:rsidRPr="00E50B0A" w14:paraId="43F9FC2B" w14:textId="77777777" w:rsidTr="002F147E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E2C4365" w14:textId="77777777" w:rsidR="00A57B5F" w:rsidRPr="00E50B0A" w:rsidRDefault="00A57B5F" w:rsidP="00A57B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pc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227E05" w14:textId="77777777" w:rsidR="00A57B5F" w:rsidRPr="00E50B0A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50B0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ng/mL)</w:t>
            </w:r>
          </w:p>
        </w:tc>
        <w:tc>
          <w:tcPr>
            <w:tcW w:w="706" w:type="pct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4930E6" w14:textId="4690794F" w:rsidR="00A57B5F" w:rsidRPr="00A57B5F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A57B5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70</w:t>
            </w:r>
          </w:p>
        </w:tc>
        <w:tc>
          <w:tcPr>
            <w:tcW w:w="607" w:type="pct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E5D267" w14:textId="74FD70CD" w:rsidR="00A57B5F" w:rsidRPr="00A57B5F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A57B5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12</w:t>
            </w:r>
          </w:p>
        </w:tc>
        <w:tc>
          <w:tcPr>
            <w:tcW w:w="60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C5AB03" w14:textId="77777777" w:rsidR="00A57B5F" w:rsidRPr="00E50B0A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C3E53A7" w14:textId="77777777" w:rsidR="00A57B5F" w:rsidRPr="00E50B0A" w:rsidRDefault="00A57B5F" w:rsidP="00A57B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E1C0508" w14:textId="77777777" w:rsidR="00A57B5F" w:rsidRPr="00E50B0A" w:rsidRDefault="00A57B5F" w:rsidP="00A57B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7B5F" w:rsidRPr="00E50B0A" w14:paraId="28138064" w14:textId="77777777" w:rsidTr="002F147E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84BC5A0" w14:textId="77777777" w:rsidR="00A57B5F" w:rsidRPr="00E50B0A" w:rsidRDefault="00A57B5F" w:rsidP="00A57B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pc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E97A52" w14:textId="77777777" w:rsidR="00A57B5F" w:rsidRPr="00E50B0A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UC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 xml:space="preserve"> 0-24h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ng/mL.h)</w:t>
            </w:r>
          </w:p>
        </w:tc>
        <w:tc>
          <w:tcPr>
            <w:tcW w:w="706" w:type="pct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06648B" w14:textId="7DF4475E" w:rsidR="00A57B5F" w:rsidRPr="00A57B5F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A57B5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037</w:t>
            </w:r>
          </w:p>
        </w:tc>
        <w:tc>
          <w:tcPr>
            <w:tcW w:w="607" w:type="pct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4C10A6" w14:textId="2E5AF7A8" w:rsidR="00A57B5F" w:rsidRPr="00A57B5F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A57B5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217</w:t>
            </w:r>
          </w:p>
        </w:tc>
        <w:tc>
          <w:tcPr>
            <w:tcW w:w="60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277636" w14:textId="77777777" w:rsidR="00A57B5F" w:rsidRPr="00E50B0A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1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6EEE184" w14:textId="77777777" w:rsidR="00A57B5F" w:rsidRPr="00E50B0A" w:rsidRDefault="00A57B5F" w:rsidP="00A57B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54E4E03" w14:textId="77777777" w:rsidR="00A57B5F" w:rsidRPr="00E50B0A" w:rsidRDefault="00A57B5F" w:rsidP="00A57B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7B5F" w:rsidRPr="00E50B0A" w14:paraId="4384CCC4" w14:textId="77777777" w:rsidTr="00A57B5F">
        <w:trPr>
          <w:trHeight w:val="300"/>
        </w:trPr>
        <w:tc>
          <w:tcPr>
            <w:tcW w:w="682" w:type="pct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3131C1" w14:textId="77777777" w:rsidR="00A57B5F" w:rsidRPr="00E50B0A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183" w:type="pc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4E8025" w14:textId="77777777" w:rsidR="00A57B5F" w:rsidRPr="00E50B0A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  <w:r w:rsidRPr="00E50B0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max</w:t>
            </w:r>
            <w:r w:rsidRPr="00E50B0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h)</w:t>
            </w:r>
          </w:p>
        </w:tc>
        <w:tc>
          <w:tcPr>
            <w:tcW w:w="706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96ECC5" w14:textId="6F062F18" w:rsidR="00A57B5F" w:rsidRPr="00A57B5F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A57B5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8</w:t>
            </w:r>
          </w:p>
        </w:tc>
        <w:tc>
          <w:tcPr>
            <w:tcW w:w="60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063FF8" w14:textId="30A0B929" w:rsidR="00A57B5F" w:rsidRPr="00A57B5F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A57B5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3</w:t>
            </w:r>
          </w:p>
        </w:tc>
        <w:tc>
          <w:tcPr>
            <w:tcW w:w="60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D0F76B" w14:textId="77777777" w:rsidR="00A57B5F" w:rsidRPr="00E50B0A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65</w:t>
            </w:r>
          </w:p>
        </w:tc>
        <w:tc>
          <w:tcPr>
            <w:tcW w:w="607" w:type="pct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B0941F" w14:textId="77777777" w:rsidR="00A57B5F" w:rsidRPr="00E50B0A" w:rsidRDefault="00A57B5F" w:rsidP="00A57B5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4</w:t>
            </w:r>
          </w:p>
        </w:tc>
        <w:tc>
          <w:tcPr>
            <w:tcW w:w="607" w:type="pct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2F3159" w14:textId="77777777" w:rsidR="00A57B5F" w:rsidRPr="00E50B0A" w:rsidRDefault="00A57B5F" w:rsidP="00A57B5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17</w:t>
            </w:r>
          </w:p>
        </w:tc>
      </w:tr>
      <w:tr w:rsidR="00A57B5F" w:rsidRPr="00E50B0A" w14:paraId="6CAF69F2" w14:textId="77777777" w:rsidTr="002F147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8B06633" w14:textId="77777777" w:rsidR="00A57B5F" w:rsidRPr="00E50B0A" w:rsidRDefault="00A57B5F" w:rsidP="00A57B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pc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4D9B0E" w14:textId="77777777" w:rsidR="00A57B5F" w:rsidRPr="00E50B0A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50B0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ng/mL)</w:t>
            </w:r>
          </w:p>
        </w:tc>
        <w:tc>
          <w:tcPr>
            <w:tcW w:w="706" w:type="pct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422A78" w14:textId="1E58FE31" w:rsidR="00A57B5F" w:rsidRPr="00A57B5F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A57B5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750</w:t>
            </w:r>
          </w:p>
        </w:tc>
        <w:tc>
          <w:tcPr>
            <w:tcW w:w="607" w:type="pct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643B40" w14:textId="740806BB" w:rsidR="00A57B5F" w:rsidRPr="00A57B5F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A57B5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209</w:t>
            </w:r>
          </w:p>
        </w:tc>
        <w:tc>
          <w:tcPr>
            <w:tcW w:w="60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41E82F" w14:textId="77777777" w:rsidR="00A57B5F" w:rsidRPr="00E50B0A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69</w:t>
            </w:r>
          </w:p>
        </w:tc>
        <w:tc>
          <w:tcPr>
            <w:tcW w:w="0" w:type="auto"/>
            <w:vMerge/>
            <w:vAlign w:val="center"/>
            <w:hideMark/>
          </w:tcPr>
          <w:p w14:paraId="5675160F" w14:textId="77777777" w:rsidR="00A57B5F" w:rsidRPr="00E50B0A" w:rsidRDefault="00A57B5F" w:rsidP="00A57B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4DC261F" w14:textId="77777777" w:rsidR="00A57B5F" w:rsidRPr="00E50B0A" w:rsidRDefault="00A57B5F" w:rsidP="00A57B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7B5F" w:rsidRPr="00E50B0A" w14:paraId="516E38D5" w14:textId="77777777" w:rsidTr="002F147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0805E54" w14:textId="77777777" w:rsidR="00A57B5F" w:rsidRPr="00E50B0A" w:rsidRDefault="00A57B5F" w:rsidP="00A57B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pc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AF8844" w14:textId="77777777" w:rsidR="00A57B5F" w:rsidRPr="00E50B0A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UC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 xml:space="preserve"> 0-24h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ng/mL.h)</w:t>
            </w:r>
          </w:p>
        </w:tc>
        <w:tc>
          <w:tcPr>
            <w:tcW w:w="706" w:type="pct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0B8B0C" w14:textId="0DE8F34D" w:rsidR="00A57B5F" w:rsidRPr="00A57B5F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A57B5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257</w:t>
            </w:r>
          </w:p>
        </w:tc>
        <w:tc>
          <w:tcPr>
            <w:tcW w:w="607" w:type="pct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E20607" w14:textId="3E5997B2" w:rsidR="00A57B5F" w:rsidRPr="00A57B5F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A57B5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809</w:t>
            </w:r>
          </w:p>
        </w:tc>
        <w:tc>
          <w:tcPr>
            <w:tcW w:w="60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0E1D00" w14:textId="77777777" w:rsidR="00A57B5F" w:rsidRPr="00E50B0A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86</w:t>
            </w:r>
          </w:p>
        </w:tc>
        <w:tc>
          <w:tcPr>
            <w:tcW w:w="0" w:type="auto"/>
            <w:vMerge/>
            <w:vAlign w:val="center"/>
            <w:hideMark/>
          </w:tcPr>
          <w:p w14:paraId="7B7B5666" w14:textId="77777777" w:rsidR="00A57B5F" w:rsidRPr="00E50B0A" w:rsidRDefault="00A57B5F" w:rsidP="00A57B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5AE793F" w14:textId="77777777" w:rsidR="00A57B5F" w:rsidRPr="00E50B0A" w:rsidRDefault="00A57B5F" w:rsidP="00A57B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7B5F" w:rsidRPr="00E50B0A" w14:paraId="166D3301" w14:textId="77777777" w:rsidTr="00A57B5F">
        <w:trPr>
          <w:trHeight w:val="300"/>
        </w:trPr>
        <w:tc>
          <w:tcPr>
            <w:tcW w:w="682" w:type="pct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872025" w14:textId="77777777" w:rsidR="00A57B5F" w:rsidRPr="00E50B0A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1183" w:type="pc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E8D9F9" w14:textId="77777777" w:rsidR="00A57B5F" w:rsidRPr="00E50B0A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  <w:r w:rsidRPr="00E50B0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max</w:t>
            </w:r>
            <w:r w:rsidRPr="00E50B0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h)</w:t>
            </w:r>
          </w:p>
        </w:tc>
        <w:tc>
          <w:tcPr>
            <w:tcW w:w="706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FEF795" w14:textId="151EC6F9" w:rsidR="00A57B5F" w:rsidRPr="00A57B5F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A57B5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5</w:t>
            </w:r>
          </w:p>
        </w:tc>
        <w:tc>
          <w:tcPr>
            <w:tcW w:w="60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6CC59A" w14:textId="7292138F" w:rsidR="00A57B5F" w:rsidRPr="00A57B5F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A57B5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5</w:t>
            </w:r>
          </w:p>
        </w:tc>
        <w:tc>
          <w:tcPr>
            <w:tcW w:w="60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E580CF" w14:textId="77777777" w:rsidR="00A57B5F" w:rsidRPr="00E50B0A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9</w:t>
            </w:r>
          </w:p>
        </w:tc>
        <w:tc>
          <w:tcPr>
            <w:tcW w:w="607" w:type="pct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8B5333" w14:textId="77777777" w:rsidR="00A57B5F" w:rsidRPr="00E50B0A" w:rsidRDefault="00A57B5F" w:rsidP="00A57B5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13</w:t>
            </w:r>
          </w:p>
        </w:tc>
        <w:tc>
          <w:tcPr>
            <w:tcW w:w="607" w:type="pct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03A8BD" w14:textId="77777777" w:rsidR="00A57B5F" w:rsidRPr="00E50B0A" w:rsidRDefault="00A57B5F" w:rsidP="00A57B5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25</w:t>
            </w:r>
          </w:p>
        </w:tc>
      </w:tr>
      <w:tr w:rsidR="00A57B5F" w:rsidRPr="00E50B0A" w14:paraId="4EA917E0" w14:textId="77777777" w:rsidTr="002F147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64A66C1" w14:textId="77777777" w:rsidR="00A57B5F" w:rsidRPr="00E50B0A" w:rsidRDefault="00A57B5F" w:rsidP="00A57B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pc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54FF90" w14:textId="77777777" w:rsidR="00A57B5F" w:rsidRPr="00E50B0A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50B0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ng/mL)</w:t>
            </w:r>
          </w:p>
        </w:tc>
        <w:tc>
          <w:tcPr>
            <w:tcW w:w="706" w:type="pct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DCFE1F" w14:textId="0B645925" w:rsidR="00A57B5F" w:rsidRPr="00A57B5F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A57B5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923</w:t>
            </w:r>
          </w:p>
        </w:tc>
        <w:tc>
          <w:tcPr>
            <w:tcW w:w="607" w:type="pct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0DB7B1" w14:textId="146F50F4" w:rsidR="00A57B5F" w:rsidRPr="00A57B5F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A57B5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535</w:t>
            </w:r>
          </w:p>
        </w:tc>
        <w:tc>
          <w:tcPr>
            <w:tcW w:w="60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4CBF44" w14:textId="77777777" w:rsidR="00A57B5F" w:rsidRPr="00E50B0A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80</w:t>
            </w:r>
          </w:p>
        </w:tc>
        <w:tc>
          <w:tcPr>
            <w:tcW w:w="0" w:type="auto"/>
            <w:vMerge/>
            <w:vAlign w:val="center"/>
            <w:hideMark/>
          </w:tcPr>
          <w:p w14:paraId="435275DC" w14:textId="77777777" w:rsidR="00A57B5F" w:rsidRPr="00E50B0A" w:rsidRDefault="00A57B5F" w:rsidP="00A57B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D8050D0" w14:textId="77777777" w:rsidR="00A57B5F" w:rsidRPr="00E50B0A" w:rsidRDefault="00A57B5F" w:rsidP="00A57B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7B5F" w:rsidRPr="00E50B0A" w14:paraId="1E38C188" w14:textId="77777777" w:rsidTr="002F147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805BDD2" w14:textId="77777777" w:rsidR="00A57B5F" w:rsidRPr="00E50B0A" w:rsidRDefault="00A57B5F" w:rsidP="00A57B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pc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500C24" w14:textId="77777777" w:rsidR="00A57B5F" w:rsidRPr="00E50B0A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UC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 xml:space="preserve"> 0-24h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ng/mL.h)</w:t>
            </w:r>
          </w:p>
        </w:tc>
        <w:tc>
          <w:tcPr>
            <w:tcW w:w="706" w:type="pct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EE754D" w14:textId="340685C6" w:rsidR="00A57B5F" w:rsidRPr="00A57B5F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A57B5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541</w:t>
            </w:r>
          </w:p>
        </w:tc>
        <w:tc>
          <w:tcPr>
            <w:tcW w:w="607" w:type="pct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16FBF7" w14:textId="297FA538" w:rsidR="00A57B5F" w:rsidRPr="00A57B5F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A57B5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659</w:t>
            </w:r>
          </w:p>
        </w:tc>
        <w:tc>
          <w:tcPr>
            <w:tcW w:w="60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CD0945" w14:textId="77777777" w:rsidR="00A57B5F" w:rsidRPr="00E50B0A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03</w:t>
            </w:r>
          </w:p>
        </w:tc>
        <w:tc>
          <w:tcPr>
            <w:tcW w:w="0" w:type="auto"/>
            <w:vMerge/>
            <w:vAlign w:val="center"/>
            <w:hideMark/>
          </w:tcPr>
          <w:p w14:paraId="4BE99467" w14:textId="77777777" w:rsidR="00A57B5F" w:rsidRPr="00E50B0A" w:rsidRDefault="00A57B5F" w:rsidP="00A57B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EF0251" w14:textId="77777777" w:rsidR="00A57B5F" w:rsidRPr="00E50B0A" w:rsidRDefault="00A57B5F" w:rsidP="00A57B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7B5F" w:rsidRPr="00E50B0A" w14:paraId="508C4A46" w14:textId="77777777" w:rsidTr="00A57B5F">
        <w:trPr>
          <w:trHeight w:val="300"/>
        </w:trPr>
        <w:tc>
          <w:tcPr>
            <w:tcW w:w="682" w:type="pct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654BA9" w14:textId="77777777" w:rsidR="00A57B5F" w:rsidRPr="00E50B0A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*</w:t>
            </w:r>
          </w:p>
        </w:tc>
        <w:tc>
          <w:tcPr>
            <w:tcW w:w="1183" w:type="pc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14504A" w14:textId="77777777" w:rsidR="00A57B5F" w:rsidRPr="00E50B0A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  <w:r w:rsidRPr="00E50B0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max</w:t>
            </w:r>
            <w:r w:rsidRPr="00E50B0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h)</w:t>
            </w:r>
          </w:p>
        </w:tc>
        <w:tc>
          <w:tcPr>
            <w:tcW w:w="706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58DBB6" w14:textId="0522FA19" w:rsidR="00A57B5F" w:rsidRPr="00A57B5F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A57B5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5</w:t>
            </w:r>
          </w:p>
        </w:tc>
        <w:tc>
          <w:tcPr>
            <w:tcW w:w="60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F1A1C4" w14:textId="3FA8CF4C" w:rsidR="00A57B5F" w:rsidRPr="00A57B5F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A57B5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5</w:t>
            </w:r>
          </w:p>
        </w:tc>
        <w:tc>
          <w:tcPr>
            <w:tcW w:w="60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D7A76F" w14:textId="77777777" w:rsidR="00A57B5F" w:rsidRPr="00E50B0A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00</w:t>
            </w:r>
          </w:p>
        </w:tc>
        <w:tc>
          <w:tcPr>
            <w:tcW w:w="607" w:type="pct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3F0EE3" w14:textId="77777777" w:rsidR="00A57B5F" w:rsidRPr="00E50B0A" w:rsidRDefault="00A57B5F" w:rsidP="00A57B5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32</w:t>
            </w:r>
          </w:p>
        </w:tc>
        <w:tc>
          <w:tcPr>
            <w:tcW w:w="607" w:type="pct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2AF1D4" w14:textId="77777777" w:rsidR="00A57B5F" w:rsidRPr="00E50B0A" w:rsidRDefault="00A57B5F" w:rsidP="00A57B5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33</w:t>
            </w:r>
          </w:p>
        </w:tc>
      </w:tr>
      <w:tr w:rsidR="00A57B5F" w:rsidRPr="00E50B0A" w14:paraId="17A76792" w14:textId="77777777" w:rsidTr="002F147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10A4DCD" w14:textId="77777777" w:rsidR="00A57B5F" w:rsidRPr="00E50B0A" w:rsidRDefault="00A57B5F" w:rsidP="00A57B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pc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577A4D" w14:textId="77777777" w:rsidR="00A57B5F" w:rsidRPr="00E50B0A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50B0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ng/mL)</w:t>
            </w:r>
          </w:p>
        </w:tc>
        <w:tc>
          <w:tcPr>
            <w:tcW w:w="706" w:type="pct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FBCB16" w14:textId="19353F01" w:rsidR="00A57B5F" w:rsidRPr="00A57B5F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A57B5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86</w:t>
            </w:r>
          </w:p>
        </w:tc>
        <w:tc>
          <w:tcPr>
            <w:tcW w:w="607" w:type="pct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AB1995" w14:textId="73F78369" w:rsidR="00A57B5F" w:rsidRPr="00A57B5F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A57B5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16</w:t>
            </w:r>
          </w:p>
        </w:tc>
        <w:tc>
          <w:tcPr>
            <w:tcW w:w="60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013615" w14:textId="77777777" w:rsidR="00A57B5F" w:rsidRPr="00E50B0A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6</w:t>
            </w:r>
          </w:p>
        </w:tc>
        <w:tc>
          <w:tcPr>
            <w:tcW w:w="0" w:type="auto"/>
            <w:vMerge/>
            <w:vAlign w:val="center"/>
            <w:hideMark/>
          </w:tcPr>
          <w:p w14:paraId="23848C03" w14:textId="77777777" w:rsidR="00A57B5F" w:rsidRPr="00E50B0A" w:rsidRDefault="00A57B5F" w:rsidP="00A57B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EFC1466" w14:textId="77777777" w:rsidR="00A57B5F" w:rsidRPr="00E50B0A" w:rsidRDefault="00A57B5F" w:rsidP="00A57B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7B5F" w:rsidRPr="00E50B0A" w14:paraId="6904C69F" w14:textId="77777777" w:rsidTr="002F147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C3D0FB4" w14:textId="77777777" w:rsidR="00A57B5F" w:rsidRPr="00E50B0A" w:rsidRDefault="00A57B5F" w:rsidP="00A57B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pc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9020B1" w14:textId="77777777" w:rsidR="00A57B5F" w:rsidRPr="00E50B0A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UC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 xml:space="preserve"> 0-24h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ng/mL.h)</w:t>
            </w:r>
          </w:p>
        </w:tc>
        <w:tc>
          <w:tcPr>
            <w:tcW w:w="706" w:type="pct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42F7E6" w14:textId="3CF860AB" w:rsidR="00A57B5F" w:rsidRPr="00A57B5F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A57B5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281</w:t>
            </w:r>
          </w:p>
        </w:tc>
        <w:tc>
          <w:tcPr>
            <w:tcW w:w="607" w:type="pct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2D04FA" w14:textId="0AC31287" w:rsidR="00A57B5F" w:rsidRPr="00A57B5F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A57B5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076</w:t>
            </w:r>
          </w:p>
        </w:tc>
        <w:tc>
          <w:tcPr>
            <w:tcW w:w="60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24BD2A" w14:textId="77777777" w:rsidR="00A57B5F" w:rsidRPr="00E50B0A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24</w:t>
            </w:r>
          </w:p>
        </w:tc>
        <w:tc>
          <w:tcPr>
            <w:tcW w:w="0" w:type="auto"/>
            <w:vMerge/>
            <w:vAlign w:val="center"/>
            <w:hideMark/>
          </w:tcPr>
          <w:p w14:paraId="4379E600" w14:textId="77777777" w:rsidR="00A57B5F" w:rsidRPr="00E50B0A" w:rsidRDefault="00A57B5F" w:rsidP="00A57B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6795D80" w14:textId="77777777" w:rsidR="00A57B5F" w:rsidRPr="00E50B0A" w:rsidRDefault="00A57B5F" w:rsidP="00A57B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7B5F" w:rsidRPr="00E50B0A" w14:paraId="56795D02" w14:textId="77777777" w:rsidTr="00A57B5F">
        <w:trPr>
          <w:trHeight w:val="300"/>
        </w:trPr>
        <w:tc>
          <w:tcPr>
            <w:tcW w:w="68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44BAC5" w14:textId="77777777" w:rsidR="00A57B5F" w:rsidRPr="00E50B0A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</w:t>
            </w:r>
          </w:p>
        </w:tc>
        <w:tc>
          <w:tcPr>
            <w:tcW w:w="1183" w:type="pc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BDFED2" w14:textId="77777777" w:rsidR="00A57B5F" w:rsidRPr="00E50B0A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  <w:r w:rsidRPr="00E50B0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max</w:t>
            </w:r>
            <w:r w:rsidRPr="00E50B0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h)</w:t>
            </w:r>
          </w:p>
        </w:tc>
        <w:tc>
          <w:tcPr>
            <w:tcW w:w="706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E57D73" w14:textId="3EFB16B2" w:rsidR="00A57B5F" w:rsidRPr="00A57B5F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A57B5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5</w:t>
            </w:r>
          </w:p>
        </w:tc>
        <w:tc>
          <w:tcPr>
            <w:tcW w:w="60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0AA9B4" w14:textId="1243A03B" w:rsidR="00A57B5F" w:rsidRPr="00A57B5F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A57B5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5</w:t>
            </w:r>
          </w:p>
        </w:tc>
        <w:tc>
          <w:tcPr>
            <w:tcW w:w="60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1D1ADB" w14:textId="77777777" w:rsidR="00A57B5F" w:rsidRPr="00E50B0A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9</w:t>
            </w:r>
          </w:p>
        </w:tc>
        <w:tc>
          <w:tcPr>
            <w:tcW w:w="60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9C33CD" w14:textId="77777777" w:rsidR="00A57B5F" w:rsidRPr="00E50B0A" w:rsidRDefault="00A57B5F" w:rsidP="00A57B5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03</w:t>
            </w:r>
          </w:p>
        </w:tc>
        <w:tc>
          <w:tcPr>
            <w:tcW w:w="60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7C1D36" w14:textId="77777777" w:rsidR="00A57B5F" w:rsidRPr="00E50B0A" w:rsidRDefault="00A57B5F" w:rsidP="00A57B5F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13</w:t>
            </w:r>
          </w:p>
        </w:tc>
      </w:tr>
      <w:tr w:rsidR="00A57B5F" w:rsidRPr="00E50B0A" w14:paraId="151D0339" w14:textId="77777777" w:rsidTr="002F147E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F1FF01" w14:textId="77777777" w:rsidR="00A57B5F" w:rsidRPr="00E50B0A" w:rsidRDefault="00A57B5F" w:rsidP="00A57B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pc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D084B5" w14:textId="77777777" w:rsidR="00A57B5F" w:rsidRPr="00E50B0A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50B0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ng/mL)</w:t>
            </w:r>
          </w:p>
        </w:tc>
        <w:tc>
          <w:tcPr>
            <w:tcW w:w="706" w:type="pct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7FE833" w14:textId="4713D133" w:rsidR="00A57B5F" w:rsidRPr="00A57B5F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A57B5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639</w:t>
            </w:r>
          </w:p>
        </w:tc>
        <w:tc>
          <w:tcPr>
            <w:tcW w:w="607" w:type="pct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FBBB33" w14:textId="5939DC8C" w:rsidR="00A57B5F" w:rsidRPr="00A57B5F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A57B5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070</w:t>
            </w:r>
          </w:p>
        </w:tc>
        <w:tc>
          <w:tcPr>
            <w:tcW w:w="60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498916" w14:textId="77777777" w:rsidR="00A57B5F" w:rsidRPr="00E50B0A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8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1D110C" w14:textId="77777777" w:rsidR="00A57B5F" w:rsidRPr="00E50B0A" w:rsidRDefault="00A57B5F" w:rsidP="00A57B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23BD2C" w14:textId="77777777" w:rsidR="00A57B5F" w:rsidRPr="00E50B0A" w:rsidRDefault="00A57B5F" w:rsidP="00A57B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7B5F" w:rsidRPr="00E50B0A" w14:paraId="184D5E33" w14:textId="77777777" w:rsidTr="002F147E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116B11" w14:textId="77777777" w:rsidR="00A57B5F" w:rsidRPr="00E50B0A" w:rsidRDefault="00A57B5F" w:rsidP="00A57B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4517FB" w14:textId="77777777" w:rsidR="00A57B5F" w:rsidRPr="00E50B0A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UC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 xml:space="preserve"> 0-24h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ng/mL.h)</w:t>
            </w:r>
          </w:p>
        </w:tc>
        <w:tc>
          <w:tcPr>
            <w:tcW w:w="706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B5E9D9" w14:textId="65F7225F" w:rsidR="00A57B5F" w:rsidRPr="00A57B5F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A57B5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445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D918B9" w14:textId="5AA97ABF" w:rsidR="00A57B5F" w:rsidRPr="00A57B5F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A57B5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31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966AD2" w14:textId="77777777" w:rsidR="00A57B5F" w:rsidRPr="00E50B0A" w:rsidRDefault="00A57B5F" w:rsidP="00A57B5F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8CA647" w14:textId="77777777" w:rsidR="00A57B5F" w:rsidRPr="00E50B0A" w:rsidRDefault="00A57B5F" w:rsidP="00A57B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D396CE" w14:textId="77777777" w:rsidR="00A57B5F" w:rsidRPr="00E50B0A" w:rsidRDefault="00A57B5F" w:rsidP="00A57B5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B239155" w14:textId="77777777" w:rsidR="00504B52" w:rsidRPr="00E50B0A" w:rsidRDefault="00504B52" w:rsidP="00504B52">
      <w:pPr>
        <w:spacing w:after="0" w:line="276" w:lineRule="auto"/>
        <w:rPr>
          <w:rFonts w:ascii="Times New Roman" w:hAnsi="Times New Roman" w:cs="Times New Roman"/>
          <w:color w:val="000000"/>
          <w:kern w:val="24"/>
          <w:sz w:val="20"/>
          <w:szCs w:val="20"/>
          <w:vertAlign w:val="superscript"/>
        </w:rPr>
      </w:pPr>
    </w:p>
    <w:p w14:paraId="4E8B5CAB" w14:textId="77777777" w:rsidR="00504B52" w:rsidRPr="00E50B0A" w:rsidRDefault="00504B52" w:rsidP="00504B52">
      <w:pPr>
        <w:spacing w:after="0" w:line="276" w:lineRule="auto"/>
        <w:rPr>
          <w:rFonts w:ascii="Times New Roman" w:hAnsi="Times New Roman" w:cs="Times New Roman"/>
          <w:color w:val="000000"/>
          <w:kern w:val="24"/>
          <w:sz w:val="20"/>
          <w:szCs w:val="20"/>
        </w:rPr>
      </w:pPr>
      <w:r w:rsidRPr="00E50B0A">
        <w:rPr>
          <w:rFonts w:ascii="Times New Roman" w:hAnsi="Times New Roman" w:cs="Times New Roman"/>
          <w:color w:val="000000"/>
          <w:kern w:val="24"/>
          <w:sz w:val="20"/>
          <w:szCs w:val="20"/>
        </w:rPr>
        <w:t>* All subjects were females</w:t>
      </w:r>
    </w:p>
    <w:p w14:paraId="536EF073" w14:textId="77777777" w:rsidR="00504B52" w:rsidRPr="00E50B0A" w:rsidRDefault="00504B52" w:rsidP="00504B52">
      <w:pPr>
        <w:spacing w:after="0" w:line="276" w:lineRule="auto"/>
        <w:rPr>
          <w:rFonts w:ascii="Times New Roman" w:hAnsi="Times New Roman" w:cs="Times New Roman"/>
          <w:color w:val="000000"/>
          <w:kern w:val="24"/>
          <w:sz w:val="20"/>
          <w:szCs w:val="20"/>
        </w:rPr>
      </w:pPr>
    </w:p>
    <w:p w14:paraId="620B4DEF" w14:textId="77777777" w:rsidR="00504B52" w:rsidRPr="00E50B0A" w:rsidRDefault="00504B52" w:rsidP="00504B52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  <w:sectPr w:rsidR="00504B52" w:rsidRPr="00E50B0A" w:rsidSect="003E58B6">
          <w:type w:val="nextColumn"/>
          <w:pgSz w:w="11906" w:h="16838" w:code="9"/>
          <w:pgMar w:top="1440" w:right="1440" w:bottom="1440" w:left="1440" w:header="720" w:footer="720" w:gutter="0"/>
          <w:cols w:space="720"/>
          <w:docGrid w:linePitch="299"/>
        </w:sectPr>
      </w:pPr>
    </w:p>
    <w:p w14:paraId="66B9A1B7" w14:textId="68E69E31" w:rsidR="00504B52" w:rsidRPr="00E50B0A" w:rsidRDefault="00504B52" w:rsidP="00504B52">
      <w:pPr>
        <w:pStyle w:val="Caption"/>
        <w:keepNext/>
        <w:rPr>
          <w:rFonts w:cs="Times New Roman"/>
          <w:b/>
          <w:bCs/>
          <w:szCs w:val="22"/>
        </w:rPr>
      </w:pPr>
      <w:bookmarkStart w:id="11" w:name="_Ref54730644"/>
      <w:r w:rsidRPr="00E50B0A">
        <w:rPr>
          <w:rFonts w:cs="Times New Roman"/>
          <w:b/>
          <w:bCs/>
          <w:szCs w:val="22"/>
        </w:rPr>
        <w:lastRenderedPageBreak/>
        <w:t>Table S</w:t>
      </w:r>
      <w:bookmarkEnd w:id="11"/>
      <w:r w:rsidR="00DB58D6" w:rsidRPr="00E50B0A">
        <w:rPr>
          <w:rFonts w:cs="Times New Roman"/>
          <w:b/>
          <w:bCs/>
        </w:rPr>
        <w:t>IV</w:t>
      </w:r>
      <w:r w:rsidRPr="00E50B0A">
        <w:rPr>
          <w:rFonts w:cs="Times New Roman"/>
          <w:szCs w:val="22"/>
        </w:rPr>
        <w:t xml:space="preserve"> Observed and predicted PK parameters and calculated FE, AFE, and AAFE after oral administration of montelukast to adults. 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93"/>
        <w:gridCol w:w="894"/>
        <w:gridCol w:w="1606"/>
        <w:gridCol w:w="1590"/>
        <w:gridCol w:w="1013"/>
        <w:gridCol w:w="758"/>
        <w:gridCol w:w="559"/>
        <w:gridCol w:w="425"/>
        <w:gridCol w:w="592"/>
      </w:tblGrid>
      <w:tr w:rsidR="00504B52" w:rsidRPr="00E50B0A" w14:paraId="7096AEB4" w14:textId="77777777" w:rsidTr="002F147E">
        <w:trPr>
          <w:trHeight w:val="494"/>
        </w:trPr>
        <w:tc>
          <w:tcPr>
            <w:tcW w:w="1093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7DC5CA" w14:textId="77777777" w:rsidR="00504B52" w:rsidRPr="00E50B0A" w:rsidRDefault="00504B52" w:rsidP="002F147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Formulation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19CE31" w14:textId="77777777" w:rsidR="00504B52" w:rsidRPr="00E50B0A" w:rsidRDefault="00504B52" w:rsidP="002F147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Dose (mg)</w:t>
            </w:r>
          </w:p>
        </w:tc>
        <w:tc>
          <w:tcPr>
            <w:tcW w:w="16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0818B9" w14:textId="77777777" w:rsidR="00504B52" w:rsidRPr="00E50B0A" w:rsidRDefault="00504B52" w:rsidP="002F147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Dissolution Input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A952C4" w14:textId="77777777" w:rsidR="00504B52" w:rsidRPr="00E50B0A" w:rsidRDefault="00504B52" w:rsidP="002F147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K</w:t>
            </w:r>
          </w:p>
          <w:p w14:paraId="46D8EFB6" w14:textId="77777777" w:rsidR="00504B52" w:rsidRPr="00E50B0A" w:rsidRDefault="00504B52" w:rsidP="002F147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arameter </w:t>
            </w:r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70F00A" w14:textId="77777777" w:rsidR="00504B52" w:rsidRPr="00E50B0A" w:rsidRDefault="00504B52" w:rsidP="002F147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Observed</w:t>
            </w:r>
          </w:p>
          <w:p w14:paraId="06B557B9" w14:textId="77777777" w:rsidR="00504B52" w:rsidRPr="00E50B0A" w:rsidRDefault="00504B52" w:rsidP="002F147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value</w:t>
            </w:r>
          </w:p>
        </w:tc>
        <w:tc>
          <w:tcPr>
            <w:tcW w:w="7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F30E80" w14:textId="77777777" w:rsidR="00504B52" w:rsidRPr="00E50B0A" w:rsidRDefault="00504B52" w:rsidP="002F147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redicted</w:t>
            </w:r>
          </w:p>
          <w:p w14:paraId="08802A7B" w14:textId="77777777" w:rsidR="00504B52" w:rsidRPr="00E50B0A" w:rsidRDefault="00504B52" w:rsidP="002F147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Value </w:t>
            </w:r>
          </w:p>
        </w:tc>
        <w:tc>
          <w:tcPr>
            <w:tcW w:w="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EA6C67" w14:textId="77777777" w:rsidR="00504B52" w:rsidRPr="00E50B0A" w:rsidRDefault="00504B52" w:rsidP="002F147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FE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4D7C57" w14:textId="77777777" w:rsidR="00504B52" w:rsidRPr="00E50B0A" w:rsidRDefault="00504B52" w:rsidP="002F147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AFE</w:t>
            </w: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A7F60A" w14:textId="77777777" w:rsidR="00504B52" w:rsidRPr="00E50B0A" w:rsidRDefault="00504B52" w:rsidP="002F147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AAFE</w:t>
            </w:r>
          </w:p>
        </w:tc>
      </w:tr>
      <w:tr w:rsidR="00985722" w:rsidRPr="00E50B0A" w14:paraId="37599E8C" w14:textId="77777777" w:rsidTr="00D87904">
        <w:trPr>
          <w:trHeight w:val="276"/>
        </w:trPr>
        <w:tc>
          <w:tcPr>
            <w:tcW w:w="109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B91DC2" w14:textId="77777777" w:rsidR="00985722" w:rsidRPr="00E50B0A" w:rsidRDefault="00985722" w:rsidP="0098572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olution</w:t>
            </w:r>
          </w:p>
        </w:tc>
        <w:tc>
          <w:tcPr>
            <w:tcW w:w="89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B78ABE" w14:textId="77777777" w:rsidR="00985722" w:rsidRPr="00E50B0A" w:rsidRDefault="00985722" w:rsidP="0098572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0</w:t>
            </w:r>
          </w:p>
        </w:tc>
        <w:tc>
          <w:tcPr>
            <w:tcW w:w="1606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52911D" w14:textId="77777777" w:rsidR="00985722" w:rsidRPr="00E50B0A" w:rsidRDefault="00985722" w:rsidP="0098572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not applicable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95C334" w14:textId="77777777" w:rsidR="00985722" w:rsidRPr="00E50B0A" w:rsidRDefault="00985722" w:rsidP="00985722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bCs/>
              </w:rPr>
              <w:t>T</w:t>
            </w:r>
            <w:r w:rsidRPr="00E50B0A">
              <w:rPr>
                <w:rFonts w:ascii="Times New Roman" w:hAnsi="Times New Roman" w:cs="Times New Roman"/>
                <w:bCs/>
                <w:vertAlign w:val="subscript"/>
              </w:rPr>
              <w:t>max</w:t>
            </w:r>
            <w:r w:rsidRPr="00E50B0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h)</w:t>
            </w:r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6E682D" w14:textId="41CAFCB3" w:rsidR="00985722" w:rsidRPr="00985722" w:rsidRDefault="00985722" w:rsidP="00D8790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.00</w:t>
            </w:r>
          </w:p>
        </w:tc>
        <w:tc>
          <w:tcPr>
            <w:tcW w:w="75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9F485D" w14:textId="64C4EBBB" w:rsidR="00985722" w:rsidRPr="00985722" w:rsidRDefault="00985722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98572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.44</w:t>
            </w:r>
          </w:p>
        </w:tc>
        <w:tc>
          <w:tcPr>
            <w:tcW w:w="55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A7CC3C" w14:textId="77777777" w:rsidR="00985722" w:rsidRPr="00E50B0A" w:rsidRDefault="00985722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61</w:t>
            </w:r>
          </w:p>
        </w:tc>
        <w:tc>
          <w:tcPr>
            <w:tcW w:w="425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52F955" w14:textId="77777777" w:rsidR="00985722" w:rsidRPr="00E50B0A" w:rsidRDefault="00985722" w:rsidP="00D8790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.47</w:t>
            </w:r>
          </w:p>
        </w:tc>
        <w:tc>
          <w:tcPr>
            <w:tcW w:w="592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33FC0E" w14:textId="77777777" w:rsidR="00985722" w:rsidRPr="00E50B0A" w:rsidRDefault="00985722" w:rsidP="00D8790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.48</w:t>
            </w:r>
          </w:p>
        </w:tc>
      </w:tr>
      <w:tr w:rsidR="00985722" w:rsidRPr="00E50B0A" w14:paraId="5186D92C" w14:textId="77777777" w:rsidTr="00D87904">
        <w:trPr>
          <w:trHeight w:val="276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242546" w14:textId="77777777" w:rsidR="00985722" w:rsidRPr="00E50B0A" w:rsidRDefault="00985722" w:rsidP="00985722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B69BAF" w14:textId="77777777" w:rsidR="00985722" w:rsidRPr="00E50B0A" w:rsidRDefault="00985722" w:rsidP="00985722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7F7DAF" w14:textId="77777777" w:rsidR="00985722" w:rsidRPr="00E50B0A" w:rsidRDefault="00985722" w:rsidP="00985722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059F2E" w14:textId="77777777" w:rsidR="00985722" w:rsidRPr="00E50B0A" w:rsidRDefault="00985722" w:rsidP="00985722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50B0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r w:rsidRPr="00E50B0A">
              <w:rPr>
                <w:rStyle w:val="TextonormalChar"/>
                <w:sz w:val="20"/>
                <w:szCs w:val="20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ng/mL)</w:t>
            </w:r>
          </w:p>
        </w:tc>
        <w:tc>
          <w:tcPr>
            <w:tcW w:w="1013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B88440" w14:textId="640D0BFD" w:rsidR="00985722" w:rsidRPr="00985722" w:rsidRDefault="00985722" w:rsidP="00D8790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837</w:t>
            </w:r>
          </w:p>
        </w:tc>
        <w:tc>
          <w:tcPr>
            <w:tcW w:w="75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B64B3D" w14:textId="6E7DDCA8" w:rsidR="00985722" w:rsidRPr="00985722" w:rsidRDefault="00985722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98572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215</w:t>
            </w:r>
          </w:p>
        </w:tc>
        <w:tc>
          <w:tcPr>
            <w:tcW w:w="559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7141A6" w14:textId="77777777" w:rsidR="00985722" w:rsidRPr="00E50B0A" w:rsidRDefault="00985722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.2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F032A8" w14:textId="77777777" w:rsidR="00985722" w:rsidRPr="00E50B0A" w:rsidRDefault="00985722" w:rsidP="00D8790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D41718" w14:textId="77777777" w:rsidR="00985722" w:rsidRPr="00E50B0A" w:rsidRDefault="00985722" w:rsidP="00D8790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5722" w:rsidRPr="00E50B0A" w14:paraId="3251A57C" w14:textId="77777777" w:rsidTr="00D87904">
        <w:trPr>
          <w:trHeight w:val="276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464493" w14:textId="77777777" w:rsidR="00985722" w:rsidRPr="00E50B0A" w:rsidRDefault="00985722" w:rsidP="00985722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C1A234" w14:textId="77777777" w:rsidR="00985722" w:rsidRPr="00E50B0A" w:rsidRDefault="00985722" w:rsidP="00985722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7886D2" w14:textId="77777777" w:rsidR="00985722" w:rsidRPr="00E50B0A" w:rsidRDefault="00985722" w:rsidP="00985722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D90FA3" w14:textId="77777777" w:rsidR="00985722" w:rsidRPr="00E50B0A" w:rsidRDefault="00985722" w:rsidP="00985722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UC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</w:rPr>
              <w:t xml:space="preserve"> 0-24h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ng/mL.h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39C8E4" w14:textId="6E0BDC27" w:rsidR="00985722" w:rsidRPr="00985722" w:rsidRDefault="00985722" w:rsidP="00D8790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20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DCA326" w14:textId="06162C6C" w:rsidR="00985722" w:rsidRPr="00985722" w:rsidRDefault="00985722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98572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758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6BDE38" w14:textId="77777777" w:rsidR="00985722" w:rsidRPr="00E50B0A" w:rsidRDefault="00985722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.2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38D618" w14:textId="77777777" w:rsidR="00985722" w:rsidRPr="00E50B0A" w:rsidRDefault="00985722" w:rsidP="00D8790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7A4910" w14:textId="77777777" w:rsidR="00985722" w:rsidRPr="00E50B0A" w:rsidRDefault="00985722" w:rsidP="00D8790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B52" w:rsidRPr="00E50B0A" w14:paraId="410B3683" w14:textId="77777777" w:rsidTr="00D87904">
        <w:trPr>
          <w:trHeight w:val="276"/>
        </w:trPr>
        <w:tc>
          <w:tcPr>
            <w:tcW w:w="1093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464225" w14:textId="77777777" w:rsidR="00504B52" w:rsidRPr="00E50B0A" w:rsidRDefault="00504B52" w:rsidP="002F147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437" w:type="dxa"/>
            <w:gridSpan w:val="8"/>
            <w:vAlign w:val="center"/>
            <w:hideMark/>
          </w:tcPr>
          <w:p w14:paraId="7F642C7A" w14:textId="77777777" w:rsidR="00504B52" w:rsidRPr="00E50B0A" w:rsidRDefault="00504B52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Knorr2010 study (A)</w:t>
            </w:r>
          </w:p>
        </w:tc>
      </w:tr>
      <w:tr w:rsidR="00BD1FD4" w:rsidRPr="00E50B0A" w14:paraId="1B2F5E43" w14:textId="77777777" w:rsidTr="00D87904">
        <w:trPr>
          <w:trHeight w:val="276"/>
        </w:trPr>
        <w:tc>
          <w:tcPr>
            <w:tcW w:w="1093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371E13" w14:textId="77777777" w:rsidR="00BD1FD4" w:rsidRPr="00E50B0A" w:rsidRDefault="00BD1FD4" w:rsidP="00BD1FD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Chewable </w:t>
            </w:r>
          </w:p>
          <w:p w14:paraId="6B899A9D" w14:textId="77777777" w:rsidR="00BD1FD4" w:rsidRPr="00E50B0A" w:rsidRDefault="00BD1FD4" w:rsidP="00BD1FD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Tablets</w:t>
            </w:r>
          </w:p>
        </w:tc>
        <w:tc>
          <w:tcPr>
            <w:tcW w:w="894" w:type="dxa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FD5F77" w14:textId="77777777" w:rsidR="00BD1FD4" w:rsidRPr="00E50B0A" w:rsidRDefault="00BD1FD4" w:rsidP="00BD1FD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 </w:t>
            </w:r>
          </w:p>
        </w:tc>
        <w:tc>
          <w:tcPr>
            <w:tcW w:w="16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441765" w14:textId="77777777" w:rsidR="00BD1FD4" w:rsidRPr="00E50B0A" w:rsidRDefault="00BD1FD4" w:rsidP="00BD1FD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Single-Stage: FaSSIF-V2 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425C41" w14:textId="77777777" w:rsidR="00BD1FD4" w:rsidRPr="00E50B0A" w:rsidRDefault="00BD1FD4" w:rsidP="00BD1FD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bCs/>
              </w:rPr>
              <w:t>T</w:t>
            </w:r>
            <w:r w:rsidRPr="00E50B0A">
              <w:rPr>
                <w:rFonts w:ascii="Times New Roman" w:hAnsi="Times New Roman" w:cs="Times New Roman"/>
                <w:bCs/>
                <w:vertAlign w:val="subscript"/>
              </w:rPr>
              <w:t>max</w:t>
            </w:r>
            <w:r w:rsidRPr="00E50B0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h)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D9E5EF" w14:textId="2A1A85E1" w:rsidR="00BD1FD4" w:rsidRPr="00BD1FD4" w:rsidRDefault="00BD1FD4" w:rsidP="00D8790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BD1F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.00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56BDC5" w14:textId="3FC879C5" w:rsidR="00BD1FD4" w:rsidRPr="00BD1FD4" w:rsidRDefault="00BD1FD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BD1F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.66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BAEE08" w14:textId="77777777" w:rsidR="00BD1FD4" w:rsidRPr="00E50B0A" w:rsidRDefault="00BD1FD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.33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4A7CFB" w14:textId="77777777" w:rsidR="00BD1FD4" w:rsidRPr="00E50B0A" w:rsidRDefault="00BD1FD4" w:rsidP="00D8790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.07</w:t>
            </w: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A95505" w14:textId="77777777" w:rsidR="00BD1FD4" w:rsidRPr="00E50B0A" w:rsidRDefault="00BD1FD4" w:rsidP="00D8790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.42</w:t>
            </w:r>
          </w:p>
        </w:tc>
      </w:tr>
      <w:tr w:rsidR="00BD1FD4" w:rsidRPr="00E50B0A" w14:paraId="1127BBFD" w14:textId="77777777" w:rsidTr="00D8790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3FE1B9" w14:textId="77777777" w:rsidR="00BD1FD4" w:rsidRPr="00E50B0A" w:rsidRDefault="00BD1FD4" w:rsidP="00BD1FD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4C31E38" w14:textId="77777777" w:rsidR="00BD1FD4" w:rsidRPr="00E50B0A" w:rsidRDefault="00BD1FD4" w:rsidP="00BD1FD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6B240A" w14:textId="77777777" w:rsidR="00BD1FD4" w:rsidRPr="00E50B0A" w:rsidRDefault="00BD1FD4" w:rsidP="00BD1FD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524803" w14:textId="77777777" w:rsidR="00BD1FD4" w:rsidRPr="00E50B0A" w:rsidRDefault="00BD1FD4" w:rsidP="00BD1FD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50B0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r w:rsidRPr="00E50B0A">
              <w:rPr>
                <w:rStyle w:val="TextonormalChar"/>
                <w:sz w:val="20"/>
                <w:szCs w:val="20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ng/mL)</w:t>
            </w:r>
          </w:p>
        </w:tc>
        <w:tc>
          <w:tcPr>
            <w:tcW w:w="1013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A14D4B" w14:textId="1F70F5CD" w:rsidR="00BD1FD4" w:rsidRPr="00BD1FD4" w:rsidRDefault="00BD1FD4" w:rsidP="00D8790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BD1F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93</w:t>
            </w:r>
          </w:p>
        </w:tc>
        <w:tc>
          <w:tcPr>
            <w:tcW w:w="75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1F048D" w14:textId="4EC31169" w:rsidR="00BD1FD4" w:rsidRPr="00BD1FD4" w:rsidRDefault="00BD1FD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BD1F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64</w:t>
            </w:r>
          </w:p>
        </w:tc>
        <w:tc>
          <w:tcPr>
            <w:tcW w:w="559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FE4194" w14:textId="77777777" w:rsidR="00BD1FD4" w:rsidRPr="00E50B0A" w:rsidRDefault="00BD1FD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8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26B8FB" w14:textId="77777777" w:rsidR="00BD1FD4" w:rsidRPr="00E50B0A" w:rsidRDefault="00BD1FD4" w:rsidP="00D8790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937CCF" w14:textId="77777777" w:rsidR="00BD1FD4" w:rsidRPr="00E50B0A" w:rsidRDefault="00BD1FD4" w:rsidP="00D8790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1FD4" w:rsidRPr="00E50B0A" w14:paraId="0AC664C1" w14:textId="77777777" w:rsidTr="00D8790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638186" w14:textId="77777777" w:rsidR="00BD1FD4" w:rsidRPr="00E50B0A" w:rsidRDefault="00BD1FD4" w:rsidP="00BD1FD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06CB663" w14:textId="77777777" w:rsidR="00BD1FD4" w:rsidRPr="00E50B0A" w:rsidRDefault="00BD1FD4" w:rsidP="00BD1FD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9DE375" w14:textId="77777777" w:rsidR="00BD1FD4" w:rsidRPr="00E50B0A" w:rsidRDefault="00BD1FD4" w:rsidP="00BD1FD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2BE422" w14:textId="77777777" w:rsidR="00BD1FD4" w:rsidRPr="00E50B0A" w:rsidRDefault="00BD1FD4" w:rsidP="00BD1FD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UC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</w:rPr>
              <w:t xml:space="preserve"> 0-24h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ng/mL.h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DBC418" w14:textId="3C4590C5" w:rsidR="00BD1FD4" w:rsidRPr="00BD1FD4" w:rsidRDefault="00BD1FD4" w:rsidP="00D8790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BD1F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18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FE9B17" w14:textId="63212816" w:rsidR="00BD1FD4" w:rsidRPr="00BD1FD4" w:rsidRDefault="00BD1FD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BD1F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315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90C168" w14:textId="77777777" w:rsidR="00BD1FD4" w:rsidRPr="00E50B0A" w:rsidRDefault="00BD1FD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.1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589CF5" w14:textId="77777777" w:rsidR="00BD1FD4" w:rsidRPr="00E50B0A" w:rsidRDefault="00BD1FD4" w:rsidP="00D8790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8A2550" w14:textId="77777777" w:rsidR="00BD1FD4" w:rsidRPr="00E50B0A" w:rsidRDefault="00BD1FD4" w:rsidP="00D8790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1FD4" w:rsidRPr="00E50B0A" w14:paraId="50D7FA40" w14:textId="77777777" w:rsidTr="00D8790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13E8CC" w14:textId="77777777" w:rsidR="00BD1FD4" w:rsidRPr="00E50B0A" w:rsidRDefault="00BD1FD4" w:rsidP="00BD1FD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ED6CC27" w14:textId="77777777" w:rsidR="00BD1FD4" w:rsidRPr="00E50B0A" w:rsidRDefault="00BD1FD4" w:rsidP="00BD1FD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62B955" w14:textId="77777777" w:rsidR="00BD1FD4" w:rsidRPr="00E50B0A" w:rsidRDefault="00BD1FD4" w:rsidP="00BD1FD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ingle-Stage: FaSSGF + FaSSIF-V2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6C9818" w14:textId="77777777" w:rsidR="00BD1FD4" w:rsidRPr="00E50B0A" w:rsidRDefault="00BD1FD4" w:rsidP="00BD1FD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bCs/>
              </w:rPr>
              <w:t>T</w:t>
            </w:r>
            <w:r w:rsidRPr="00E50B0A">
              <w:rPr>
                <w:rFonts w:ascii="Times New Roman" w:hAnsi="Times New Roman" w:cs="Times New Roman"/>
                <w:bCs/>
                <w:vertAlign w:val="subscript"/>
              </w:rPr>
              <w:t>max</w:t>
            </w:r>
            <w:r w:rsidRPr="00E50B0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h)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139CA0" w14:textId="0151656E" w:rsidR="00BD1FD4" w:rsidRPr="00BD1FD4" w:rsidRDefault="00BD1FD4" w:rsidP="00D8790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BD1F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.00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6C6523" w14:textId="42DAD500" w:rsidR="00BD1FD4" w:rsidRPr="00BD1FD4" w:rsidRDefault="00BD1FD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BD1F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.77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70E6B3" w14:textId="77777777" w:rsidR="00BD1FD4" w:rsidRPr="00E50B0A" w:rsidRDefault="00BD1FD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.39</w:t>
            </w:r>
          </w:p>
        </w:tc>
        <w:tc>
          <w:tcPr>
            <w:tcW w:w="425" w:type="dxa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4F4BF4" w14:textId="77777777" w:rsidR="00BD1FD4" w:rsidRPr="00E50B0A" w:rsidRDefault="00BD1FD4" w:rsidP="00D8790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1</w:t>
            </w:r>
          </w:p>
        </w:tc>
        <w:tc>
          <w:tcPr>
            <w:tcW w:w="592" w:type="dxa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218AD5" w14:textId="77777777" w:rsidR="00BD1FD4" w:rsidRPr="00E50B0A" w:rsidRDefault="00BD1FD4" w:rsidP="00D8790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.46</w:t>
            </w:r>
          </w:p>
        </w:tc>
      </w:tr>
      <w:tr w:rsidR="00BD1FD4" w:rsidRPr="00E50B0A" w14:paraId="671E968F" w14:textId="77777777" w:rsidTr="00D8790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A8403F" w14:textId="77777777" w:rsidR="00BD1FD4" w:rsidRPr="00E50B0A" w:rsidRDefault="00BD1FD4" w:rsidP="00BD1FD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B55FF1" w14:textId="77777777" w:rsidR="00BD1FD4" w:rsidRPr="00E50B0A" w:rsidRDefault="00BD1FD4" w:rsidP="00BD1FD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2E7D15" w14:textId="77777777" w:rsidR="00BD1FD4" w:rsidRPr="00E50B0A" w:rsidRDefault="00BD1FD4" w:rsidP="00BD1FD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819B58" w14:textId="77777777" w:rsidR="00BD1FD4" w:rsidRPr="00E50B0A" w:rsidRDefault="00BD1FD4" w:rsidP="00BD1FD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50B0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r w:rsidRPr="00E50B0A">
              <w:rPr>
                <w:rStyle w:val="TextonormalChar"/>
                <w:sz w:val="20"/>
                <w:szCs w:val="20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ng/mL)</w:t>
            </w:r>
          </w:p>
        </w:tc>
        <w:tc>
          <w:tcPr>
            <w:tcW w:w="1013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315D9A" w14:textId="5185D034" w:rsidR="00BD1FD4" w:rsidRPr="00BD1FD4" w:rsidRDefault="00BD1FD4" w:rsidP="00D8790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BD1F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93</w:t>
            </w:r>
          </w:p>
        </w:tc>
        <w:tc>
          <w:tcPr>
            <w:tcW w:w="75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E0C699" w14:textId="7F757208" w:rsidR="00BD1FD4" w:rsidRPr="00BD1FD4" w:rsidRDefault="00BD1FD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BD1F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39</w:t>
            </w:r>
          </w:p>
        </w:tc>
        <w:tc>
          <w:tcPr>
            <w:tcW w:w="559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2F938F" w14:textId="77777777" w:rsidR="00BD1FD4" w:rsidRPr="00E50B0A" w:rsidRDefault="00BD1FD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72</w:t>
            </w:r>
          </w:p>
        </w:tc>
        <w:tc>
          <w:tcPr>
            <w:tcW w:w="0" w:type="auto"/>
            <w:vMerge/>
            <w:vAlign w:val="center"/>
            <w:hideMark/>
          </w:tcPr>
          <w:p w14:paraId="193C7C5D" w14:textId="77777777" w:rsidR="00BD1FD4" w:rsidRPr="00E50B0A" w:rsidRDefault="00BD1FD4" w:rsidP="00D8790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07BC418" w14:textId="77777777" w:rsidR="00BD1FD4" w:rsidRPr="00E50B0A" w:rsidRDefault="00BD1FD4" w:rsidP="00D8790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1FD4" w:rsidRPr="00E50B0A" w14:paraId="5E4307A4" w14:textId="77777777" w:rsidTr="00D8790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82D932" w14:textId="77777777" w:rsidR="00BD1FD4" w:rsidRPr="00E50B0A" w:rsidRDefault="00BD1FD4" w:rsidP="00BD1FD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5D32690" w14:textId="77777777" w:rsidR="00BD1FD4" w:rsidRPr="00E50B0A" w:rsidRDefault="00BD1FD4" w:rsidP="00BD1FD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7B1C29" w14:textId="77777777" w:rsidR="00BD1FD4" w:rsidRPr="00E50B0A" w:rsidRDefault="00BD1FD4" w:rsidP="00BD1FD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F40D0F" w14:textId="77777777" w:rsidR="00BD1FD4" w:rsidRPr="00E50B0A" w:rsidRDefault="00BD1FD4" w:rsidP="00BD1FD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UC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</w:rPr>
              <w:t xml:space="preserve"> 0-24h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ng/mL.h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A5F32E" w14:textId="61658A55" w:rsidR="00BD1FD4" w:rsidRPr="00BD1FD4" w:rsidRDefault="00BD1FD4" w:rsidP="00D8790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BD1F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18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6F19C8" w14:textId="2572DB18" w:rsidR="00BD1FD4" w:rsidRPr="00BD1FD4" w:rsidRDefault="00BD1FD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BD1F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12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3CE10D" w14:textId="77777777" w:rsidR="00BD1FD4" w:rsidRPr="00E50B0A" w:rsidRDefault="00BD1FD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5</w:t>
            </w:r>
          </w:p>
        </w:tc>
        <w:tc>
          <w:tcPr>
            <w:tcW w:w="0" w:type="auto"/>
            <w:vMerge/>
            <w:vAlign w:val="center"/>
            <w:hideMark/>
          </w:tcPr>
          <w:p w14:paraId="26928FEF" w14:textId="77777777" w:rsidR="00BD1FD4" w:rsidRPr="00E50B0A" w:rsidRDefault="00BD1FD4" w:rsidP="00D8790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FA87FFD" w14:textId="77777777" w:rsidR="00BD1FD4" w:rsidRPr="00E50B0A" w:rsidRDefault="00BD1FD4" w:rsidP="00D8790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1FD4" w:rsidRPr="00E50B0A" w14:paraId="21624F8A" w14:textId="77777777" w:rsidTr="00D8790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890CA6" w14:textId="77777777" w:rsidR="00BD1FD4" w:rsidRPr="00E50B0A" w:rsidRDefault="00BD1FD4" w:rsidP="00BD1FD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0B70FA0" w14:textId="77777777" w:rsidR="00BD1FD4" w:rsidRPr="00E50B0A" w:rsidRDefault="00BD1FD4" w:rsidP="00BD1FD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DF465D" w14:textId="77777777" w:rsidR="00BD1FD4" w:rsidRPr="00E50B0A" w:rsidRDefault="00BD1FD4" w:rsidP="00BD1FD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Two-Stage: FaSSGF to FaSSIF-V2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9B4471" w14:textId="77777777" w:rsidR="00BD1FD4" w:rsidRPr="00E50B0A" w:rsidRDefault="00BD1FD4" w:rsidP="00BD1FD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bCs/>
              </w:rPr>
              <w:t>T</w:t>
            </w:r>
            <w:r w:rsidRPr="00E50B0A">
              <w:rPr>
                <w:rFonts w:ascii="Times New Roman" w:hAnsi="Times New Roman" w:cs="Times New Roman"/>
                <w:bCs/>
                <w:vertAlign w:val="subscript"/>
              </w:rPr>
              <w:t>max</w:t>
            </w:r>
            <w:r w:rsidRPr="00E50B0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h)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9D50B0" w14:textId="77C8096C" w:rsidR="00BD1FD4" w:rsidRPr="00BD1FD4" w:rsidRDefault="00BD1FD4" w:rsidP="00D8790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BD1F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.00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2D14CE" w14:textId="393AF778" w:rsidR="00BD1FD4" w:rsidRPr="00BD1FD4" w:rsidRDefault="00BD1FD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BD1F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.53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83E467" w14:textId="77777777" w:rsidR="00BD1FD4" w:rsidRPr="00E50B0A" w:rsidRDefault="00BD1FD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.27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DDFFEC" w14:textId="77777777" w:rsidR="00BD1FD4" w:rsidRPr="00E50B0A" w:rsidRDefault="00BD1FD4" w:rsidP="00D8790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.05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AFE148" w14:textId="77777777" w:rsidR="00BD1FD4" w:rsidRPr="00E50B0A" w:rsidRDefault="00BD1FD4" w:rsidP="00D8790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.52</w:t>
            </w:r>
          </w:p>
        </w:tc>
      </w:tr>
      <w:tr w:rsidR="00BD1FD4" w:rsidRPr="00E50B0A" w14:paraId="295ED53D" w14:textId="77777777" w:rsidTr="00D8790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922671" w14:textId="77777777" w:rsidR="00BD1FD4" w:rsidRPr="00E50B0A" w:rsidRDefault="00BD1FD4" w:rsidP="00BD1FD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8D99791" w14:textId="77777777" w:rsidR="00BD1FD4" w:rsidRPr="00E50B0A" w:rsidRDefault="00BD1FD4" w:rsidP="00BD1FD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985956" w14:textId="77777777" w:rsidR="00BD1FD4" w:rsidRPr="00E50B0A" w:rsidRDefault="00BD1FD4" w:rsidP="00BD1FD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A812E7" w14:textId="77777777" w:rsidR="00BD1FD4" w:rsidRPr="00E50B0A" w:rsidRDefault="00BD1FD4" w:rsidP="00BD1FD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50B0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r w:rsidRPr="00E50B0A">
              <w:rPr>
                <w:rStyle w:val="TextonormalChar"/>
                <w:sz w:val="20"/>
                <w:szCs w:val="20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ng/mL)</w:t>
            </w:r>
          </w:p>
        </w:tc>
        <w:tc>
          <w:tcPr>
            <w:tcW w:w="1013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EA1FE1" w14:textId="4A115E6F" w:rsidR="00BD1FD4" w:rsidRPr="00BD1FD4" w:rsidRDefault="00BD1FD4" w:rsidP="00D8790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BD1F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93</w:t>
            </w:r>
          </w:p>
        </w:tc>
        <w:tc>
          <w:tcPr>
            <w:tcW w:w="75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D5CD3B" w14:textId="73593E7C" w:rsidR="00BD1FD4" w:rsidRPr="00BD1FD4" w:rsidRDefault="00BD1FD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BD1F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76</w:t>
            </w:r>
          </w:p>
        </w:tc>
        <w:tc>
          <w:tcPr>
            <w:tcW w:w="559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2F501C" w14:textId="77777777" w:rsidR="00BD1FD4" w:rsidRPr="00E50B0A" w:rsidRDefault="00BD1FD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212FCB" w14:textId="77777777" w:rsidR="00BD1FD4" w:rsidRPr="00E50B0A" w:rsidRDefault="00BD1FD4" w:rsidP="00D8790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334EB1" w14:textId="77777777" w:rsidR="00BD1FD4" w:rsidRPr="00E50B0A" w:rsidRDefault="00BD1FD4" w:rsidP="00D8790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1FD4" w:rsidRPr="00E50B0A" w14:paraId="7758C557" w14:textId="77777777" w:rsidTr="00D8790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273F3B" w14:textId="77777777" w:rsidR="00BD1FD4" w:rsidRPr="00E50B0A" w:rsidRDefault="00BD1FD4" w:rsidP="00BD1FD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AB18B82" w14:textId="77777777" w:rsidR="00BD1FD4" w:rsidRPr="00E50B0A" w:rsidRDefault="00BD1FD4" w:rsidP="00BD1FD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41C23C" w14:textId="77777777" w:rsidR="00BD1FD4" w:rsidRPr="00E50B0A" w:rsidRDefault="00BD1FD4" w:rsidP="00BD1FD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C540A0" w14:textId="77777777" w:rsidR="00BD1FD4" w:rsidRPr="00E50B0A" w:rsidRDefault="00BD1FD4" w:rsidP="00BD1FD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UC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</w:rPr>
              <w:t xml:space="preserve"> 0-24h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ng/mL.h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4D293F" w14:textId="59B66CE4" w:rsidR="00BD1FD4" w:rsidRPr="00BD1FD4" w:rsidRDefault="00BD1FD4" w:rsidP="00D8790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BD1F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18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3417C0" w14:textId="2B8126FD" w:rsidR="00BD1FD4" w:rsidRPr="00BD1FD4" w:rsidRDefault="00BD1FD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BD1FD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36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7FEDA0" w14:textId="77777777" w:rsidR="00BD1FD4" w:rsidRPr="00E50B0A" w:rsidRDefault="00BD1FD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.1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CBFAE7" w14:textId="77777777" w:rsidR="00BD1FD4" w:rsidRPr="00E50B0A" w:rsidRDefault="00BD1FD4" w:rsidP="00D8790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65396C" w14:textId="77777777" w:rsidR="00BD1FD4" w:rsidRPr="00E50B0A" w:rsidRDefault="00BD1FD4" w:rsidP="00D8790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B52" w:rsidRPr="00E50B0A" w14:paraId="4CFE0D83" w14:textId="77777777" w:rsidTr="00D8790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978408" w14:textId="77777777" w:rsidR="00504B52" w:rsidRPr="00E50B0A" w:rsidRDefault="00504B52" w:rsidP="002F147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7" w:type="dxa"/>
            <w:gridSpan w:val="8"/>
            <w:vAlign w:val="center"/>
            <w:hideMark/>
          </w:tcPr>
          <w:p w14:paraId="06B0F044" w14:textId="77777777" w:rsidR="00504B52" w:rsidRPr="00E50B0A" w:rsidRDefault="00504B52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Knorr2010 study (B)</w:t>
            </w:r>
          </w:p>
        </w:tc>
      </w:tr>
      <w:tr w:rsidR="00D87904" w:rsidRPr="00E50B0A" w14:paraId="248AEDA0" w14:textId="77777777" w:rsidTr="00D8790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5925E4" w14:textId="77777777" w:rsidR="00D87904" w:rsidRPr="00E50B0A" w:rsidRDefault="00D87904" w:rsidP="00D8790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0F8AB8" w14:textId="77777777" w:rsidR="00D87904" w:rsidRPr="00E50B0A" w:rsidRDefault="00D87904" w:rsidP="00D8790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 </w:t>
            </w:r>
          </w:p>
        </w:tc>
        <w:tc>
          <w:tcPr>
            <w:tcW w:w="16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49AE73" w14:textId="77777777" w:rsidR="00D87904" w:rsidRPr="00E50B0A" w:rsidRDefault="00D87904" w:rsidP="00D8790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Single-Stage: FaSSIF-V2 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B66A7C" w14:textId="77777777" w:rsidR="00D87904" w:rsidRPr="00E50B0A" w:rsidRDefault="00D8790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Cs/>
              </w:rPr>
              <w:t>T</w:t>
            </w:r>
            <w:r w:rsidRPr="00E50B0A">
              <w:rPr>
                <w:rFonts w:ascii="Times New Roman" w:hAnsi="Times New Roman" w:cs="Times New Roman"/>
                <w:bCs/>
                <w:vertAlign w:val="subscript"/>
              </w:rPr>
              <w:t>max</w:t>
            </w:r>
            <w:r w:rsidRPr="00E50B0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h)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2008DC" w14:textId="51DCBA59" w:rsidR="00D87904" w:rsidRPr="00D87904" w:rsidRDefault="00D87904" w:rsidP="00D8790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D8790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.00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00DCC0" w14:textId="582A559F" w:rsidR="00D87904" w:rsidRPr="00D87904" w:rsidRDefault="00D8790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D8790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.69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21A344" w14:textId="77777777" w:rsidR="00D87904" w:rsidRPr="00E50B0A" w:rsidRDefault="00D8790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.35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8148A9" w14:textId="77777777" w:rsidR="00D87904" w:rsidRPr="00E50B0A" w:rsidRDefault="00D87904" w:rsidP="00D8790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CD56E3" w14:textId="77777777" w:rsidR="00D87904" w:rsidRPr="00E50B0A" w:rsidRDefault="00D87904" w:rsidP="00D8790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.13</w:t>
            </w:r>
          </w:p>
        </w:tc>
      </w:tr>
      <w:tr w:rsidR="00D87904" w:rsidRPr="00E50B0A" w14:paraId="06E8E5C1" w14:textId="77777777" w:rsidTr="00D8790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CADE95" w14:textId="77777777" w:rsidR="00D87904" w:rsidRPr="00E50B0A" w:rsidRDefault="00D87904" w:rsidP="00D8790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C9AA3D" w14:textId="77777777" w:rsidR="00D87904" w:rsidRPr="00E50B0A" w:rsidRDefault="00D87904" w:rsidP="00D8790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48ACD" w14:textId="77777777" w:rsidR="00D87904" w:rsidRPr="00E50B0A" w:rsidRDefault="00D87904" w:rsidP="00D8790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9DB8FE" w14:textId="77777777" w:rsidR="00D87904" w:rsidRPr="00E50B0A" w:rsidRDefault="00D8790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50B0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r w:rsidRPr="00E50B0A">
              <w:rPr>
                <w:rStyle w:val="TextonormalChar"/>
                <w:sz w:val="20"/>
                <w:szCs w:val="20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ng/mL)</w:t>
            </w:r>
          </w:p>
        </w:tc>
        <w:tc>
          <w:tcPr>
            <w:tcW w:w="1013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CEC3A6" w14:textId="515E565F" w:rsidR="00D87904" w:rsidRPr="00D87904" w:rsidRDefault="00D87904" w:rsidP="00D8790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D8790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76</w:t>
            </w:r>
          </w:p>
        </w:tc>
        <w:tc>
          <w:tcPr>
            <w:tcW w:w="75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349185" w14:textId="2C154EBF" w:rsidR="00D87904" w:rsidRPr="00D87904" w:rsidRDefault="00D8790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D8790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73</w:t>
            </w:r>
          </w:p>
        </w:tc>
        <w:tc>
          <w:tcPr>
            <w:tcW w:w="559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BF6978" w14:textId="77777777" w:rsidR="00D87904" w:rsidRPr="00E50B0A" w:rsidRDefault="00D8790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3DE561" w14:textId="77777777" w:rsidR="00D87904" w:rsidRPr="00E50B0A" w:rsidRDefault="00D87904" w:rsidP="00D8790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958A56" w14:textId="77777777" w:rsidR="00D87904" w:rsidRPr="00E50B0A" w:rsidRDefault="00D87904" w:rsidP="00D8790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7904" w:rsidRPr="00E50B0A" w14:paraId="448014E3" w14:textId="77777777" w:rsidTr="00D8790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C2CECB" w14:textId="77777777" w:rsidR="00D87904" w:rsidRPr="00E50B0A" w:rsidRDefault="00D87904" w:rsidP="00D8790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8405A1" w14:textId="77777777" w:rsidR="00D87904" w:rsidRPr="00E50B0A" w:rsidRDefault="00D87904" w:rsidP="00D8790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D8E10E" w14:textId="77777777" w:rsidR="00D87904" w:rsidRPr="00E50B0A" w:rsidRDefault="00D87904" w:rsidP="00D8790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3EC1AF" w14:textId="77777777" w:rsidR="00D87904" w:rsidRPr="00E50B0A" w:rsidRDefault="00D8790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UC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 xml:space="preserve"> 0-24h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ng/mL.h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992A1E" w14:textId="2A4FF709" w:rsidR="00D87904" w:rsidRPr="00D87904" w:rsidRDefault="00D87904" w:rsidP="00D8790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D8790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26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F1AF0A" w14:textId="164B75B5" w:rsidR="00D87904" w:rsidRPr="00D87904" w:rsidRDefault="00D8790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D8790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377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D51349" w14:textId="77777777" w:rsidR="00D87904" w:rsidRPr="00E50B0A" w:rsidRDefault="00D8790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.0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51ACB6" w14:textId="77777777" w:rsidR="00D87904" w:rsidRPr="00E50B0A" w:rsidRDefault="00D87904" w:rsidP="00D8790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5BB01C" w14:textId="77777777" w:rsidR="00D87904" w:rsidRPr="00E50B0A" w:rsidRDefault="00D87904" w:rsidP="00D8790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7904" w:rsidRPr="00E50B0A" w14:paraId="0D1DF703" w14:textId="77777777" w:rsidTr="00D8790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AE25D4" w14:textId="77777777" w:rsidR="00D87904" w:rsidRPr="00E50B0A" w:rsidRDefault="00D87904" w:rsidP="00D8790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EDF5EE" w14:textId="77777777" w:rsidR="00D87904" w:rsidRPr="00E50B0A" w:rsidRDefault="00D87904" w:rsidP="00D8790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0082FA" w14:textId="77777777" w:rsidR="00D87904" w:rsidRPr="00E50B0A" w:rsidRDefault="00D87904" w:rsidP="00D8790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ingle-Stage: FaSSGF + FaSSIF-V2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AD9C27" w14:textId="77777777" w:rsidR="00D87904" w:rsidRPr="00E50B0A" w:rsidRDefault="00D8790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Cs/>
              </w:rPr>
              <w:t>T</w:t>
            </w:r>
            <w:r w:rsidRPr="00E50B0A">
              <w:rPr>
                <w:rFonts w:ascii="Times New Roman" w:hAnsi="Times New Roman" w:cs="Times New Roman"/>
                <w:bCs/>
                <w:vertAlign w:val="subscript"/>
              </w:rPr>
              <w:t>max</w:t>
            </w:r>
            <w:r w:rsidRPr="00E50B0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h)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4C78E8" w14:textId="66A9C8A2" w:rsidR="00D87904" w:rsidRPr="00D87904" w:rsidRDefault="00D87904" w:rsidP="00D8790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D8790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.00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C7361E" w14:textId="2A5951EF" w:rsidR="00D87904" w:rsidRPr="00D87904" w:rsidRDefault="00D8790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D8790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.66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7414EF" w14:textId="77777777" w:rsidR="00D87904" w:rsidRPr="00E50B0A" w:rsidRDefault="00D8790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.33</w:t>
            </w:r>
          </w:p>
        </w:tc>
        <w:tc>
          <w:tcPr>
            <w:tcW w:w="425" w:type="dxa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53EE37" w14:textId="77777777" w:rsidR="00D87904" w:rsidRPr="00E50B0A" w:rsidRDefault="00D87904" w:rsidP="00D8790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2</w:t>
            </w:r>
          </w:p>
        </w:tc>
        <w:tc>
          <w:tcPr>
            <w:tcW w:w="592" w:type="dxa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E68235" w14:textId="77777777" w:rsidR="00D87904" w:rsidRPr="00E50B0A" w:rsidRDefault="00D87904" w:rsidP="00D8790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.16</w:t>
            </w:r>
          </w:p>
        </w:tc>
      </w:tr>
      <w:tr w:rsidR="00D87904" w:rsidRPr="00E50B0A" w14:paraId="73A73700" w14:textId="77777777" w:rsidTr="00D8790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99D3B4" w14:textId="77777777" w:rsidR="00D87904" w:rsidRPr="00E50B0A" w:rsidRDefault="00D87904" w:rsidP="00D8790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5B8147" w14:textId="77777777" w:rsidR="00D87904" w:rsidRPr="00E50B0A" w:rsidRDefault="00D87904" w:rsidP="00D8790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7B2EF2" w14:textId="77777777" w:rsidR="00D87904" w:rsidRPr="00E50B0A" w:rsidRDefault="00D87904" w:rsidP="00D8790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C4F5EB" w14:textId="77777777" w:rsidR="00D87904" w:rsidRPr="00E50B0A" w:rsidRDefault="00D8790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50B0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r w:rsidRPr="00E50B0A">
              <w:rPr>
                <w:rStyle w:val="TextonormalChar"/>
                <w:sz w:val="20"/>
                <w:szCs w:val="20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ng/mL)</w:t>
            </w:r>
          </w:p>
        </w:tc>
        <w:tc>
          <w:tcPr>
            <w:tcW w:w="1013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1B29E3" w14:textId="5387F73E" w:rsidR="00D87904" w:rsidRPr="00D87904" w:rsidRDefault="00D87904" w:rsidP="00D8790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D8790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76</w:t>
            </w:r>
          </w:p>
        </w:tc>
        <w:tc>
          <w:tcPr>
            <w:tcW w:w="75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22CA7F" w14:textId="7B54C78F" w:rsidR="00D87904" w:rsidRPr="00D87904" w:rsidRDefault="00D8790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D8790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8</w:t>
            </w:r>
          </w:p>
        </w:tc>
        <w:tc>
          <w:tcPr>
            <w:tcW w:w="559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BF4CAA" w14:textId="77777777" w:rsidR="00D87904" w:rsidRPr="00E50B0A" w:rsidRDefault="00D8790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84</w:t>
            </w:r>
          </w:p>
        </w:tc>
        <w:tc>
          <w:tcPr>
            <w:tcW w:w="0" w:type="auto"/>
            <w:vMerge/>
            <w:vAlign w:val="center"/>
            <w:hideMark/>
          </w:tcPr>
          <w:p w14:paraId="3CED107E" w14:textId="77777777" w:rsidR="00D87904" w:rsidRPr="00E50B0A" w:rsidRDefault="00D87904" w:rsidP="00D8790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D9E797A" w14:textId="77777777" w:rsidR="00D87904" w:rsidRPr="00E50B0A" w:rsidRDefault="00D87904" w:rsidP="00D8790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7904" w:rsidRPr="00E50B0A" w14:paraId="6E30CBB9" w14:textId="77777777" w:rsidTr="00D8790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F5FA9A" w14:textId="77777777" w:rsidR="00D87904" w:rsidRPr="00E50B0A" w:rsidRDefault="00D87904" w:rsidP="00D8790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9BCCAC" w14:textId="77777777" w:rsidR="00D87904" w:rsidRPr="00E50B0A" w:rsidRDefault="00D87904" w:rsidP="00D8790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07BD86" w14:textId="77777777" w:rsidR="00D87904" w:rsidRPr="00E50B0A" w:rsidRDefault="00D87904" w:rsidP="00D8790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FE8BC2" w14:textId="77777777" w:rsidR="00D87904" w:rsidRPr="00E50B0A" w:rsidRDefault="00D8790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UC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 xml:space="preserve"> 0-24h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ng/mL.h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444F4A" w14:textId="75E5BB9F" w:rsidR="00D87904" w:rsidRPr="00D87904" w:rsidRDefault="00D87904" w:rsidP="00D8790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D8790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26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A2C477" w14:textId="20700E30" w:rsidR="00D87904" w:rsidRPr="00D87904" w:rsidRDefault="00D8790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D8790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18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57E95C" w14:textId="77777777" w:rsidR="00D87904" w:rsidRPr="00E50B0A" w:rsidRDefault="00D8790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93</w:t>
            </w:r>
          </w:p>
        </w:tc>
        <w:tc>
          <w:tcPr>
            <w:tcW w:w="0" w:type="auto"/>
            <w:vMerge/>
            <w:vAlign w:val="center"/>
            <w:hideMark/>
          </w:tcPr>
          <w:p w14:paraId="5FA07059" w14:textId="77777777" w:rsidR="00D87904" w:rsidRPr="00E50B0A" w:rsidRDefault="00D87904" w:rsidP="00D8790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902DEF9" w14:textId="77777777" w:rsidR="00D87904" w:rsidRPr="00E50B0A" w:rsidRDefault="00D87904" w:rsidP="00D8790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7904" w:rsidRPr="00E50B0A" w14:paraId="7943CAB5" w14:textId="77777777" w:rsidTr="00D8790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046D2B" w14:textId="77777777" w:rsidR="00D87904" w:rsidRPr="00E50B0A" w:rsidRDefault="00D87904" w:rsidP="00D8790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DCF94B" w14:textId="77777777" w:rsidR="00D87904" w:rsidRPr="00E50B0A" w:rsidRDefault="00D87904" w:rsidP="00D8790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6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547097" w14:textId="77777777" w:rsidR="00D87904" w:rsidRPr="00E50B0A" w:rsidRDefault="00D87904" w:rsidP="00D8790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Two-Stage: FaSSGF to FaSSIF-V2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700921" w14:textId="77777777" w:rsidR="00D87904" w:rsidRPr="00E50B0A" w:rsidRDefault="00D8790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Cs/>
              </w:rPr>
              <w:t>T</w:t>
            </w:r>
            <w:r w:rsidRPr="00E50B0A">
              <w:rPr>
                <w:rFonts w:ascii="Times New Roman" w:hAnsi="Times New Roman" w:cs="Times New Roman"/>
                <w:bCs/>
                <w:vertAlign w:val="subscript"/>
              </w:rPr>
              <w:t>max</w:t>
            </w:r>
            <w:r w:rsidRPr="00E50B0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h)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1B1147" w14:textId="0A1F8E59" w:rsidR="00D87904" w:rsidRPr="00D87904" w:rsidRDefault="00D87904" w:rsidP="00D8790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D8790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.00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72A5EA" w14:textId="7FFE4C1A" w:rsidR="00D87904" w:rsidRPr="00D87904" w:rsidRDefault="00D8790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D8790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.55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53C2AB" w14:textId="77777777" w:rsidR="00D87904" w:rsidRPr="00E50B0A" w:rsidRDefault="00D8790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.27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6010F6" w14:textId="77777777" w:rsidR="00D87904" w:rsidRPr="00E50B0A" w:rsidRDefault="00D87904" w:rsidP="00D8790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7763FD" w14:textId="77777777" w:rsidR="00D87904" w:rsidRPr="00E50B0A" w:rsidRDefault="00D87904" w:rsidP="00D8790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.22</w:t>
            </w:r>
          </w:p>
        </w:tc>
      </w:tr>
      <w:tr w:rsidR="00D87904" w:rsidRPr="00E50B0A" w14:paraId="1851EB7A" w14:textId="77777777" w:rsidTr="00D8790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C46DE0" w14:textId="77777777" w:rsidR="00D87904" w:rsidRPr="00E50B0A" w:rsidRDefault="00D87904" w:rsidP="00D8790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B80869" w14:textId="77777777" w:rsidR="00D87904" w:rsidRPr="00E50B0A" w:rsidRDefault="00D87904" w:rsidP="00D8790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277C69" w14:textId="77777777" w:rsidR="00D87904" w:rsidRPr="00E50B0A" w:rsidRDefault="00D87904" w:rsidP="00D8790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DCA0F0" w14:textId="77777777" w:rsidR="00D87904" w:rsidRPr="00E50B0A" w:rsidRDefault="00D8790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50B0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ng/mL)</w:t>
            </w:r>
          </w:p>
        </w:tc>
        <w:tc>
          <w:tcPr>
            <w:tcW w:w="1013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16D407" w14:textId="63D5C5FF" w:rsidR="00D87904" w:rsidRPr="00D87904" w:rsidRDefault="00D87904" w:rsidP="00D8790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D8790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76</w:t>
            </w:r>
          </w:p>
        </w:tc>
        <w:tc>
          <w:tcPr>
            <w:tcW w:w="75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D0FD43" w14:textId="4511CBED" w:rsidR="00D87904" w:rsidRPr="00D87904" w:rsidRDefault="00D8790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D8790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90</w:t>
            </w:r>
          </w:p>
        </w:tc>
        <w:tc>
          <w:tcPr>
            <w:tcW w:w="559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90E2B0" w14:textId="77777777" w:rsidR="00D87904" w:rsidRPr="00E50B0A" w:rsidRDefault="00D8790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.0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552A6B" w14:textId="77777777" w:rsidR="00D87904" w:rsidRPr="00E50B0A" w:rsidRDefault="00D87904" w:rsidP="00D8790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49125B" w14:textId="77777777" w:rsidR="00D87904" w:rsidRPr="00E50B0A" w:rsidRDefault="00D87904" w:rsidP="00D8790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7904" w:rsidRPr="00E50B0A" w14:paraId="2024B13C" w14:textId="77777777" w:rsidTr="00D8790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C36690" w14:textId="77777777" w:rsidR="00D87904" w:rsidRPr="00E50B0A" w:rsidRDefault="00D87904" w:rsidP="00D8790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426179" w14:textId="77777777" w:rsidR="00D87904" w:rsidRPr="00E50B0A" w:rsidRDefault="00D87904" w:rsidP="00D8790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A263E2" w14:textId="77777777" w:rsidR="00D87904" w:rsidRPr="00E50B0A" w:rsidRDefault="00D87904" w:rsidP="00D8790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DE9191" w14:textId="77777777" w:rsidR="00D87904" w:rsidRPr="00E50B0A" w:rsidRDefault="00D8790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UC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 xml:space="preserve"> 0-24h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ng/mL.h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8357EB" w14:textId="7DA70680" w:rsidR="00D87904" w:rsidRPr="00D87904" w:rsidRDefault="00D87904" w:rsidP="00D87904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D8790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26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D0AFF4" w14:textId="2E9D12CC" w:rsidR="00D87904" w:rsidRPr="00D87904" w:rsidRDefault="00D8790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D87904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4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FB1ED3" w14:textId="77777777" w:rsidR="00D87904" w:rsidRPr="00E50B0A" w:rsidRDefault="00D87904" w:rsidP="00D8790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.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DA4FCE" w14:textId="77777777" w:rsidR="00D87904" w:rsidRPr="00E50B0A" w:rsidRDefault="00D87904" w:rsidP="00D8790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3472CB" w14:textId="77777777" w:rsidR="00D87904" w:rsidRPr="00E50B0A" w:rsidRDefault="00D87904" w:rsidP="00D8790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AB01C52" w14:textId="77777777" w:rsidR="00504B52" w:rsidRPr="00E50B0A" w:rsidRDefault="00504B52" w:rsidP="00504B52">
      <w:pPr>
        <w:rPr>
          <w:rFonts w:ascii="Times New Roman" w:hAnsi="Times New Roman" w:cs="Times New Roman"/>
        </w:rPr>
      </w:pPr>
    </w:p>
    <w:p w14:paraId="113B413F" w14:textId="77777777" w:rsidR="00504B52" w:rsidRPr="00E50B0A" w:rsidRDefault="00504B52" w:rsidP="00504B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0B0A">
        <w:rPr>
          <w:rFonts w:ascii="Times New Roman" w:hAnsi="Times New Roman" w:cs="Times New Roman"/>
          <w:sz w:val="24"/>
          <w:szCs w:val="24"/>
        </w:rPr>
        <w:br w:type="page"/>
      </w:r>
    </w:p>
    <w:p w14:paraId="2942BDFE" w14:textId="36036D7E" w:rsidR="00504B52" w:rsidRPr="00E50B0A" w:rsidRDefault="00504B52" w:rsidP="00504B52">
      <w:pPr>
        <w:pStyle w:val="Caption"/>
        <w:keepNext/>
        <w:rPr>
          <w:rFonts w:cs="Times New Roman"/>
          <w:b/>
          <w:bCs/>
          <w:szCs w:val="22"/>
        </w:rPr>
      </w:pPr>
      <w:bookmarkStart w:id="12" w:name="_Ref54810622"/>
      <w:bookmarkStart w:id="13" w:name="_Ref58770635"/>
      <w:r w:rsidRPr="00E50B0A">
        <w:rPr>
          <w:rFonts w:cs="Times New Roman"/>
          <w:b/>
          <w:bCs/>
          <w:szCs w:val="22"/>
        </w:rPr>
        <w:lastRenderedPageBreak/>
        <w:t>Table S</w:t>
      </w:r>
      <w:bookmarkEnd w:id="12"/>
      <w:r w:rsidR="00DB58D6" w:rsidRPr="00E50B0A">
        <w:rPr>
          <w:rFonts w:cs="Times New Roman"/>
          <w:b/>
          <w:bCs/>
        </w:rPr>
        <w:t>V</w:t>
      </w:r>
      <w:r w:rsidRPr="00E50B0A">
        <w:rPr>
          <w:rFonts w:cs="Times New Roman"/>
          <w:b/>
          <w:bCs/>
          <w:szCs w:val="22"/>
        </w:rPr>
        <w:t>.</w:t>
      </w:r>
      <w:r w:rsidRPr="00E50B0A">
        <w:rPr>
          <w:rFonts w:cs="Times New Roman"/>
          <w:szCs w:val="22"/>
        </w:rPr>
        <w:t xml:space="preserve"> Observed and predicted PK parameters and calculated FE, AFE, and AAFE after administration of montelukast to children as an IV infusion or as oral chewable tablets.</w:t>
      </w:r>
      <w:bookmarkEnd w:id="13"/>
    </w:p>
    <w:tbl>
      <w:tblPr>
        <w:tblW w:w="0" w:type="auto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82"/>
        <w:gridCol w:w="1328"/>
        <w:gridCol w:w="1134"/>
        <w:gridCol w:w="1134"/>
        <w:gridCol w:w="992"/>
        <w:gridCol w:w="1067"/>
        <w:gridCol w:w="634"/>
        <w:gridCol w:w="600"/>
        <w:gridCol w:w="561"/>
      </w:tblGrid>
      <w:tr w:rsidR="00504B52" w:rsidRPr="00E50B0A" w14:paraId="1A0E2704" w14:textId="77777777" w:rsidTr="002F147E">
        <w:trPr>
          <w:trHeight w:val="300"/>
        </w:trPr>
        <w:tc>
          <w:tcPr>
            <w:tcW w:w="10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7F8448" w14:textId="77777777" w:rsidR="00504B52" w:rsidRPr="00E50B0A" w:rsidRDefault="00504B52" w:rsidP="002F147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ge group</w:t>
            </w:r>
          </w:p>
          <w:p w14:paraId="37026AD0" w14:textId="77777777" w:rsidR="00504B52" w:rsidRPr="00E50B0A" w:rsidRDefault="00504B52" w:rsidP="002F147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years)</w:t>
            </w:r>
          </w:p>
        </w:tc>
        <w:tc>
          <w:tcPr>
            <w:tcW w:w="13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C8914A" w14:textId="77777777" w:rsidR="00504B52" w:rsidRPr="00E50B0A" w:rsidRDefault="00504B52" w:rsidP="002F147E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dministration and Dose (mg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7AC67C" w14:textId="77777777" w:rsidR="00504B52" w:rsidRPr="00E50B0A" w:rsidRDefault="00504B52" w:rsidP="002F147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Dissolution Inpu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1D4D99" w14:textId="77777777" w:rsidR="00504B52" w:rsidRPr="00E50B0A" w:rsidRDefault="00504B52" w:rsidP="002F147E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K</w:t>
            </w:r>
          </w:p>
          <w:p w14:paraId="4736DC85" w14:textId="77777777" w:rsidR="00504B52" w:rsidRPr="00E50B0A" w:rsidRDefault="00504B52" w:rsidP="002F147E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arameter 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B6B069" w14:textId="77777777" w:rsidR="00504B52" w:rsidRPr="00E50B0A" w:rsidRDefault="00504B52" w:rsidP="002F147E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Observed</w:t>
            </w:r>
          </w:p>
          <w:p w14:paraId="619A7AAB" w14:textId="77777777" w:rsidR="00504B52" w:rsidRPr="00E50B0A" w:rsidRDefault="00504B52" w:rsidP="002F147E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Value</w:t>
            </w:r>
          </w:p>
        </w:tc>
        <w:tc>
          <w:tcPr>
            <w:tcW w:w="10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60D9BE" w14:textId="77777777" w:rsidR="00504B52" w:rsidRPr="00E50B0A" w:rsidRDefault="00504B52" w:rsidP="002F147E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redicted</w:t>
            </w:r>
          </w:p>
          <w:p w14:paraId="648E563E" w14:textId="77777777" w:rsidR="00504B52" w:rsidRPr="00E50B0A" w:rsidRDefault="00504B52" w:rsidP="002F147E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Value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8F6B0E" w14:textId="77777777" w:rsidR="00504B52" w:rsidRPr="00E50B0A" w:rsidRDefault="00504B52" w:rsidP="002F147E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FE</w:t>
            </w: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0ACC74" w14:textId="77777777" w:rsidR="00504B52" w:rsidRPr="00E50B0A" w:rsidRDefault="00504B52" w:rsidP="002F147E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FE</w:t>
            </w:r>
          </w:p>
        </w:tc>
        <w:tc>
          <w:tcPr>
            <w:tcW w:w="5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526C35" w14:textId="77777777" w:rsidR="00504B52" w:rsidRPr="00E50B0A" w:rsidRDefault="00504B52" w:rsidP="002F147E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AFE</w:t>
            </w:r>
          </w:p>
        </w:tc>
      </w:tr>
      <w:tr w:rsidR="007906A2" w:rsidRPr="00E50B0A" w14:paraId="5A4832DE" w14:textId="77777777" w:rsidTr="002F147E">
        <w:trPr>
          <w:trHeight w:val="300"/>
        </w:trPr>
        <w:tc>
          <w:tcPr>
            <w:tcW w:w="1082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FB7E4D" w14:textId="77777777" w:rsidR="007906A2" w:rsidRPr="00E50B0A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hildren and Adolescents</w:t>
            </w:r>
          </w:p>
          <w:p w14:paraId="6A290C23" w14:textId="77777777" w:rsidR="007906A2" w:rsidRPr="00E50B0A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6 to 14)</w:t>
            </w:r>
          </w:p>
        </w:tc>
        <w:tc>
          <w:tcPr>
            <w:tcW w:w="1328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C39573" w14:textId="77777777" w:rsidR="007906A2" w:rsidRPr="00E50B0A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IV infusion</w:t>
            </w:r>
          </w:p>
          <w:p w14:paraId="4149247C" w14:textId="77777777" w:rsidR="007906A2" w:rsidRPr="00E50B0A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.5 mg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097C5E" w14:textId="77777777" w:rsidR="007906A2" w:rsidRPr="00E50B0A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F4FB63" w14:textId="77777777" w:rsidR="007906A2" w:rsidRPr="00E50B0A" w:rsidRDefault="007906A2" w:rsidP="007906A2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Cs/>
              </w:rPr>
              <w:t>T</w:t>
            </w:r>
            <w:r w:rsidRPr="00E50B0A">
              <w:rPr>
                <w:rFonts w:ascii="Times New Roman" w:hAnsi="Times New Roman" w:cs="Times New Roman"/>
                <w:bCs/>
                <w:vertAlign w:val="subscript"/>
              </w:rPr>
              <w:t>max</w:t>
            </w:r>
            <w:r w:rsidRPr="00E50B0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h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5CEB9E" w14:textId="170F232D" w:rsidR="007906A2" w:rsidRPr="007906A2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06A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6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C7E065" w14:textId="3C95EBF7" w:rsidR="007906A2" w:rsidRPr="007906A2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06A2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F84DEB" w14:textId="77777777" w:rsidR="007906A2" w:rsidRPr="00E50B0A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600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D2184B" w14:textId="77777777" w:rsidR="007906A2" w:rsidRPr="00E50B0A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9</w:t>
            </w:r>
          </w:p>
        </w:tc>
        <w:tc>
          <w:tcPr>
            <w:tcW w:w="561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FAF2F9" w14:textId="77777777" w:rsidR="007906A2" w:rsidRPr="00E50B0A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26</w:t>
            </w:r>
          </w:p>
        </w:tc>
      </w:tr>
      <w:tr w:rsidR="007906A2" w:rsidRPr="00E50B0A" w14:paraId="4E4968FD" w14:textId="77777777" w:rsidTr="002F147E">
        <w:trPr>
          <w:trHeight w:val="300"/>
        </w:trPr>
        <w:tc>
          <w:tcPr>
            <w:tcW w:w="1082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D44498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583BCE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FB3DB4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7B0380" w14:textId="77777777" w:rsidR="007906A2" w:rsidRPr="00E50B0A" w:rsidRDefault="007906A2" w:rsidP="007906A2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</w:rPr>
              <w:t>C</w:t>
            </w:r>
            <w:r w:rsidRPr="00E50B0A">
              <w:rPr>
                <w:rFonts w:ascii="Times New Roman" w:hAnsi="Times New Roman" w:cs="Times New Roman"/>
                <w:vertAlign w:val="subscript"/>
              </w:rPr>
              <w:t>max</w:t>
            </w:r>
            <w:r w:rsidRPr="00E50B0A">
              <w:rPr>
                <w:rStyle w:val="TextonormalChar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ng/mL)</w:t>
            </w:r>
          </w:p>
        </w:tc>
        <w:tc>
          <w:tcPr>
            <w:tcW w:w="992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42088F" w14:textId="79145544" w:rsidR="007906A2" w:rsidRPr="007906A2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06A2">
              <w:rPr>
                <w:rFonts w:ascii="Times New Roman" w:hAnsi="Times New Roman" w:cs="Times New Roman"/>
                <w:sz w:val="20"/>
                <w:szCs w:val="20"/>
              </w:rPr>
              <w:t>1840</w:t>
            </w:r>
          </w:p>
        </w:tc>
        <w:tc>
          <w:tcPr>
            <w:tcW w:w="106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4F4598" w14:textId="634B5967" w:rsidR="007906A2" w:rsidRPr="007906A2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06A2">
              <w:rPr>
                <w:rFonts w:ascii="Times New Roman" w:hAnsi="Times New Roman" w:cs="Times New Roman"/>
                <w:sz w:val="20"/>
                <w:szCs w:val="20"/>
              </w:rPr>
              <w:t>1334</w:t>
            </w:r>
          </w:p>
        </w:tc>
        <w:tc>
          <w:tcPr>
            <w:tcW w:w="634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2DA46B" w14:textId="77777777" w:rsidR="007906A2" w:rsidRPr="00E50B0A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60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0992A8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4C258D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06A2" w:rsidRPr="00E50B0A" w14:paraId="7C9A979C" w14:textId="77777777" w:rsidTr="002F147E">
        <w:trPr>
          <w:trHeight w:val="330"/>
        </w:trPr>
        <w:tc>
          <w:tcPr>
            <w:tcW w:w="1082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4D98C9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EB3FEB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FFFF9A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FD79A3" w14:textId="77777777" w:rsidR="007906A2" w:rsidRPr="00E50B0A" w:rsidRDefault="007906A2" w:rsidP="007906A2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UC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 xml:space="preserve"> 0-24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position w:val="-6"/>
                <w:sz w:val="20"/>
                <w:szCs w:val="20"/>
                <w:vertAlign w:val="subscript"/>
              </w:rPr>
              <w:t>h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ng/mL.h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3008A8" w14:textId="26C3281F" w:rsidR="007906A2" w:rsidRPr="007906A2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06A2">
              <w:rPr>
                <w:rFonts w:ascii="Times New Roman" w:hAnsi="Times New Roman" w:cs="Times New Roman"/>
                <w:sz w:val="20"/>
                <w:szCs w:val="20"/>
              </w:rPr>
              <w:t>220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C8CF7A" w14:textId="63B23181" w:rsidR="007906A2" w:rsidRPr="007906A2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06A2">
              <w:rPr>
                <w:rFonts w:ascii="Times New Roman" w:hAnsi="Times New Roman" w:cs="Times New Roman"/>
                <w:sz w:val="20"/>
                <w:szCs w:val="20"/>
              </w:rPr>
              <w:t>251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CC48E0" w14:textId="77777777" w:rsidR="007906A2" w:rsidRPr="00E50B0A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60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146CC7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9DD900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06A2" w:rsidRPr="00E50B0A" w14:paraId="55D46C80" w14:textId="77777777" w:rsidTr="002F147E">
        <w:trPr>
          <w:trHeight w:val="300"/>
        </w:trPr>
        <w:tc>
          <w:tcPr>
            <w:tcW w:w="108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B727DF" w14:textId="77777777" w:rsidR="007906A2" w:rsidRPr="00E50B0A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hildren</w:t>
            </w:r>
          </w:p>
          <w:p w14:paraId="7A816BA7" w14:textId="77777777" w:rsidR="007906A2" w:rsidRPr="00E50B0A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2 to 5)</w:t>
            </w:r>
          </w:p>
        </w:tc>
        <w:tc>
          <w:tcPr>
            <w:tcW w:w="132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0BD71C" w14:textId="77777777" w:rsidR="007906A2" w:rsidRPr="00E50B0A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Oral</w:t>
            </w:r>
          </w:p>
          <w:p w14:paraId="2B482750" w14:textId="77777777" w:rsidR="007906A2" w:rsidRPr="00E50B0A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18EF3F" w14:textId="77777777" w:rsidR="007906A2" w:rsidRPr="00E50B0A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Single-Stage: FaSSIF-V2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9F0CCA" w14:textId="77777777" w:rsidR="007906A2" w:rsidRPr="00E50B0A" w:rsidRDefault="007906A2" w:rsidP="007906A2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Cs/>
              </w:rPr>
              <w:t>T</w:t>
            </w:r>
            <w:r w:rsidRPr="00E50B0A">
              <w:rPr>
                <w:rFonts w:ascii="Times New Roman" w:hAnsi="Times New Roman" w:cs="Times New Roman"/>
                <w:bCs/>
                <w:vertAlign w:val="subscript"/>
              </w:rPr>
              <w:t>max</w:t>
            </w:r>
            <w:r w:rsidRPr="00E50B0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h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BA9778" w14:textId="253166FB" w:rsidR="007906A2" w:rsidRPr="007906A2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06A2">
              <w:rPr>
                <w:rFonts w:ascii="Times New Roman" w:hAnsi="Times New Roman" w:cs="Times New Roman"/>
                <w:sz w:val="20"/>
                <w:szCs w:val="20"/>
              </w:rPr>
              <w:t xml:space="preserve">2.00 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51BAA0" w14:textId="3D978635" w:rsidR="007906A2" w:rsidRPr="007906A2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06A2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715268" w14:textId="77777777" w:rsidR="007906A2" w:rsidRPr="00E50B0A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6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734829" w14:textId="77777777" w:rsidR="007906A2" w:rsidRPr="00E50B0A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36</w:t>
            </w:r>
          </w:p>
        </w:tc>
        <w:tc>
          <w:tcPr>
            <w:tcW w:w="5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A40158" w14:textId="77777777" w:rsidR="007906A2" w:rsidRPr="00E50B0A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75</w:t>
            </w:r>
          </w:p>
        </w:tc>
      </w:tr>
      <w:tr w:rsidR="007906A2" w:rsidRPr="00E50B0A" w14:paraId="557E5F34" w14:textId="77777777" w:rsidTr="002F147E">
        <w:trPr>
          <w:trHeight w:val="300"/>
        </w:trPr>
        <w:tc>
          <w:tcPr>
            <w:tcW w:w="108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535B0B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D88818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E9C50D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3976BD" w14:textId="77777777" w:rsidR="007906A2" w:rsidRPr="00E50B0A" w:rsidRDefault="007906A2" w:rsidP="007906A2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</w:rPr>
              <w:t>C</w:t>
            </w:r>
            <w:r w:rsidRPr="00E50B0A">
              <w:rPr>
                <w:rFonts w:ascii="Times New Roman" w:hAnsi="Times New Roman" w:cs="Times New Roman"/>
                <w:vertAlign w:val="subscript"/>
              </w:rPr>
              <w:t>max</w:t>
            </w:r>
            <w:r w:rsidRPr="00E50B0A">
              <w:rPr>
                <w:rStyle w:val="TextonormalChar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ng/mL)</w:t>
            </w:r>
          </w:p>
        </w:tc>
        <w:tc>
          <w:tcPr>
            <w:tcW w:w="992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8D0388" w14:textId="3DCE468F" w:rsidR="007906A2" w:rsidRPr="007906A2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06A2">
              <w:rPr>
                <w:rFonts w:ascii="Times New Roman" w:hAnsi="Times New Roman" w:cs="Times New Roman"/>
                <w:sz w:val="20"/>
                <w:szCs w:val="20"/>
              </w:rPr>
              <w:t>548</w:t>
            </w:r>
          </w:p>
        </w:tc>
        <w:tc>
          <w:tcPr>
            <w:tcW w:w="106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CD4E34" w14:textId="19E83FBE" w:rsidR="007906A2" w:rsidRPr="007906A2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06A2">
              <w:rPr>
                <w:rFonts w:ascii="Times New Roman" w:hAnsi="Times New Roman" w:cs="Times New Roman"/>
                <w:sz w:val="20"/>
                <w:szCs w:val="20"/>
              </w:rPr>
              <w:t>743</w:t>
            </w:r>
          </w:p>
        </w:tc>
        <w:tc>
          <w:tcPr>
            <w:tcW w:w="634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3DD38B" w14:textId="77777777" w:rsidR="007906A2" w:rsidRPr="00E50B0A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6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E94D3F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4523E1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7906A2" w:rsidRPr="00E50B0A" w14:paraId="12A257F3" w14:textId="77777777" w:rsidTr="002F147E">
        <w:trPr>
          <w:trHeight w:val="330"/>
        </w:trPr>
        <w:tc>
          <w:tcPr>
            <w:tcW w:w="108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174074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1097ED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A14D9E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2B7D2A" w14:textId="77777777" w:rsidR="007906A2" w:rsidRPr="00E50B0A" w:rsidRDefault="007906A2" w:rsidP="007906A2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UC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 xml:space="preserve"> 0-24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position w:val="-6"/>
                <w:sz w:val="20"/>
                <w:szCs w:val="20"/>
                <w:vertAlign w:val="subscript"/>
              </w:rPr>
              <w:t>h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ng/mL.h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6D9B23" w14:textId="69087EAA" w:rsidR="007906A2" w:rsidRPr="007906A2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06A2">
              <w:rPr>
                <w:rFonts w:ascii="Times New Roman" w:hAnsi="Times New Roman" w:cs="Times New Roman"/>
                <w:sz w:val="20"/>
                <w:szCs w:val="20"/>
              </w:rPr>
              <w:t>288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E55040" w14:textId="693ABB6C" w:rsidR="007906A2" w:rsidRPr="007906A2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06A2">
              <w:rPr>
                <w:rFonts w:ascii="Times New Roman" w:hAnsi="Times New Roman" w:cs="Times New Roman"/>
                <w:sz w:val="20"/>
                <w:szCs w:val="20"/>
              </w:rPr>
              <w:t>448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448C7A" w14:textId="77777777" w:rsidR="007906A2" w:rsidRPr="00E50B0A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6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CE0D5E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E3C250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7906A2" w:rsidRPr="00E50B0A" w14:paraId="6E1425B2" w14:textId="77777777" w:rsidTr="002F147E">
        <w:trPr>
          <w:trHeight w:val="285"/>
        </w:trPr>
        <w:tc>
          <w:tcPr>
            <w:tcW w:w="108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14B36E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347EF8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F7BB3F" w14:textId="77777777" w:rsidR="007906A2" w:rsidRPr="00E50B0A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ingle-Stage: FaSSGF + FaSSIF-V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D740D8" w14:textId="77777777" w:rsidR="007906A2" w:rsidRPr="00E50B0A" w:rsidRDefault="007906A2" w:rsidP="007906A2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Cs/>
              </w:rPr>
              <w:t>T</w:t>
            </w:r>
            <w:r w:rsidRPr="00E50B0A">
              <w:rPr>
                <w:rFonts w:ascii="Times New Roman" w:hAnsi="Times New Roman" w:cs="Times New Roman"/>
                <w:bCs/>
                <w:vertAlign w:val="subscript"/>
              </w:rPr>
              <w:t>max</w:t>
            </w:r>
            <w:r w:rsidRPr="00E50B0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h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DF79F4" w14:textId="46346A85" w:rsidR="007906A2" w:rsidRPr="007906A2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06A2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567D87" w14:textId="3B2031B0" w:rsidR="007906A2" w:rsidRPr="007906A2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06A2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1A6F80" w14:textId="77777777" w:rsidR="007906A2" w:rsidRPr="00E50B0A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6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34319A" w14:textId="77777777" w:rsidR="007906A2" w:rsidRPr="00E50B0A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19</w:t>
            </w:r>
          </w:p>
        </w:tc>
        <w:tc>
          <w:tcPr>
            <w:tcW w:w="5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5FD250" w14:textId="77777777" w:rsidR="007906A2" w:rsidRPr="00E50B0A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59</w:t>
            </w:r>
          </w:p>
        </w:tc>
      </w:tr>
      <w:tr w:rsidR="007906A2" w:rsidRPr="00E50B0A" w14:paraId="0E3E5D7B" w14:textId="77777777" w:rsidTr="002F147E">
        <w:trPr>
          <w:trHeight w:val="300"/>
        </w:trPr>
        <w:tc>
          <w:tcPr>
            <w:tcW w:w="108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F70751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E06666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C524D4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22C7AF" w14:textId="77777777" w:rsidR="007906A2" w:rsidRPr="00E50B0A" w:rsidRDefault="007906A2" w:rsidP="007906A2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</w:rPr>
              <w:t>C</w:t>
            </w:r>
            <w:r w:rsidRPr="00E50B0A">
              <w:rPr>
                <w:rFonts w:ascii="Times New Roman" w:hAnsi="Times New Roman" w:cs="Times New Roman"/>
                <w:vertAlign w:val="subscript"/>
              </w:rPr>
              <w:t>max</w:t>
            </w:r>
            <w:r w:rsidRPr="00E50B0A">
              <w:rPr>
                <w:rStyle w:val="TextonormalChar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ng/mL)</w:t>
            </w:r>
          </w:p>
        </w:tc>
        <w:tc>
          <w:tcPr>
            <w:tcW w:w="992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53695B" w14:textId="07CA2F32" w:rsidR="007906A2" w:rsidRPr="007906A2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06A2">
              <w:rPr>
                <w:rFonts w:ascii="Times New Roman" w:hAnsi="Times New Roman" w:cs="Times New Roman"/>
                <w:sz w:val="20"/>
                <w:szCs w:val="20"/>
              </w:rPr>
              <w:t>548</w:t>
            </w:r>
          </w:p>
        </w:tc>
        <w:tc>
          <w:tcPr>
            <w:tcW w:w="106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FD874C" w14:textId="65BA07A9" w:rsidR="007906A2" w:rsidRPr="007906A2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06A2">
              <w:rPr>
                <w:rFonts w:ascii="Times New Roman" w:hAnsi="Times New Roman" w:cs="Times New Roman"/>
                <w:sz w:val="20"/>
                <w:szCs w:val="20"/>
              </w:rPr>
              <w:t>631</w:t>
            </w:r>
          </w:p>
        </w:tc>
        <w:tc>
          <w:tcPr>
            <w:tcW w:w="634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3C5423" w14:textId="77777777" w:rsidR="007906A2" w:rsidRPr="00E50B0A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6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74A147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5BDD1B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06A2" w:rsidRPr="00E50B0A" w14:paraId="4B584BC3" w14:textId="77777777" w:rsidTr="002F147E">
        <w:trPr>
          <w:trHeight w:val="330"/>
        </w:trPr>
        <w:tc>
          <w:tcPr>
            <w:tcW w:w="108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94F727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DA40E0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F7A391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4AFBD8" w14:textId="77777777" w:rsidR="007906A2" w:rsidRPr="00E50B0A" w:rsidRDefault="007906A2" w:rsidP="007906A2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UC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 xml:space="preserve"> 0-24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position w:val="-6"/>
                <w:sz w:val="20"/>
                <w:szCs w:val="20"/>
                <w:vertAlign w:val="subscript"/>
              </w:rPr>
              <w:t>h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ng/mL.h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AC6535" w14:textId="14100E20" w:rsidR="007906A2" w:rsidRPr="007906A2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06A2">
              <w:rPr>
                <w:rFonts w:ascii="Times New Roman" w:hAnsi="Times New Roman" w:cs="Times New Roman"/>
                <w:sz w:val="20"/>
                <w:szCs w:val="20"/>
              </w:rPr>
              <w:t>288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B396FF" w14:textId="15D51C84" w:rsidR="007906A2" w:rsidRPr="007906A2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06A2">
              <w:rPr>
                <w:rFonts w:ascii="Times New Roman" w:hAnsi="Times New Roman" w:cs="Times New Roman"/>
                <w:sz w:val="20"/>
                <w:szCs w:val="20"/>
              </w:rPr>
              <w:t>392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B467F6" w14:textId="77777777" w:rsidR="007906A2" w:rsidRPr="00E50B0A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6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053278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6DE0DE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06A2" w:rsidRPr="00E50B0A" w14:paraId="150E4952" w14:textId="77777777" w:rsidTr="002F147E">
        <w:trPr>
          <w:trHeight w:val="300"/>
        </w:trPr>
        <w:tc>
          <w:tcPr>
            <w:tcW w:w="108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5F4AA3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BF1E0B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F042C5" w14:textId="77777777" w:rsidR="007906A2" w:rsidRPr="00E50B0A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Two-Stage: FaSSGF to FaSSIF-V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3E50EF" w14:textId="77777777" w:rsidR="007906A2" w:rsidRPr="00E50B0A" w:rsidRDefault="007906A2" w:rsidP="007906A2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Cs/>
              </w:rPr>
              <w:t>T</w:t>
            </w:r>
            <w:r w:rsidRPr="00E50B0A">
              <w:rPr>
                <w:rFonts w:ascii="Times New Roman" w:hAnsi="Times New Roman" w:cs="Times New Roman"/>
                <w:bCs/>
                <w:vertAlign w:val="subscript"/>
              </w:rPr>
              <w:t>max</w:t>
            </w:r>
            <w:r w:rsidRPr="00E50B0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h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B3EB11" w14:textId="29D9CE37" w:rsidR="007906A2" w:rsidRPr="007906A2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06A2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4DC9F6" w14:textId="6CEE3341" w:rsidR="007906A2" w:rsidRPr="007906A2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06A2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49B398" w14:textId="77777777" w:rsidR="007906A2" w:rsidRPr="00E50B0A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6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7B7DCD" w14:textId="77777777" w:rsidR="007906A2" w:rsidRPr="00E50B0A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14</w:t>
            </w:r>
          </w:p>
        </w:tc>
        <w:tc>
          <w:tcPr>
            <w:tcW w:w="56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95E20F" w14:textId="77777777" w:rsidR="007906A2" w:rsidRPr="00E50B0A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52</w:t>
            </w:r>
          </w:p>
        </w:tc>
      </w:tr>
      <w:tr w:rsidR="007906A2" w:rsidRPr="00E50B0A" w14:paraId="590DC9FE" w14:textId="77777777" w:rsidTr="002F147E">
        <w:trPr>
          <w:trHeight w:val="300"/>
        </w:trPr>
        <w:tc>
          <w:tcPr>
            <w:tcW w:w="108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1F8988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EC0FD5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2827A8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864A99" w14:textId="77777777" w:rsidR="007906A2" w:rsidRPr="00E50B0A" w:rsidRDefault="007906A2" w:rsidP="007906A2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</w:rPr>
              <w:t>C</w:t>
            </w:r>
            <w:r w:rsidRPr="00E50B0A">
              <w:rPr>
                <w:rFonts w:ascii="Times New Roman" w:hAnsi="Times New Roman" w:cs="Times New Roman"/>
                <w:vertAlign w:val="subscript"/>
              </w:rPr>
              <w:t>max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ng/mL)</w:t>
            </w:r>
          </w:p>
        </w:tc>
        <w:tc>
          <w:tcPr>
            <w:tcW w:w="992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E89F02" w14:textId="3F6C773A" w:rsidR="007906A2" w:rsidRPr="007906A2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06A2">
              <w:rPr>
                <w:rFonts w:ascii="Times New Roman" w:hAnsi="Times New Roman" w:cs="Times New Roman"/>
                <w:sz w:val="20"/>
                <w:szCs w:val="20"/>
              </w:rPr>
              <w:t>548</w:t>
            </w:r>
          </w:p>
        </w:tc>
        <w:tc>
          <w:tcPr>
            <w:tcW w:w="106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28D7E2" w14:textId="4FB3D419" w:rsidR="007906A2" w:rsidRPr="007906A2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06A2">
              <w:rPr>
                <w:rFonts w:ascii="Times New Roman" w:hAnsi="Times New Roman" w:cs="Times New Roman"/>
                <w:sz w:val="20"/>
                <w:szCs w:val="20"/>
              </w:rPr>
              <w:t>626</w:t>
            </w:r>
          </w:p>
        </w:tc>
        <w:tc>
          <w:tcPr>
            <w:tcW w:w="634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EECFDF" w14:textId="77777777" w:rsidR="007906A2" w:rsidRPr="00E50B0A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6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A95E86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9C2394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06A2" w:rsidRPr="00E50B0A" w14:paraId="7EFA15BC" w14:textId="77777777" w:rsidTr="002F147E">
        <w:trPr>
          <w:trHeight w:val="330"/>
        </w:trPr>
        <w:tc>
          <w:tcPr>
            <w:tcW w:w="108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0AFE54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CB82F5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6BAB74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9D33D4" w14:textId="77777777" w:rsidR="007906A2" w:rsidRPr="00E50B0A" w:rsidRDefault="007906A2" w:rsidP="007906A2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UC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 xml:space="preserve"> 0-24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position w:val="-6"/>
                <w:sz w:val="20"/>
                <w:szCs w:val="20"/>
                <w:vertAlign w:val="subscript"/>
              </w:rPr>
              <w:t>h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ng/mL.h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DA346D" w14:textId="6AB938B0" w:rsidR="007906A2" w:rsidRPr="007906A2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06A2">
              <w:rPr>
                <w:rFonts w:ascii="Times New Roman" w:hAnsi="Times New Roman" w:cs="Times New Roman"/>
                <w:sz w:val="20"/>
                <w:szCs w:val="20"/>
              </w:rPr>
              <w:t>288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1A2B1D" w14:textId="20DB4078" w:rsidR="007906A2" w:rsidRPr="007906A2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06A2">
              <w:rPr>
                <w:rFonts w:ascii="Times New Roman" w:hAnsi="Times New Roman" w:cs="Times New Roman"/>
                <w:sz w:val="20"/>
                <w:szCs w:val="20"/>
              </w:rPr>
              <w:t>359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F4D87E" w14:textId="77777777" w:rsidR="007906A2" w:rsidRPr="00E50B0A" w:rsidRDefault="007906A2" w:rsidP="007906A2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6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223543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621CDC" w14:textId="77777777" w:rsidR="007906A2" w:rsidRPr="00E50B0A" w:rsidRDefault="007906A2" w:rsidP="007906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B20CA33" w14:textId="77777777" w:rsidR="00504B52" w:rsidRPr="00E50B0A" w:rsidRDefault="00504B52" w:rsidP="00504B52">
      <w:pPr>
        <w:spacing w:after="0"/>
        <w:rPr>
          <w:rFonts w:ascii="Times New Roman" w:hAnsi="Times New Roman" w:cs="Times New Roman"/>
          <w:sz w:val="24"/>
          <w:szCs w:val="24"/>
        </w:rPr>
        <w:sectPr w:rsidR="00504B52" w:rsidRPr="00E50B0A" w:rsidSect="003E58B6">
          <w:type w:val="nextColumn"/>
          <w:pgSz w:w="11906" w:h="16838" w:code="9"/>
          <w:pgMar w:top="1440" w:right="1440" w:bottom="1440" w:left="1440" w:header="720" w:footer="720" w:gutter="0"/>
          <w:cols w:space="720"/>
          <w:docGrid w:linePitch="299"/>
        </w:sectPr>
      </w:pPr>
    </w:p>
    <w:p w14:paraId="13F9FEF1" w14:textId="1F46C47C" w:rsidR="00504B52" w:rsidRPr="00E50B0A" w:rsidRDefault="00504B52" w:rsidP="00504B52">
      <w:pPr>
        <w:pStyle w:val="Caption"/>
        <w:keepNext/>
        <w:rPr>
          <w:rFonts w:cs="Times New Roman"/>
          <w:b/>
          <w:bCs/>
          <w:szCs w:val="22"/>
        </w:rPr>
      </w:pPr>
      <w:bookmarkStart w:id="14" w:name="_Ref58770791"/>
      <w:bookmarkStart w:id="15" w:name="_Ref58770753"/>
      <w:r w:rsidRPr="00E50B0A">
        <w:rPr>
          <w:rFonts w:cs="Times New Roman"/>
          <w:b/>
          <w:bCs/>
          <w:szCs w:val="22"/>
        </w:rPr>
        <w:lastRenderedPageBreak/>
        <w:t>Table S</w:t>
      </w:r>
      <w:bookmarkEnd w:id="14"/>
      <w:r w:rsidR="00DB58D6" w:rsidRPr="00E50B0A">
        <w:rPr>
          <w:rFonts w:cs="Times New Roman"/>
          <w:b/>
          <w:bCs/>
        </w:rPr>
        <w:t>VI</w:t>
      </w:r>
      <w:r w:rsidRPr="00E50B0A">
        <w:rPr>
          <w:rFonts w:cs="Times New Roman"/>
          <w:b/>
          <w:bCs/>
          <w:szCs w:val="22"/>
        </w:rPr>
        <w:t>.</w:t>
      </w:r>
      <w:r w:rsidRPr="00E50B0A">
        <w:rPr>
          <w:rFonts w:cs="Times New Roman"/>
          <w:szCs w:val="22"/>
        </w:rPr>
        <w:t xml:space="preserve"> Observed and predicted PK parameters and calculated FE, AFE, and AAFE after oral administration of montelukast granules (4 mg) to infants.</w:t>
      </w:r>
      <w:bookmarkEnd w:id="15"/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01"/>
        <w:gridCol w:w="1948"/>
        <w:gridCol w:w="1803"/>
        <w:gridCol w:w="1049"/>
        <w:gridCol w:w="1067"/>
        <w:gridCol w:w="684"/>
        <w:gridCol w:w="543"/>
        <w:gridCol w:w="731"/>
      </w:tblGrid>
      <w:tr w:rsidR="00504B52" w:rsidRPr="00E50B0A" w14:paraId="4B5E2217" w14:textId="77777777" w:rsidTr="002F147E">
        <w:trPr>
          <w:trHeight w:val="273"/>
          <w:jc w:val="center"/>
        </w:trPr>
        <w:tc>
          <w:tcPr>
            <w:tcW w:w="6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B6130D" w14:textId="77777777" w:rsidR="00504B52" w:rsidRPr="00E50B0A" w:rsidRDefault="00504B52" w:rsidP="002F147E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ge (months)</w:t>
            </w:r>
          </w:p>
        </w:tc>
        <w:tc>
          <w:tcPr>
            <w:tcW w:w="10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05E011" w14:textId="77777777" w:rsidR="00504B52" w:rsidRPr="00E50B0A" w:rsidRDefault="00504B52" w:rsidP="002F147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Dissolution Input</w:t>
            </w:r>
          </w:p>
        </w:tc>
        <w:tc>
          <w:tcPr>
            <w:tcW w:w="9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71E03E" w14:textId="77777777" w:rsidR="00504B52" w:rsidRPr="00E50B0A" w:rsidRDefault="00504B52" w:rsidP="002F147E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K</w:t>
            </w:r>
          </w:p>
          <w:p w14:paraId="13B46BF0" w14:textId="77777777" w:rsidR="00504B52" w:rsidRPr="00E50B0A" w:rsidRDefault="00504B52" w:rsidP="002F147E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arameter</w:t>
            </w:r>
          </w:p>
        </w:tc>
        <w:tc>
          <w:tcPr>
            <w:tcW w:w="5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9D9F9F" w14:textId="77777777" w:rsidR="00504B52" w:rsidRPr="00E50B0A" w:rsidRDefault="00504B52" w:rsidP="002F147E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Observed</w:t>
            </w:r>
          </w:p>
          <w:p w14:paraId="39014A8A" w14:textId="77777777" w:rsidR="00504B52" w:rsidRPr="00E50B0A" w:rsidRDefault="00504B52" w:rsidP="002F147E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Value</w:t>
            </w:r>
          </w:p>
        </w:tc>
        <w:tc>
          <w:tcPr>
            <w:tcW w:w="5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955752" w14:textId="77777777" w:rsidR="00504B52" w:rsidRPr="00E50B0A" w:rsidRDefault="00504B52" w:rsidP="002F147E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redicted</w:t>
            </w:r>
          </w:p>
          <w:p w14:paraId="59438754" w14:textId="77777777" w:rsidR="00504B52" w:rsidRPr="00E50B0A" w:rsidRDefault="00504B52" w:rsidP="002F147E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Value</w:t>
            </w:r>
          </w:p>
        </w:tc>
        <w:tc>
          <w:tcPr>
            <w:tcW w:w="3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AB979B" w14:textId="77777777" w:rsidR="00504B52" w:rsidRPr="00E50B0A" w:rsidRDefault="00504B52" w:rsidP="002F147E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FE</w:t>
            </w:r>
          </w:p>
        </w:tc>
        <w:tc>
          <w:tcPr>
            <w:tcW w:w="3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E3DE70" w14:textId="77777777" w:rsidR="00504B52" w:rsidRPr="00E50B0A" w:rsidRDefault="00504B52" w:rsidP="002F147E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FE</w:t>
            </w:r>
          </w:p>
        </w:tc>
        <w:tc>
          <w:tcPr>
            <w:tcW w:w="4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D95351" w14:textId="77777777" w:rsidR="00504B52" w:rsidRPr="00E50B0A" w:rsidRDefault="00504B52" w:rsidP="002F147E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AFE</w:t>
            </w:r>
          </w:p>
        </w:tc>
      </w:tr>
      <w:tr w:rsidR="005639F8" w:rsidRPr="00E50B0A" w14:paraId="36A44018" w14:textId="77777777" w:rsidTr="002F147E">
        <w:trPr>
          <w:trHeight w:val="273"/>
          <w:jc w:val="center"/>
        </w:trPr>
        <w:tc>
          <w:tcPr>
            <w:tcW w:w="665" w:type="pct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4EBA1F" w14:textId="77777777" w:rsidR="005639F8" w:rsidRPr="00E50B0A" w:rsidRDefault="005639F8" w:rsidP="005639F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 to 24</w:t>
            </w:r>
          </w:p>
        </w:tc>
        <w:tc>
          <w:tcPr>
            <w:tcW w:w="1079" w:type="pct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473B6F" w14:textId="77777777" w:rsidR="005639F8" w:rsidRPr="00E50B0A" w:rsidRDefault="005639F8" w:rsidP="005639F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pplesauce (FaG/FaI)</w:t>
            </w:r>
          </w:p>
        </w:tc>
        <w:tc>
          <w:tcPr>
            <w:tcW w:w="999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BFFB0D" w14:textId="77777777" w:rsidR="005639F8" w:rsidRPr="00E50B0A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Cs/>
              </w:rPr>
              <w:t>T</w:t>
            </w:r>
            <w:r w:rsidRPr="00E50B0A">
              <w:rPr>
                <w:rFonts w:ascii="Times New Roman" w:hAnsi="Times New Roman" w:cs="Times New Roman"/>
                <w:bCs/>
                <w:vertAlign w:val="subscript"/>
              </w:rPr>
              <w:t>max</w:t>
            </w:r>
            <w:r w:rsidRPr="00E50B0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h)</w:t>
            </w:r>
          </w:p>
        </w:tc>
        <w:tc>
          <w:tcPr>
            <w:tcW w:w="58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0EE083" w14:textId="5F30D6DE" w:rsidR="005639F8" w:rsidRPr="005639F8" w:rsidRDefault="005639F8" w:rsidP="005639F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9F8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  <w:r w:rsidRPr="004E0F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C7E3AB" w14:textId="4CE62853" w:rsidR="005639F8" w:rsidRPr="005639F8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5639F8"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379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760E69" w14:textId="77777777" w:rsidR="005639F8" w:rsidRPr="00E50B0A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301" w:type="pct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138C37" w14:textId="77777777" w:rsidR="005639F8" w:rsidRPr="00E50B0A" w:rsidRDefault="005639F8" w:rsidP="005639F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9</w:t>
            </w:r>
          </w:p>
        </w:tc>
        <w:tc>
          <w:tcPr>
            <w:tcW w:w="405" w:type="pct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F6EB0D" w14:textId="77777777" w:rsidR="005639F8" w:rsidRPr="00E50B0A" w:rsidRDefault="005639F8" w:rsidP="005639F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</w:tr>
      <w:tr w:rsidR="005639F8" w:rsidRPr="00E50B0A" w14:paraId="52960B41" w14:textId="77777777" w:rsidTr="002F147E">
        <w:trPr>
          <w:trHeight w:val="27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3BA18C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B166FA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C86CF8" w14:textId="77777777" w:rsidR="005639F8" w:rsidRPr="00E50B0A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</w:rPr>
              <w:t>C</w:t>
            </w:r>
            <w:r w:rsidRPr="00E50B0A">
              <w:rPr>
                <w:rFonts w:ascii="Times New Roman" w:hAnsi="Times New Roman" w:cs="Times New Roman"/>
                <w:vertAlign w:val="subscript"/>
              </w:rPr>
              <w:t>max</w:t>
            </w:r>
            <w:r w:rsidRPr="00E50B0A">
              <w:rPr>
                <w:rStyle w:val="TextonormalChar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ng/mL)</w:t>
            </w:r>
          </w:p>
        </w:tc>
        <w:tc>
          <w:tcPr>
            <w:tcW w:w="58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09525E" w14:textId="5B4A2E5B" w:rsidR="005639F8" w:rsidRPr="005639F8" w:rsidRDefault="005639F8" w:rsidP="005639F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9F8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59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A9A5AF" w14:textId="24F1B8A9" w:rsidR="005639F8" w:rsidRPr="005639F8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5639F8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37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45F3A2" w14:textId="77777777" w:rsidR="005639F8" w:rsidRPr="00E50B0A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A04526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899E97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9F8" w:rsidRPr="00E50B0A" w14:paraId="52770312" w14:textId="77777777" w:rsidTr="002F147E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3A94F4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713467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F40C23" w14:textId="77777777" w:rsidR="005639F8" w:rsidRPr="00E50B0A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UC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 xml:space="preserve"> 0-24h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ng/mL.h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8287D0" w14:textId="5E63C193" w:rsidR="005639F8" w:rsidRPr="005639F8" w:rsidRDefault="005639F8" w:rsidP="005639F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9F8">
              <w:rPr>
                <w:rFonts w:ascii="Times New Roman" w:hAnsi="Times New Roman" w:cs="Times New Roman"/>
                <w:sz w:val="20"/>
                <w:szCs w:val="20"/>
              </w:rPr>
              <w:t>317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A0FC05" w14:textId="67C601DD" w:rsidR="005639F8" w:rsidRPr="005639F8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5639F8">
              <w:rPr>
                <w:rFonts w:ascii="Times New Roman" w:hAnsi="Times New Roman" w:cs="Times New Roman"/>
                <w:sz w:val="20"/>
                <w:szCs w:val="20"/>
              </w:rPr>
              <w:t>107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F13443" w14:textId="77777777" w:rsidR="005639F8" w:rsidRPr="00E50B0A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6EF6A2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F88E46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9F8" w:rsidRPr="00E50B0A" w14:paraId="54A195B6" w14:textId="77777777" w:rsidTr="002F147E">
        <w:trPr>
          <w:trHeight w:val="27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BDBC1B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E6273C" w14:textId="77777777" w:rsidR="005639F8" w:rsidRPr="00E50B0A" w:rsidRDefault="005639F8" w:rsidP="005639F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pplesauce (FaG/FeI)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7BF0F3" w14:textId="77777777" w:rsidR="005639F8" w:rsidRPr="00E50B0A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Cs/>
              </w:rPr>
              <w:t>T</w:t>
            </w:r>
            <w:r w:rsidRPr="00E50B0A">
              <w:rPr>
                <w:rFonts w:ascii="Times New Roman" w:hAnsi="Times New Roman" w:cs="Times New Roman"/>
                <w:bCs/>
                <w:vertAlign w:val="subscript"/>
              </w:rPr>
              <w:t>max</w:t>
            </w:r>
            <w:r w:rsidRPr="00E50B0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h)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D79769" w14:textId="368BF581" w:rsidR="005639F8" w:rsidRPr="005639F8" w:rsidRDefault="005639F8" w:rsidP="005639F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9F8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  <w:r w:rsidRPr="004E0F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D857A9" w14:textId="2D9F3304" w:rsidR="005639F8" w:rsidRPr="005639F8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5639F8">
              <w:rPr>
                <w:rFonts w:ascii="Times New Roman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A7B0EF" w14:textId="77777777" w:rsidR="005639F8" w:rsidRPr="00E50B0A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30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3B7FB0" w14:textId="77777777" w:rsidR="005639F8" w:rsidRPr="00E50B0A" w:rsidRDefault="005639F8" w:rsidP="005639F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89</w:t>
            </w:r>
          </w:p>
        </w:tc>
        <w:tc>
          <w:tcPr>
            <w:tcW w:w="4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9E6BFD" w14:textId="77777777" w:rsidR="005639F8" w:rsidRPr="00E50B0A" w:rsidRDefault="005639F8" w:rsidP="005639F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49</w:t>
            </w:r>
          </w:p>
        </w:tc>
      </w:tr>
      <w:tr w:rsidR="005639F8" w:rsidRPr="00E50B0A" w14:paraId="6887D1B4" w14:textId="77777777" w:rsidTr="002F147E">
        <w:trPr>
          <w:trHeight w:val="25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F947EC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491CA6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DCE612" w14:textId="77777777" w:rsidR="005639F8" w:rsidRPr="00E50B0A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</w:rPr>
              <w:t>C</w:t>
            </w:r>
            <w:r w:rsidRPr="00E50B0A">
              <w:rPr>
                <w:rFonts w:ascii="Times New Roman" w:hAnsi="Times New Roman" w:cs="Times New Roman"/>
                <w:vertAlign w:val="subscript"/>
              </w:rPr>
              <w:t>max</w:t>
            </w:r>
            <w:r w:rsidRPr="00E50B0A">
              <w:rPr>
                <w:rStyle w:val="TextonormalChar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ng/mL)</w:t>
            </w:r>
          </w:p>
        </w:tc>
        <w:tc>
          <w:tcPr>
            <w:tcW w:w="58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730B3D" w14:textId="52320944" w:rsidR="005639F8" w:rsidRPr="005639F8" w:rsidRDefault="005639F8" w:rsidP="005639F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9F8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59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832709" w14:textId="11CFF7CE" w:rsidR="005639F8" w:rsidRPr="005639F8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5639F8"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</w:p>
        </w:tc>
        <w:tc>
          <w:tcPr>
            <w:tcW w:w="37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7D521F" w14:textId="77777777" w:rsidR="005639F8" w:rsidRPr="00E50B0A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C43E89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9FEE5A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9F8" w:rsidRPr="00E50B0A" w14:paraId="35BFA860" w14:textId="77777777" w:rsidTr="002F147E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84CC85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A6D3E6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1BE044" w14:textId="77777777" w:rsidR="005639F8" w:rsidRPr="00E50B0A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UC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 xml:space="preserve"> 0-24h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ng/mL.h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777602" w14:textId="41CF35A1" w:rsidR="005639F8" w:rsidRPr="005639F8" w:rsidRDefault="005639F8" w:rsidP="005639F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9F8">
              <w:rPr>
                <w:rFonts w:ascii="Times New Roman" w:hAnsi="Times New Roman" w:cs="Times New Roman"/>
                <w:sz w:val="20"/>
                <w:szCs w:val="20"/>
              </w:rPr>
              <w:t>317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F6F462" w14:textId="2530DA4B" w:rsidR="005639F8" w:rsidRPr="005639F8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5639F8">
              <w:rPr>
                <w:rFonts w:ascii="Times New Roman" w:hAnsi="Times New Roman" w:cs="Times New Roman"/>
                <w:sz w:val="20"/>
                <w:szCs w:val="20"/>
              </w:rPr>
              <w:t>316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0A1C48" w14:textId="77777777" w:rsidR="005639F8" w:rsidRPr="00E50B0A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EBD757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B0EEA3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9F8" w:rsidRPr="00E50B0A" w14:paraId="18FE8B99" w14:textId="77777777" w:rsidTr="002F147E">
        <w:trPr>
          <w:trHeight w:val="273"/>
          <w:jc w:val="center"/>
        </w:trPr>
        <w:tc>
          <w:tcPr>
            <w:tcW w:w="66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AB3774" w14:textId="77777777" w:rsidR="005639F8" w:rsidRPr="00E50B0A" w:rsidRDefault="005639F8" w:rsidP="005639F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 to 6</w:t>
            </w:r>
          </w:p>
        </w:tc>
        <w:tc>
          <w:tcPr>
            <w:tcW w:w="107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7B290C" w14:textId="77777777" w:rsidR="005639F8" w:rsidRPr="00E50B0A" w:rsidRDefault="005639F8" w:rsidP="005639F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pplesauce (FaG/FaI)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E264EA" w14:textId="77777777" w:rsidR="005639F8" w:rsidRPr="00E50B0A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Cs/>
              </w:rPr>
              <w:t>T</w:t>
            </w:r>
            <w:r w:rsidRPr="00E50B0A">
              <w:rPr>
                <w:rFonts w:ascii="Times New Roman" w:hAnsi="Times New Roman" w:cs="Times New Roman"/>
                <w:bCs/>
                <w:vertAlign w:val="subscript"/>
              </w:rPr>
              <w:t>max</w:t>
            </w:r>
            <w:r w:rsidRPr="00E50B0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h)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461748" w14:textId="6E097F5F" w:rsidR="005639F8" w:rsidRPr="005639F8" w:rsidRDefault="005639F8" w:rsidP="005639F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9F8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F820C9" w14:textId="273B4C18" w:rsidR="005639F8" w:rsidRPr="005639F8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5639F8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0EB421" w14:textId="77777777" w:rsidR="005639F8" w:rsidRPr="00E50B0A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30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215298" w14:textId="77777777" w:rsidR="005639F8" w:rsidRPr="00E50B0A" w:rsidRDefault="005639F8" w:rsidP="005639F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5</w:t>
            </w:r>
          </w:p>
        </w:tc>
        <w:tc>
          <w:tcPr>
            <w:tcW w:w="4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6A6DAF" w14:textId="77777777" w:rsidR="005639F8" w:rsidRPr="00E50B0A" w:rsidRDefault="005639F8" w:rsidP="005639F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.97</w:t>
            </w:r>
          </w:p>
        </w:tc>
      </w:tr>
      <w:tr w:rsidR="005639F8" w:rsidRPr="00E50B0A" w14:paraId="0BEA67D3" w14:textId="77777777" w:rsidTr="002F147E">
        <w:trPr>
          <w:trHeight w:val="27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3E28D2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B101FE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A630EF" w14:textId="77777777" w:rsidR="005639F8" w:rsidRPr="00E50B0A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</w:rPr>
              <w:t>C</w:t>
            </w:r>
            <w:r w:rsidRPr="00E50B0A">
              <w:rPr>
                <w:rFonts w:ascii="Times New Roman" w:hAnsi="Times New Roman" w:cs="Times New Roman"/>
                <w:vertAlign w:val="subscript"/>
              </w:rPr>
              <w:t>max</w:t>
            </w:r>
            <w:r w:rsidRPr="00E50B0A">
              <w:rPr>
                <w:rStyle w:val="TextonormalChar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ng/mL)</w:t>
            </w:r>
          </w:p>
        </w:tc>
        <w:tc>
          <w:tcPr>
            <w:tcW w:w="58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B01B7C" w14:textId="25120AE8" w:rsidR="005639F8" w:rsidRPr="005639F8" w:rsidRDefault="005639F8" w:rsidP="005639F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9F8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</w:p>
        </w:tc>
        <w:tc>
          <w:tcPr>
            <w:tcW w:w="59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1B5C02" w14:textId="6B0828DA" w:rsidR="005639F8" w:rsidRPr="005639F8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5639F8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37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A58B27" w14:textId="77777777" w:rsidR="005639F8" w:rsidRPr="00E50B0A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D80327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FDBA8B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9F8" w:rsidRPr="00E50B0A" w14:paraId="1EA34BE5" w14:textId="77777777" w:rsidTr="002F147E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9DD0C3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5E8AC7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FEC823" w14:textId="77777777" w:rsidR="005639F8" w:rsidRPr="00E50B0A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UC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 xml:space="preserve"> 0-24h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ng/mL.h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50CA60" w14:textId="25DFC604" w:rsidR="005639F8" w:rsidRPr="005639F8" w:rsidRDefault="005639F8" w:rsidP="005639F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9F8">
              <w:rPr>
                <w:rFonts w:ascii="Times New Roman" w:hAnsi="Times New Roman" w:cs="Times New Roman"/>
                <w:sz w:val="20"/>
                <w:szCs w:val="20"/>
              </w:rPr>
              <w:t>458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706878" w14:textId="159A9DB6" w:rsidR="005639F8" w:rsidRPr="005639F8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5639F8">
              <w:rPr>
                <w:rFonts w:ascii="Times New Roman" w:hAnsi="Times New Roman" w:cs="Times New Roman"/>
                <w:sz w:val="20"/>
                <w:szCs w:val="20"/>
              </w:rPr>
              <w:t>148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6481C8" w14:textId="77777777" w:rsidR="005639F8" w:rsidRPr="00E50B0A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D3CCB7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617A73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9F8" w:rsidRPr="00E50B0A" w14:paraId="291EF53A" w14:textId="77777777" w:rsidTr="002F147E">
        <w:trPr>
          <w:trHeight w:val="25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A359EB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BD8263" w14:textId="77777777" w:rsidR="005639F8" w:rsidRPr="00E50B0A" w:rsidRDefault="005639F8" w:rsidP="005639F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pplesauce (FaG/FeI)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3FC6BD" w14:textId="77777777" w:rsidR="005639F8" w:rsidRPr="00E50B0A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Cs/>
              </w:rPr>
              <w:t>T</w:t>
            </w:r>
            <w:r w:rsidRPr="00E50B0A">
              <w:rPr>
                <w:rFonts w:ascii="Times New Roman" w:hAnsi="Times New Roman" w:cs="Times New Roman"/>
                <w:bCs/>
                <w:vertAlign w:val="subscript"/>
              </w:rPr>
              <w:t>max</w:t>
            </w:r>
            <w:r w:rsidRPr="00E50B0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h)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B81208" w14:textId="28EA1C00" w:rsidR="005639F8" w:rsidRPr="005639F8" w:rsidRDefault="005639F8" w:rsidP="005639F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9F8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98A0CA" w14:textId="31647C76" w:rsidR="005639F8" w:rsidRPr="005639F8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5639F8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5D1DBB" w14:textId="77777777" w:rsidR="005639F8" w:rsidRPr="00E50B0A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30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4A592F" w14:textId="77777777" w:rsidR="005639F8" w:rsidRPr="00E50B0A" w:rsidRDefault="005639F8" w:rsidP="005639F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80</w:t>
            </w:r>
          </w:p>
        </w:tc>
        <w:tc>
          <w:tcPr>
            <w:tcW w:w="4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4C6080" w14:textId="77777777" w:rsidR="005639F8" w:rsidRPr="00E50B0A" w:rsidRDefault="005639F8" w:rsidP="005639F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70</w:t>
            </w:r>
          </w:p>
        </w:tc>
      </w:tr>
      <w:tr w:rsidR="005639F8" w:rsidRPr="00E50B0A" w14:paraId="566C7155" w14:textId="77777777" w:rsidTr="002F147E">
        <w:trPr>
          <w:trHeight w:val="27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B28D09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D95961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46A02E" w14:textId="77777777" w:rsidR="005639F8" w:rsidRPr="00E50B0A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</w:rPr>
              <w:t>C</w:t>
            </w:r>
            <w:r w:rsidRPr="00E50B0A">
              <w:rPr>
                <w:rFonts w:ascii="Times New Roman" w:hAnsi="Times New Roman" w:cs="Times New Roman"/>
                <w:vertAlign w:val="subscript"/>
              </w:rPr>
              <w:t>max</w:t>
            </w:r>
            <w:r w:rsidRPr="00E50B0A">
              <w:rPr>
                <w:rStyle w:val="TextonormalChar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ng/mL)</w:t>
            </w:r>
          </w:p>
        </w:tc>
        <w:tc>
          <w:tcPr>
            <w:tcW w:w="58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7BB231" w14:textId="75573E29" w:rsidR="005639F8" w:rsidRPr="005639F8" w:rsidRDefault="005639F8" w:rsidP="005639F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9F8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</w:p>
        </w:tc>
        <w:tc>
          <w:tcPr>
            <w:tcW w:w="59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6FE575" w14:textId="13CBBB36" w:rsidR="005639F8" w:rsidRPr="005639F8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5639F8">
              <w:rPr>
                <w:rFonts w:ascii="Times New Roman" w:hAnsi="Times New Roman" w:cs="Times New Roman"/>
                <w:sz w:val="20"/>
                <w:szCs w:val="20"/>
              </w:rPr>
              <w:t>796</w:t>
            </w:r>
          </w:p>
        </w:tc>
        <w:tc>
          <w:tcPr>
            <w:tcW w:w="37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C28376" w14:textId="77777777" w:rsidR="005639F8" w:rsidRPr="00E50B0A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3A040F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BA8425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9F8" w:rsidRPr="00E50B0A" w14:paraId="49225458" w14:textId="77777777" w:rsidTr="002F147E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44A751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D3954E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13CB18" w14:textId="77777777" w:rsidR="005639F8" w:rsidRPr="00E50B0A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UC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 xml:space="preserve"> 0-24h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ng/mL.h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633801" w14:textId="0459F324" w:rsidR="005639F8" w:rsidRPr="005639F8" w:rsidRDefault="005639F8" w:rsidP="005639F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9F8">
              <w:rPr>
                <w:rFonts w:ascii="Times New Roman" w:hAnsi="Times New Roman" w:cs="Times New Roman"/>
                <w:sz w:val="20"/>
                <w:szCs w:val="20"/>
              </w:rPr>
              <w:t>458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684180" w14:textId="3EB08EC0" w:rsidR="005639F8" w:rsidRPr="005639F8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5639F8">
              <w:rPr>
                <w:rFonts w:ascii="Times New Roman" w:hAnsi="Times New Roman" w:cs="Times New Roman"/>
                <w:sz w:val="20"/>
                <w:szCs w:val="20"/>
              </w:rPr>
              <w:t>435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A59BC0" w14:textId="77777777" w:rsidR="005639F8" w:rsidRPr="00E50B0A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54DCD5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A8A72E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9F8" w:rsidRPr="00E50B0A" w14:paraId="466B8BFB" w14:textId="77777777" w:rsidTr="002F147E">
        <w:trPr>
          <w:trHeight w:val="273"/>
          <w:jc w:val="center"/>
        </w:trPr>
        <w:tc>
          <w:tcPr>
            <w:tcW w:w="665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0A9C7E" w14:textId="77777777" w:rsidR="005639F8" w:rsidRPr="00E50B0A" w:rsidRDefault="005639F8" w:rsidP="005639F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 to 3</w:t>
            </w:r>
          </w:p>
        </w:tc>
        <w:tc>
          <w:tcPr>
            <w:tcW w:w="107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227686" w14:textId="77777777" w:rsidR="005639F8" w:rsidRPr="00E50B0A" w:rsidRDefault="005639F8" w:rsidP="005639F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Formula (FaG/FaI)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29C9F9" w14:textId="77777777" w:rsidR="005639F8" w:rsidRPr="00E50B0A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Cs/>
              </w:rPr>
              <w:t>T</w:t>
            </w:r>
            <w:r w:rsidRPr="00E50B0A">
              <w:rPr>
                <w:rFonts w:ascii="Times New Roman" w:hAnsi="Times New Roman" w:cs="Times New Roman"/>
                <w:bCs/>
                <w:vertAlign w:val="subscript"/>
              </w:rPr>
              <w:t>max</w:t>
            </w:r>
            <w:r w:rsidRPr="00E50B0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h)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362064" w14:textId="2C543C61" w:rsidR="005639F8" w:rsidRPr="005639F8" w:rsidRDefault="005639F8" w:rsidP="005639F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9F8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854204" w14:textId="45C253D8" w:rsidR="005639F8" w:rsidRPr="005639F8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5639F8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427B4D" w14:textId="77777777" w:rsidR="005639F8" w:rsidRPr="00E50B0A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30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812FBC" w14:textId="77777777" w:rsidR="005639F8" w:rsidRPr="00E50B0A" w:rsidRDefault="005639F8" w:rsidP="005639F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60</w:t>
            </w:r>
          </w:p>
        </w:tc>
        <w:tc>
          <w:tcPr>
            <w:tcW w:w="4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111550" w14:textId="77777777" w:rsidR="005639F8" w:rsidRPr="00E50B0A" w:rsidRDefault="005639F8" w:rsidP="005639F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70</w:t>
            </w:r>
          </w:p>
        </w:tc>
      </w:tr>
      <w:tr w:rsidR="005639F8" w:rsidRPr="00E50B0A" w14:paraId="5B5681C5" w14:textId="77777777" w:rsidTr="002F147E">
        <w:trPr>
          <w:trHeight w:val="27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E607EF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CB16F1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3C0174" w14:textId="77777777" w:rsidR="005639F8" w:rsidRPr="00E50B0A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</w:rPr>
              <w:t>C</w:t>
            </w:r>
            <w:r w:rsidRPr="00E50B0A">
              <w:rPr>
                <w:rFonts w:ascii="Times New Roman" w:hAnsi="Times New Roman" w:cs="Times New Roman"/>
                <w:vertAlign w:val="subscript"/>
              </w:rPr>
              <w:t>max</w:t>
            </w:r>
            <w:r w:rsidRPr="00E50B0A">
              <w:rPr>
                <w:rStyle w:val="TextonormalChar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ng/mL)</w:t>
            </w:r>
          </w:p>
        </w:tc>
        <w:tc>
          <w:tcPr>
            <w:tcW w:w="58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109A2D" w14:textId="5BD83E0D" w:rsidR="005639F8" w:rsidRPr="005639F8" w:rsidRDefault="005639F8" w:rsidP="005639F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9F8">
              <w:rPr>
                <w:rFonts w:ascii="Times New Roman" w:hAnsi="Times New Roman" w:cs="Times New Roman"/>
                <w:sz w:val="20"/>
                <w:szCs w:val="20"/>
              </w:rPr>
              <w:t>1715</w:t>
            </w:r>
          </w:p>
        </w:tc>
        <w:tc>
          <w:tcPr>
            <w:tcW w:w="59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F7A4C9" w14:textId="25E91508" w:rsidR="005639F8" w:rsidRPr="005639F8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5639F8">
              <w:rPr>
                <w:rFonts w:ascii="Times New Roman" w:hAnsi="Times New Roman" w:cs="Times New Roman"/>
                <w:sz w:val="20"/>
                <w:szCs w:val="20"/>
              </w:rPr>
              <w:t>1305</w:t>
            </w:r>
          </w:p>
        </w:tc>
        <w:tc>
          <w:tcPr>
            <w:tcW w:w="37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799734" w14:textId="77777777" w:rsidR="005639F8" w:rsidRPr="00E50B0A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AA53D2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5E8665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9F8" w:rsidRPr="00E50B0A" w14:paraId="0B75D676" w14:textId="77777777" w:rsidTr="002F147E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BD3B6F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9DD523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0661F4" w14:textId="77777777" w:rsidR="005639F8" w:rsidRPr="00E50B0A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UC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 xml:space="preserve"> 0-24h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ng/mL.h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E896FF" w14:textId="03D42082" w:rsidR="005639F8" w:rsidRPr="005639F8" w:rsidRDefault="005639F8" w:rsidP="005639F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9F8">
              <w:rPr>
                <w:rFonts w:ascii="Times New Roman" w:hAnsi="Times New Roman" w:cs="Times New Roman"/>
                <w:sz w:val="20"/>
                <w:szCs w:val="20"/>
              </w:rPr>
              <w:t>1429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F587CF" w14:textId="3B15D2D6" w:rsidR="005639F8" w:rsidRPr="005639F8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5639F8">
              <w:rPr>
                <w:rFonts w:ascii="Times New Roman" w:hAnsi="Times New Roman" w:cs="Times New Roman"/>
                <w:sz w:val="20"/>
                <w:szCs w:val="20"/>
              </w:rPr>
              <w:t>835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67DB80" w14:textId="77777777" w:rsidR="005639F8" w:rsidRPr="00E50B0A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5CAC65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4E71EF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9F8" w:rsidRPr="00E50B0A" w14:paraId="6C11E58B" w14:textId="77777777" w:rsidTr="002F147E">
        <w:trPr>
          <w:trHeight w:val="27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B1316D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C20428" w14:textId="77777777" w:rsidR="005639F8" w:rsidRPr="00E50B0A" w:rsidRDefault="005639F8" w:rsidP="005639F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Formula (FaG/FeI)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26390B" w14:textId="77777777" w:rsidR="005639F8" w:rsidRPr="00E50B0A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bCs/>
              </w:rPr>
              <w:t>T</w:t>
            </w:r>
            <w:r w:rsidRPr="00E50B0A">
              <w:rPr>
                <w:rFonts w:ascii="Times New Roman" w:hAnsi="Times New Roman" w:cs="Times New Roman"/>
                <w:bCs/>
                <w:vertAlign w:val="subscript"/>
              </w:rPr>
              <w:t>max</w:t>
            </w:r>
            <w:r w:rsidRPr="00E50B0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h)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670B8D" w14:textId="547F5B6B" w:rsidR="005639F8" w:rsidRPr="005639F8" w:rsidRDefault="005639F8" w:rsidP="005639F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9F8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32EEAC" w14:textId="0473415C" w:rsidR="005639F8" w:rsidRPr="005639F8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5639F8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FB1D23" w14:textId="77777777" w:rsidR="005639F8" w:rsidRPr="00E50B0A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301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99D40F" w14:textId="77777777" w:rsidR="005639F8" w:rsidRPr="00E50B0A" w:rsidRDefault="005639F8" w:rsidP="005639F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3</w:t>
            </w:r>
          </w:p>
        </w:tc>
        <w:tc>
          <w:tcPr>
            <w:tcW w:w="405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68FF2B" w14:textId="77777777" w:rsidR="005639F8" w:rsidRPr="00E50B0A" w:rsidRDefault="005639F8" w:rsidP="005639F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37</w:t>
            </w:r>
          </w:p>
        </w:tc>
      </w:tr>
      <w:tr w:rsidR="005639F8" w:rsidRPr="00E50B0A" w14:paraId="1C8C4C04" w14:textId="77777777" w:rsidTr="002F147E">
        <w:trPr>
          <w:trHeight w:val="27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9FE5EF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44AC9B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9EABA5" w14:textId="77777777" w:rsidR="005639F8" w:rsidRPr="00E50B0A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</w:rPr>
              <w:t>C</w:t>
            </w:r>
            <w:r w:rsidRPr="00E50B0A">
              <w:rPr>
                <w:rFonts w:ascii="Times New Roman" w:hAnsi="Times New Roman" w:cs="Times New Roman"/>
                <w:vertAlign w:val="subscript"/>
              </w:rPr>
              <w:t>max</w:t>
            </w:r>
            <w:r w:rsidRPr="00E50B0A">
              <w:rPr>
                <w:rStyle w:val="TextonormalChar"/>
              </w:rPr>
              <w:t xml:space="preserve"> 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ng/mL)</w:t>
            </w:r>
          </w:p>
        </w:tc>
        <w:tc>
          <w:tcPr>
            <w:tcW w:w="58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2BC405" w14:textId="7421FBB6" w:rsidR="005639F8" w:rsidRPr="005639F8" w:rsidRDefault="005639F8" w:rsidP="005639F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9F8">
              <w:rPr>
                <w:rFonts w:ascii="Times New Roman" w:hAnsi="Times New Roman" w:cs="Times New Roman"/>
                <w:sz w:val="20"/>
                <w:szCs w:val="20"/>
              </w:rPr>
              <w:t>1715</w:t>
            </w:r>
          </w:p>
        </w:tc>
        <w:tc>
          <w:tcPr>
            <w:tcW w:w="59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0B96A8" w14:textId="7A1EFEEF" w:rsidR="005639F8" w:rsidRPr="005639F8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5639F8">
              <w:rPr>
                <w:rFonts w:ascii="Times New Roman" w:hAnsi="Times New Roman" w:cs="Times New Roman"/>
                <w:sz w:val="20"/>
                <w:szCs w:val="20"/>
              </w:rPr>
              <w:t>1850</w:t>
            </w:r>
          </w:p>
        </w:tc>
        <w:tc>
          <w:tcPr>
            <w:tcW w:w="37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9F96A2" w14:textId="77777777" w:rsidR="005639F8" w:rsidRPr="00E50B0A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627209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BD8B0D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9F8" w:rsidRPr="00E50B0A" w14:paraId="2C19EEBC" w14:textId="77777777" w:rsidTr="002F147E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4CE435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DBAC48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6D16A2" w14:textId="77777777" w:rsidR="005639F8" w:rsidRPr="00E50B0A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UC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 xml:space="preserve"> 0-24h</w:t>
            </w:r>
            <w:r w:rsidRPr="00E50B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ng/mL.h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09FB79" w14:textId="7F32AA27" w:rsidR="005639F8" w:rsidRPr="005639F8" w:rsidRDefault="005639F8" w:rsidP="005639F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9F8">
              <w:rPr>
                <w:rFonts w:ascii="Times New Roman" w:hAnsi="Times New Roman" w:cs="Times New Roman"/>
                <w:sz w:val="20"/>
                <w:szCs w:val="20"/>
              </w:rPr>
              <w:t>1429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013AC1" w14:textId="59A61C53" w:rsidR="005639F8" w:rsidRPr="005639F8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5639F8">
              <w:rPr>
                <w:rFonts w:ascii="Times New Roman" w:hAnsi="Times New Roman" w:cs="Times New Roman"/>
                <w:sz w:val="20"/>
                <w:szCs w:val="20"/>
              </w:rPr>
              <w:t>1292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37EA3C" w14:textId="77777777" w:rsidR="005639F8" w:rsidRPr="00E50B0A" w:rsidRDefault="005639F8" w:rsidP="005639F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50B0A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21DDD6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480CA6" w14:textId="77777777" w:rsidR="005639F8" w:rsidRPr="00E50B0A" w:rsidRDefault="005639F8" w:rsidP="005639F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9E85F23" w14:textId="77777777" w:rsidR="00504B52" w:rsidRPr="00E50B0A" w:rsidRDefault="00504B52" w:rsidP="00504B52">
      <w:pPr>
        <w:spacing w:after="0" w:line="276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296AE6F" w14:textId="77777777" w:rsidR="00504B52" w:rsidRPr="00E50B0A" w:rsidRDefault="00504B52" w:rsidP="00504B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50B0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E50B0A">
        <w:rPr>
          <w:rFonts w:ascii="Times New Roman" w:hAnsi="Times New Roman" w:cs="Times New Roman"/>
          <w:sz w:val="20"/>
          <w:szCs w:val="20"/>
        </w:rPr>
        <w:t xml:space="preserve"> median value</w:t>
      </w:r>
    </w:p>
    <w:p w14:paraId="4F34C38C" w14:textId="77777777" w:rsidR="00DB58D6" w:rsidRPr="00E50B0A" w:rsidRDefault="00DB58D6" w:rsidP="00DB58D6">
      <w:pPr>
        <w:keepNext/>
        <w:jc w:val="center"/>
        <w:rPr>
          <w:rFonts w:ascii="Times New Roman" w:hAnsi="Times New Roman" w:cs="Times New Roman"/>
        </w:rPr>
      </w:pPr>
      <w:r w:rsidRPr="00E50B0A"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1B50FA98" wp14:editId="0CAA4CC6">
            <wp:extent cx="3997960" cy="68580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7960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3E9E70" w14:textId="13F88E7B" w:rsidR="00DB58D6" w:rsidRPr="00E50B0A" w:rsidRDefault="00DB58D6" w:rsidP="00DB58D6">
      <w:pPr>
        <w:pStyle w:val="Caption"/>
        <w:rPr>
          <w:rFonts w:cs="Times New Roman"/>
        </w:rPr>
      </w:pPr>
      <w:bookmarkStart w:id="16" w:name="_Ref62324702"/>
      <w:bookmarkStart w:id="17" w:name="_Ref58770474"/>
      <w:r w:rsidRPr="00E50B0A">
        <w:rPr>
          <w:rFonts w:cs="Times New Roman"/>
          <w:b/>
          <w:bCs/>
        </w:rPr>
        <w:t>Figure S</w:t>
      </w:r>
      <w:r w:rsidRPr="00E50B0A">
        <w:rPr>
          <w:rFonts w:cs="Times New Roman"/>
        </w:rPr>
        <w:fldChar w:fldCharType="begin"/>
      </w:r>
      <w:r w:rsidRPr="00E50B0A">
        <w:rPr>
          <w:rFonts w:cs="Times New Roman"/>
          <w:b/>
          <w:bCs/>
        </w:rPr>
        <w:instrText xml:space="preserve"> SEQ Figure_S \* ARABIC \s 2 </w:instrText>
      </w:r>
      <w:r w:rsidRPr="00E50B0A">
        <w:rPr>
          <w:rFonts w:cs="Times New Roman"/>
        </w:rPr>
        <w:fldChar w:fldCharType="separate"/>
      </w:r>
      <w:r w:rsidRPr="00E50B0A">
        <w:rPr>
          <w:rFonts w:cs="Times New Roman"/>
          <w:b/>
          <w:bCs/>
          <w:noProof/>
        </w:rPr>
        <w:t>1</w:t>
      </w:r>
      <w:r w:rsidRPr="00E50B0A">
        <w:rPr>
          <w:rFonts w:cs="Times New Roman"/>
        </w:rPr>
        <w:fldChar w:fldCharType="end"/>
      </w:r>
      <w:bookmarkStart w:id="18" w:name="OLE_LINK4"/>
      <w:bookmarkEnd w:id="16"/>
      <w:r w:rsidRPr="00E50B0A">
        <w:rPr>
          <w:rFonts w:cs="Times New Roman"/>
          <w:b/>
          <w:bCs/>
        </w:rPr>
        <w:t>.</w:t>
      </w:r>
      <w:r w:rsidRPr="00E50B0A">
        <w:rPr>
          <w:rFonts w:cs="Times New Roman"/>
        </w:rPr>
        <w:t xml:space="preserve"> Simulated montelukast plasma concentration-time profiles (solid line, population mean; grey area, 5</w:t>
      </w:r>
      <w:r w:rsidRPr="00E50B0A">
        <w:rPr>
          <w:rFonts w:cs="Times New Roman"/>
          <w:vertAlign w:val="superscript"/>
        </w:rPr>
        <w:t>th</w:t>
      </w:r>
      <w:r w:rsidRPr="00E50B0A">
        <w:rPr>
          <w:rFonts w:cs="Times New Roman"/>
        </w:rPr>
        <w:t xml:space="preserve"> and 95</w:t>
      </w:r>
      <w:r w:rsidRPr="00E50B0A">
        <w:rPr>
          <w:rFonts w:cs="Times New Roman"/>
          <w:vertAlign w:val="superscript"/>
        </w:rPr>
        <w:t>th</w:t>
      </w:r>
      <w:r w:rsidRPr="00E50B0A">
        <w:rPr>
          <w:rFonts w:cs="Times New Roman"/>
        </w:rPr>
        <w:t xml:space="preserve"> percentile of the population) in adults after IV infusion administration of</w:t>
      </w:r>
      <w:bookmarkEnd w:id="18"/>
      <w:r w:rsidRPr="00E50B0A">
        <w:rPr>
          <w:rFonts w:cs="Times New Roman"/>
        </w:rPr>
        <w:t xml:space="preserve"> 3, 7, 9 and 18 mg. * denotes dataset where all subjects were females. Observed data are depicted as filled black circles </w:t>
      </w:r>
      <w:r w:rsidRPr="00E50B0A">
        <w:rPr>
          <w:rFonts w:cs="Times New Roman"/>
        </w:rPr>
        <w:fldChar w:fldCharType="begin">
          <w:fldData xml:space="preserve">PEVuZE5vdGU+PENpdGU+PEF1dGhvcj5DaGVuZzwvQXV0aG9yPjxZZWFyPjE5OTY8L1llYXI+PFJl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</w:fldData>
        </w:fldChar>
      </w:r>
      <w:r w:rsidRPr="00E50B0A">
        <w:rPr>
          <w:rFonts w:cs="Times New Roman"/>
        </w:rPr>
        <w:instrText xml:space="preserve"> ADDIN EN.CITE </w:instrText>
      </w:r>
      <w:r w:rsidRPr="00E50B0A">
        <w:rPr>
          <w:rFonts w:cs="Times New Roman"/>
        </w:rPr>
        <w:fldChar w:fldCharType="begin">
          <w:fldData xml:space="preserve">PEVuZE5vdGU+PENpdGU+PEF1dGhvcj5DaGVuZzwvQXV0aG9yPjxZZWFyPjE5OTY8L1llYXI+PFJl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</w:fldData>
        </w:fldChar>
      </w:r>
      <w:r w:rsidRPr="00E50B0A">
        <w:rPr>
          <w:rFonts w:cs="Times New Roman"/>
        </w:rPr>
        <w:instrText xml:space="preserve"> ADDIN EN.CITE.DATA </w:instrText>
      </w:r>
      <w:r w:rsidRPr="00E50B0A">
        <w:rPr>
          <w:rFonts w:cs="Times New Roman"/>
        </w:rPr>
      </w:r>
      <w:r w:rsidRPr="00E50B0A">
        <w:rPr>
          <w:rFonts w:cs="Times New Roman"/>
        </w:rPr>
        <w:fldChar w:fldCharType="end"/>
      </w:r>
      <w:r w:rsidRPr="00E50B0A">
        <w:rPr>
          <w:rFonts w:cs="Times New Roman"/>
        </w:rPr>
      </w:r>
      <w:r w:rsidRPr="00E50B0A">
        <w:rPr>
          <w:rFonts w:cs="Times New Roman"/>
        </w:rPr>
        <w:fldChar w:fldCharType="separate"/>
      </w:r>
      <w:r w:rsidRPr="00E50B0A">
        <w:rPr>
          <w:rFonts w:cs="Times New Roman"/>
          <w:noProof/>
        </w:rPr>
        <w:t>(1, 2)</w:t>
      </w:r>
      <w:r w:rsidRPr="00E50B0A">
        <w:rPr>
          <w:rFonts w:cs="Times New Roman"/>
        </w:rPr>
        <w:fldChar w:fldCharType="end"/>
      </w:r>
      <w:r w:rsidRPr="00E50B0A">
        <w:rPr>
          <w:rFonts w:cs="Times New Roman"/>
        </w:rPr>
        <w:t>. The mean from the digitalised points is presented as red symbols.</w:t>
      </w:r>
      <w:bookmarkEnd w:id="17"/>
    </w:p>
    <w:p w14:paraId="417EC1FA" w14:textId="77777777" w:rsidR="00334909" w:rsidRPr="00E50B0A" w:rsidRDefault="00334909" w:rsidP="00334909">
      <w:pPr>
        <w:rPr>
          <w:rFonts w:ascii="Times New Roman" w:hAnsi="Times New Roman" w:cs="Times New Roman"/>
        </w:rPr>
      </w:pPr>
    </w:p>
    <w:p w14:paraId="473EA342" w14:textId="55F8E8CA" w:rsidR="00DB58D6" w:rsidRPr="00E50B0A" w:rsidRDefault="00DB58D6">
      <w:pPr>
        <w:rPr>
          <w:rFonts w:ascii="Times New Roman" w:hAnsi="Times New Roman" w:cs="Times New Roman"/>
        </w:rPr>
      </w:pPr>
      <w:r w:rsidRPr="00E50B0A">
        <w:rPr>
          <w:rFonts w:ascii="Times New Roman" w:hAnsi="Times New Roman" w:cs="Times New Roman"/>
        </w:rPr>
        <w:br w:type="page"/>
      </w:r>
    </w:p>
    <w:p w14:paraId="49077C80" w14:textId="2C7D943D" w:rsidR="006F4880" w:rsidRPr="00E50B0A" w:rsidRDefault="00DB58D6">
      <w:pPr>
        <w:rPr>
          <w:rFonts w:ascii="Times New Roman" w:hAnsi="Times New Roman" w:cs="Times New Roman"/>
          <w:b/>
          <w:bCs/>
          <w:sz w:val="24"/>
          <w:szCs w:val="24"/>
          <w:lang w:val="pt-PT"/>
        </w:rPr>
      </w:pPr>
      <w:r w:rsidRPr="00E50B0A">
        <w:rPr>
          <w:rFonts w:ascii="Times New Roman" w:hAnsi="Times New Roman" w:cs="Times New Roman"/>
          <w:b/>
          <w:bCs/>
          <w:sz w:val="24"/>
          <w:szCs w:val="24"/>
          <w:lang w:val="pt-PT"/>
        </w:rPr>
        <w:lastRenderedPageBreak/>
        <w:t>References</w:t>
      </w:r>
    </w:p>
    <w:p w14:paraId="2091467F" w14:textId="0387EE38" w:rsidR="00165F8E" w:rsidRPr="00E50B0A" w:rsidRDefault="00DB58D6" w:rsidP="00165F8E">
      <w:pPr>
        <w:pStyle w:val="EndNoteBibliography"/>
        <w:spacing w:after="360"/>
        <w:rPr>
          <w:rFonts w:ascii="Times New Roman" w:hAnsi="Times New Roman" w:cs="Times New Roman"/>
        </w:rPr>
      </w:pPr>
      <w:r w:rsidRPr="00E50B0A">
        <w:rPr>
          <w:rFonts w:ascii="Times New Roman" w:hAnsi="Times New Roman" w:cs="Times New Roman"/>
        </w:rPr>
        <w:fldChar w:fldCharType="begin"/>
      </w:r>
      <w:r w:rsidRPr="00E50B0A">
        <w:rPr>
          <w:rFonts w:ascii="Times New Roman" w:hAnsi="Times New Roman" w:cs="Times New Roman"/>
          <w:lang w:val="pt-PT"/>
        </w:rPr>
        <w:instrText xml:space="preserve"> ADDIN EN.REFLIST </w:instrText>
      </w:r>
      <w:r w:rsidRPr="00E50B0A">
        <w:rPr>
          <w:rFonts w:ascii="Times New Roman" w:hAnsi="Times New Roman" w:cs="Times New Roman"/>
        </w:rPr>
        <w:fldChar w:fldCharType="separate"/>
      </w:r>
      <w:r w:rsidR="00165F8E" w:rsidRPr="00E50B0A">
        <w:rPr>
          <w:rFonts w:ascii="Times New Roman" w:hAnsi="Times New Roman" w:cs="Times New Roman"/>
          <w:lang w:val="pt-PT"/>
        </w:rPr>
        <w:t>1.</w:t>
      </w:r>
      <w:r w:rsidR="00165F8E" w:rsidRPr="00E50B0A">
        <w:rPr>
          <w:rFonts w:ascii="Times New Roman" w:hAnsi="Times New Roman" w:cs="Times New Roman"/>
          <w:lang w:val="pt-PT"/>
        </w:rPr>
        <w:tab/>
      </w:r>
      <w:r w:rsidR="00457460" w:rsidRPr="00E50B0A">
        <w:rPr>
          <w:rFonts w:ascii="Times New Roman" w:hAnsi="Times New Roman" w:cs="Times New Roman"/>
          <w:lang w:val="pt-PT"/>
        </w:rPr>
        <w:t xml:space="preserve">Cheng H, Leff JA, Amin R, Gertz BJ, De Smet M, Noonan N, et al. </w:t>
      </w:r>
      <w:r w:rsidR="00457460" w:rsidRPr="00E50B0A">
        <w:rPr>
          <w:rFonts w:ascii="Times New Roman" w:hAnsi="Times New Roman" w:cs="Times New Roman"/>
        </w:rPr>
        <w:t>Pharmacokinetics, bioavailability, and safety of montelukast sodium (MK-0476) in healthy males and females. Pharm Res. 1996;13(3):445-8. doi: 10.1023/a:1016056912698.</w:t>
      </w:r>
    </w:p>
    <w:p w14:paraId="38BE5FD1" w14:textId="2C1E335A" w:rsidR="00165F8E" w:rsidRPr="00E50B0A" w:rsidRDefault="00165F8E" w:rsidP="00165F8E">
      <w:pPr>
        <w:pStyle w:val="EndNoteBibliography"/>
        <w:spacing w:after="360"/>
        <w:rPr>
          <w:rFonts w:ascii="Times New Roman" w:hAnsi="Times New Roman" w:cs="Times New Roman"/>
        </w:rPr>
      </w:pPr>
      <w:r w:rsidRPr="00E50B0A">
        <w:rPr>
          <w:rFonts w:ascii="Times New Roman" w:hAnsi="Times New Roman" w:cs="Times New Roman"/>
        </w:rPr>
        <w:t>2.</w:t>
      </w:r>
      <w:r w:rsidRPr="00E50B0A">
        <w:rPr>
          <w:rFonts w:ascii="Times New Roman" w:hAnsi="Times New Roman" w:cs="Times New Roman"/>
        </w:rPr>
        <w:tab/>
      </w:r>
      <w:r w:rsidR="004A77F2" w:rsidRPr="00E50B0A">
        <w:rPr>
          <w:rFonts w:ascii="Times New Roman" w:hAnsi="Times New Roman" w:cs="Times New Roman"/>
        </w:rPr>
        <w:t>Ramakrishnan R, Migoya E, Knorr B. A population pharmacokinetic model for montelukast disposition in adults and children. Pharm Res. 2005;22(4):532-40. doi: 10.1007/s11095-005-2493-y.</w:t>
      </w:r>
    </w:p>
    <w:p w14:paraId="12F6258B" w14:textId="77777777" w:rsidR="008F3421" w:rsidRPr="00E50B0A" w:rsidRDefault="00165F8E" w:rsidP="00165F8E">
      <w:pPr>
        <w:pStyle w:val="EndNoteBibliography"/>
        <w:spacing w:after="360"/>
        <w:rPr>
          <w:rFonts w:ascii="Times New Roman" w:hAnsi="Times New Roman" w:cs="Times New Roman"/>
        </w:rPr>
      </w:pPr>
      <w:r w:rsidRPr="00E50B0A">
        <w:rPr>
          <w:rFonts w:ascii="Times New Roman" w:hAnsi="Times New Roman" w:cs="Times New Roman"/>
        </w:rPr>
        <w:t>3.</w:t>
      </w:r>
      <w:r w:rsidRPr="00E50B0A">
        <w:rPr>
          <w:rFonts w:ascii="Times New Roman" w:hAnsi="Times New Roman" w:cs="Times New Roman"/>
        </w:rPr>
        <w:tab/>
      </w:r>
      <w:r w:rsidR="008F3421" w:rsidRPr="00E50B0A">
        <w:rPr>
          <w:rFonts w:ascii="Times New Roman" w:hAnsi="Times New Roman" w:cs="Times New Roman"/>
        </w:rPr>
        <w:t>Jones HM, Chen Y, Gibson C, Heimbach T, Parrott N, Peters SA, et al. Physiologically based pharmacokinetic modelling in drug discovery and development: a pharmaceutical industry perspective. Clin Pharmacol Ther. 2015;97(3):247-62. doi: 10.1002/cpt.37.</w:t>
      </w:r>
    </w:p>
    <w:p w14:paraId="46C1E800" w14:textId="2220A0C4" w:rsidR="00165F8E" w:rsidRPr="00E50B0A" w:rsidRDefault="00165F8E" w:rsidP="00165F8E">
      <w:pPr>
        <w:pStyle w:val="EndNoteBibliography"/>
        <w:spacing w:after="360"/>
        <w:rPr>
          <w:rFonts w:ascii="Times New Roman" w:hAnsi="Times New Roman" w:cs="Times New Roman"/>
        </w:rPr>
      </w:pPr>
      <w:r w:rsidRPr="00E50B0A">
        <w:rPr>
          <w:rFonts w:ascii="Times New Roman" w:hAnsi="Times New Roman" w:cs="Times New Roman"/>
        </w:rPr>
        <w:t>4.</w:t>
      </w:r>
      <w:r w:rsidRPr="00E50B0A">
        <w:rPr>
          <w:rFonts w:ascii="Times New Roman" w:hAnsi="Times New Roman" w:cs="Times New Roman"/>
        </w:rPr>
        <w:tab/>
      </w:r>
      <w:r w:rsidR="001E74C8" w:rsidRPr="00E50B0A">
        <w:rPr>
          <w:rFonts w:ascii="Times New Roman" w:hAnsi="Times New Roman" w:cs="Times New Roman"/>
        </w:rPr>
        <w:t>Knorr B, Hartford A, Li XS, Yang AY, Noonan G, Migoya E. Bioequivalence of the 4-mg Oral Granules and Chewable Tablet Formulations of Montelukast. Arch Drug Inf. 2010;3(2):37-43. doi: 10.1111/j.1753-5174.2010.00029.x.</w:t>
      </w:r>
    </w:p>
    <w:p w14:paraId="38483B7D" w14:textId="2B5CDFB4" w:rsidR="00165F8E" w:rsidRPr="00E50B0A" w:rsidRDefault="00165F8E" w:rsidP="00165F8E">
      <w:pPr>
        <w:pStyle w:val="EndNoteBibliography"/>
        <w:spacing w:after="360"/>
        <w:rPr>
          <w:rFonts w:ascii="Times New Roman" w:hAnsi="Times New Roman" w:cs="Times New Roman"/>
        </w:rPr>
      </w:pPr>
      <w:r w:rsidRPr="00E50B0A">
        <w:rPr>
          <w:rFonts w:ascii="Times New Roman" w:hAnsi="Times New Roman" w:cs="Times New Roman"/>
        </w:rPr>
        <w:t>5.</w:t>
      </w:r>
      <w:r w:rsidRPr="00E50B0A">
        <w:rPr>
          <w:rFonts w:ascii="Times New Roman" w:hAnsi="Times New Roman" w:cs="Times New Roman"/>
        </w:rPr>
        <w:tab/>
      </w:r>
      <w:r w:rsidR="00B9046B" w:rsidRPr="00E50B0A">
        <w:rPr>
          <w:rFonts w:ascii="Times New Roman" w:hAnsi="Times New Roman" w:cs="Times New Roman"/>
        </w:rPr>
        <w:t>Knorr B, Nguyen HH, Kearns GL, Villaran C, Boza ML, Reiss TF, et al. Montelukast dose selection in children ages 2 to 5 years: comparison of population pharmacokinetics between children and adults. J Clin Pharmacol. 2001;41(6):612-9. doi: 10.1177/00912700122010492.</w:t>
      </w:r>
    </w:p>
    <w:p w14:paraId="2B74E525" w14:textId="35A835F2" w:rsidR="00165F8E" w:rsidRPr="00E50B0A" w:rsidRDefault="00165F8E" w:rsidP="00165F8E">
      <w:pPr>
        <w:pStyle w:val="EndNoteBibliography"/>
        <w:spacing w:after="360"/>
        <w:rPr>
          <w:rFonts w:ascii="Times New Roman" w:hAnsi="Times New Roman" w:cs="Times New Roman"/>
        </w:rPr>
      </w:pPr>
      <w:r w:rsidRPr="00E50B0A">
        <w:rPr>
          <w:rFonts w:ascii="Times New Roman" w:hAnsi="Times New Roman" w:cs="Times New Roman"/>
        </w:rPr>
        <w:t>6.</w:t>
      </w:r>
      <w:r w:rsidRPr="00E50B0A">
        <w:rPr>
          <w:rFonts w:ascii="Times New Roman" w:hAnsi="Times New Roman" w:cs="Times New Roman"/>
        </w:rPr>
        <w:tab/>
      </w:r>
      <w:r w:rsidR="003C30DB" w:rsidRPr="00E50B0A">
        <w:rPr>
          <w:rFonts w:ascii="Times New Roman" w:hAnsi="Times New Roman" w:cs="Times New Roman"/>
        </w:rPr>
        <w:t>Migoya E, Kearns GL, Hartford A, Zhao J, van Adelsberg J, Tozzi CA, et al. Pharmacokinetics of montelukast in asthmatic patients 6 to 24 months old. J Clin Pharmacol. 2004;44(5):487-94. doi: 10.1177/0091270004264970.</w:t>
      </w:r>
    </w:p>
    <w:p w14:paraId="74F6E330" w14:textId="1E6F7C19" w:rsidR="00165F8E" w:rsidRPr="00E50B0A" w:rsidRDefault="00165F8E" w:rsidP="00165F8E">
      <w:pPr>
        <w:pStyle w:val="EndNoteBibliography"/>
        <w:spacing w:after="360"/>
        <w:rPr>
          <w:rFonts w:ascii="Times New Roman" w:hAnsi="Times New Roman" w:cs="Times New Roman"/>
        </w:rPr>
      </w:pPr>
      <w:r w:rsidRPr="00E50B0A">
        <w:rPr>
          <w:rFonts w:ascii="Times New Roman" w:hAnsi="Times New Roman" w:cs="Times New Roman"/>
        </w:rPr>
        <w:t>7.</w:t>
      </w:r>
      <w:r w:rsidRPr="00E50B0A">
        <w:rPr>
          <w:rFonts w:ascii="Times New Roman" w:hAnsi="Times New Roman" w:cs="Times New Roman"/>
        </w:rPr>
        <w:tab/>
      </w:r>
      <w:r w:rsidR="004B0F8A" w:rsidRPr="00E50B0A">
        <w:rPr>
          <w:rFonts w:ascii="Times New Roman" w:hAnsi="Times New Roman" w:cs="Times New Roman"/>
        </w:rPr>
        <w:t>Knorr B, Maganti L, Ramakrishnan R, Tozzi CA, Migoya E, Kearns G. Pharmacokinetics and safety of montelukast in children aged 3 to 6 months. J Clin Pharmacol. 2006;46(6):620-7. doi: 10.1177/0091270006288324.</w:t>
      </w:r>
    </w:p>
    <w:p w14:paraId="5F2E4538" w14:textId="2F64AD3D" w:rsidR="00DB58D6" w:rsidRPr="00E50B0A" w:rsidRDefault="00165F8E" w:rsidP="00A15A00">
      <w:pPr>
        <w:pStyle w:val="EndNoteBibliography"/>
        <w:rPr>
          <w:rFonts w:ascii="Times New Roman" w:hAnsi="Times New Roman" w:cs="Times New Roman"/>
        </w:rPr>
      </w:pPr>
      <w:r w:rsidRPr="00E50B0A">
        <w:rPr>
          <w:rFonts w:ascii="Times New Roman" w:hAnsi="Times New Roman" w:cs="Times New Roman"/>
        </w:rPr>
        <w:t>8.</w:t>
      </w:r>
      <w:r w:rsidRPr="00E50B0A">
        <w:rPr>
          <w:rFonts w:ascii="Times New Roman" w:hAnsi="Times New Roman" w:cs="Times New Roman"/>
        </w:rPr>
        <w:tab/>
      </w:r>
      <w:r w:rsidR="00A15A00" w:rsidRPr="00E50B0A">
        <w:rPr>
          <w:rFonts w:ascii="Times New Roman" w:hAnsi="Times New Roman" w:cs="Times New Roman"/>
        </w:rPr>
        <w:t>Kearns GL, Lu S, Maganti L, Li XS, Migoya E, Ahmed T, et al. Pharmacokinetics and safety of montelukast oral granules in children 1 to 3 months of age with bronchiolitis. J Clin Pharmacol. 2008;48(4):502-11. doi: 10.1177/0091270008314251.</w:t>
      </w:r>
      <w:r w:rsidR="00DB58D6" w:rsidRPr="00E50B0A">
        <w:rPr>
          <w:rFonts w:ascii="Times New Roman" w:hAnsi="Times New Roman" w:cs="Times New Roman"/>
        </w:rPr>
        <w:fldChar w:fldCharType="end"/>
      </w:r>
    </w:p>
    <w:sectPr w:rsidR="00DB58D6" w:rsidRPr="00E50B0A" w:rsidSect="003E58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2C2D79" w14:textId="77777777" w:rsidR="00706461" w:rsidRDefault="00706461" w:rsidP="00DB58D6">
      <w:pPr>
        <w:spacing w:after="0" w:line="240" w:lineRule="auto"/>
      </w:pPr>
      <w:r>
        <w:separator/>
      </w:r>
    </w:p>
  </w:endnote>
  <w:endnote w:type="continuationSeparator" w:id="0">
    <w:p w14:paraId="7D241876" w14:textId="77777777" w:rsidR="00706461" w:rsidRDefault="00706461" w:rsidP="00DB58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Lat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Wingdings-Regular">
    <w:altName w:val="Wingdings"/>
    <w:panose1 w:val="00000000000000000000"/>
    <w:charset w:val="00"/>
    <w:family w:val="roman"/>
    <w:notTrueType/>
    <w:pitch w:val="default"/>
  </w:font>
  <w:font w:name="AdvPSFT-L">
    <w:altName w:val="Cambria"/>
    <w:panose1 w:val="00000000000000000000"/>
    <w:charset w:val="00"/>
    <w:family w:val="roman"/>
    <w:notTrueType/>
    <w:pitch w:val="default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dvTTec369687+20">
    <w:altName w:val="Times New Roman"/>
    <w:panose1 w:val="00000000000000000000"/>
    <w:charset w:val="00"/>
    <w:family w:val="roman"/>
    <w:notTrueType/>
    <w:pitch w:val="default"/>
  </w:font>
  <w:font w:name="AdvMINION-R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5331166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b/>
        <w:bCs/>
        <w:noProof/>
      </w:rPr>
    </w:sdtEndPr>
    <w:sdtContent>
      <w:p w14:paraId="5ED43879" w14:textId="01FEBCE9" w:rsidR="002F147E" w:rsidRPr="003E58B6" w:rsidRDefault="002F147E">
        <w:pPr>
          <w:pStyle w:val="Footer"/>
          <w:jc w:val="center"/>
          <w:rPr>
            <w:rFonts w:ascii="Times New Roman" w:hAnsi="Times New Roman" w:cs="Times New Roman"/>
            <w:b/>
            <w:bCs/>
          </w:rPr>
        </w:pPr>
        <w:r w:rsidRPr="003E58B6">
          <w:rPr>
            <w:rFonts w:ascii="Times New Roman" w:hAnsi="Times New Roman" w:cs="Times New Roman"/>
            <w:b/>
            <w:bCs/>
          </w:rPr>
          <w:fldChar w:fldCharType="begin"/>
        </w:r>
        <w:r w:rsidRPr="003E58B6">
          <w:rPr>
            <w:rFonts w:ascii="Times New Roman" w:hAnsi="Times New Roman" w:cs="Times New Roman"/>
            <w:b/>
            <w:bCs/>
          </w:rPr>
          <w:instrText xml:space="preserve"> PAGE   \* MERGEFORMAT </w:instrText>
        </w:r>
        <w:r w:rsidRPr="003E58B6">
          <w:rPr>
            <w:rFonts w:ascii="Times New Roman" w:hAnsi="Times New Roman" w:cs="Times New Roman"/>
            <w:b/>
            <w:bCs/>
          </w:rPr>
          <w:fldChar w:fldCharType="separate"/>
        </w:r>
        <w:r w:rsidR="00483801">
          <w:rPr>
            <w:rFonts w:ascii="Times New Roman" w:hAnsi="Times New Roman" w:cs="Times New Roman"/>
            <w:b/>
            <w:bCs/>
            <w:noProof/>
          </w:rPr>
          <w:t>1</w:t>
        </w:r>
        <w:r w:rsidRPr="003E58B6">
          <w:rPr>
            <w:rFonts w:ascii="Times New Roman" w:hAnsi="Times New Roman" w:cs="Times New Roman"/>
            <w:b/>
            <w:bCs/>
            <w:noProof/>
          </w:rPr>
          <w:fldChar w:fldCharType="end"/>
        </w:r>
      </w:p>
    </w:sdtContent>
  </w:sdt>
  <w:p w14:paraId="732083B2" w14:textId="77777777" w:rsidR="002F147E" w:rsidRDefault="002F14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876AF8" w14:textId="77777777" w:rsidR="00706461" w:rsidRDefault="00706461" w:rsidP="00DB58D6">
      <w:pPr>
        <w:spacing w:after="0" w:line="240" w:lineRule="auto"/>
      </w:pPr>
      <w:r>
        <w:separator/>
      </w:r>
    </w:p>
  </w:footnote>
  <w:footnote w:type="continuationSeparator" w:id="0">
    <w:p w14:paraId="6DF46163" w14:textId="77777777" w:rsidR="00706461" w:rsidRDefault="00706461" w:rsidP="00DB58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5006E0"/>
    <w:multiLevelType w:val="multilevel"/>
    <w:tmpl w:val="AA46ED76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F571258"/>
    <w:multiLevelType w:val="multilevel"/>
    <w:tmpl w:val="3AC4FCB0"/>
    <w:styleLink w:val="ImportierterStil1"/>
    <w:lvl w:ilvl="0">
      <w:start w:val="1"/>
      <w:numFmt w:val="decimal"/>
      <w:pStyle w:val="Heading3"/>
      <w:lvlText w:val="%1."/>
      <w:lvlJc w:val="left"/>
      <w:pPr>
        <w:ind w:left="36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Heading4"/>
      <w:lvlText w:val="%1.%2."/>
      <w:lvlJc w:val="left"/>
      <w:pPr>
        <w:ind w:left="36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Heading5"/>
      <w:lvlText w:val="%1.%2.%3."/>
      <w:lvlJc w:val="left"/>
      <w:pPr>
        <w:ind w:left="720" w:hanging="72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pStyle w:val="Heading6"/>
      <w:lvlText w:val="%1.%2.%3.%4."/>
      <w:lvlJc w:val="left"/>
      <w:pPr>
        <w:ind w:left="720" w:hanging="72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pStyle w:val="Heading7"/>
      <w:lvlText w:val="%1.%2.%3.%4.%5."/>
      <w:lvlJc w:val="left"/>
      <w:pPr>
        <w:ind w:left="1080" w:hanging="108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pStyle w:val="Heading8"/>
      <w:lvlText w:val="%1.%2.%3.%4.%5.%6."/>
      <w:lvlJc w:val="left"/>
      <w:pPr>
        <w:ind w:left="1080" w:hanging="108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36F91A0D"/>
    <w:multiLevelType w:val="hybridMultilevel"/>
    <w:tmpl w:val="2C8C7A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F33725"/>
    <w:multiLevelType w:val="multilevel"/>
    <w:tmpl w:val="3AC4FCB0"/>
    <w:numStyleLink w:val="ImportierterStil1"/>
  </w:abstractNum>
  <w:abstractNum w:abstractNumId="4" w15:restartNumberingAfterBreak="0">
    <w:nsid w:val="582124CA"/>
    <w:multiLevelType w:val="hybridMultilevel"/>
    <w:tmpl w:val="507627FC"/>
    <w:lvl w:ilvl="0" w:tplc="6D9C971C">
      <w:start w:val="1"/>
      <w:numFmt w:val="decimal"/>
      <w:pStyle w:val="Heading62"/>
      <w:lvlText w:val="2.2.4.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4D50D5"/>
    <w:multiLevelType w:val="hybridMultilevel"/>
    <w:tmpl w:val="21E0190E"/>
    <w:lvl w:ilvl="0" w:tplc="DE089C26">
      <w:start w:val="1"/>
      <w:numFmt w:val="decimal"/>
      <w:pStyle w:val="Heading5v2"/>
      <w:lvlText w:val="2.2.%1."/>
      <w:lvlJc w:val="left"/>
      <w:pPr>
        <w:ind w:left="720" w:hanging="360"/>
      </w:pPr>
      <w:rPr>
        <w:rFonts w:ascii="Times New Roman" w:hAnsi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F776FF58">
      <w:start w:val="1"/>
      <w:numFmt w:val="decimal"/>
      <w:lvlText w:val="%2.1"/>
      <w:lvlJc w:val="left"/>
      <w:pPr>
        <w:ind w:left="1440" w:hanging="360"/>
      </w:pPr>
      <w:rPr>
        <w:rFonts w:ascii="Times New Roman" w:hAnsi="Times New Roman"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A71D09"/>
    <w:multiLevelType w:val="hybridMultilevel"/>
    <w:tmpl w:val="69C62938"/>
    <w:lvl w:ilvl="0" w:tplc="A14A3514">
      <w:start w:val="1"/>
      <w:numFmt w:val="decimal"/>
      <w:pStyle w:val="Heading2"/>
      <w:lvlText w:val="%1."/>
      <w:lvlJc w:val="left"/>
      <w:pPr>
        <w:ind w:left="720" w:hanging="360"/>
      </w:pPr>
      <w:rPr>
        <w:color w:val="FFFFFF" w:themeColor="background1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842529"/>
    <w:multiLevelType w:val="hybridMultilevel"/>
    <w:tmpl w:val="AB02F7FC"/>
    <w:lvl w:ilvl="0" w:tplc="1B5C1D3A">
      <w:start w:val="1"/>
      <w:numFmt w:val="decimal"/>
      <w:pStyle w:val="Titulonivel2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7"/>
  </w:num>
  <w:num w:numId="3">
    <w:abstractNumId w:val="1"/>
  </w:num>
  <w:num w:numId="4">
    <w:abstractNumId w:val="0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2sDQzMTI2MjM2MbRU0lEKTi0uzszPAykwqQUAIuLJy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9200F"/>
    <w:rsid w:val="00050F50"/>
    <w:rsid w:val="000634F6"/>
    <w:rsid w:val="000845E0"/>
    <w:rsid w:val="0009200F"/>
    <w:rsid w:val="000E270A"/>
    <w:rsid w:val="001577AF"/>
    <w:rsid w:val="00165F8E"/>
    <w:rsid w:val="001D0FDA"/>
    <w:rsid w:val="001E74C8"/>
    <w:rsid w:val="00233910"/>
    <w:rsid w:val="00256628"/>
    <w:rsid w:val="002F147E"/>
    <w:rsid w:val="0031356D"/>
    <w:rsid w:val="00334909"/>
    <w:rsid w:val="003C30DB"/>
    <w:rsid w:val="003E58B6"/>
    <w:rsid w:val="00457460"/>
    <w:rsid w:val="00473661"/>
    <w:rsid w:val="00483801"/>
    <w:rsid w:val="004A77F2"/>
    <w:rsid w:val="004B0F8A"/>
    <w:rsid w:val="004E0F5A"/>
    <w:rsid w:val="00504B52"/>
    <w:rsid w:val="0051635E"/>
    <w:rsid w:val="00522989"/>
    <w:rsid w:val="005639F8"/>
    <w:rsid w:val="005D5A4A"/>
    <w:rsid w:val="006F4880"/>
    <w:rsid w:val="00706461"/>
    <w:rsid w:val="0071001C"/>
    <w:rsid w:val="007906A2"/>
    <w:rsid w:val="007A49A2"/>
    <w:rsid w:val="007F64F8"/>
    <w:rsid w:val="00882A8D"/>
    <w:rsid w:val="00896FB7"/>
    <w:rsid w:val="008E056A"/>
    <w:rsid w:val="008F0384"/>
    <w:rsid w:val="008F3421"/>
    <w:rsid w:val="00985722"/>
    <w:rsid w:val="00A03B17"/>
    <w:rsid w:val="00A06078"/>
    <w:rsid w:val="00A15A00"/>
    <w:rsid w:val="00A57B5F"/>
    <w:rsid w:val="00AE218C"/>
    <w:rsid w:val="00AF541B"/>
    <w:rsid w:val="00AF70FF"/>
    <w:rsid w:val="00B9046B"/>
    <w:rsid w:val="00B90A1C"/>
    <w:rsid w:val="00BD1FD4"/>
    <w:rsid w:val="00CB0048"/>
    <w:rsid w:val="00CC3C37"/>
    <w:rsid w:val="00D81371"/>
    <w:rsid w:val="00D87904"/>
    <w:rsid w:val="00DB58D6"/>
    <w:rsid w:val="00DD4D98"/>
    <w:rsid w:val="00E23602"/>
    <w:rsid w:val="00E50B0A"/>
    <w:rsid w:val="00E7200A"/>
    <w:rsid w:val="00F96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25DCAA"/>
  <w15:chartTrackingRefBased/>
  <w15:docId w15:val="{C4BC9307-2674-441B-ABC7-417ED3FD8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B52"/>
  </w:style>
  <w:style w:type="paragraph" w:styleId="Heading1">
    <w:name w:val="heading 1"/>
    <w:basedOn w:val="Normal"/>
    <w:next w:val="Normal"/>
    <w:link w:val="Heading1Char"/>
    <w:uiPriority w:val="9"/>
    <w:qFormat/>
    <w:rsid w:val="00504B52"/>
    <w:pPr>
      <w:keepNext/>
      <w:keepLines/>
      <w:spacing w:after="0" w:line="360" w:lineRule="auto"/>
      <w:jc w:val="both"/>
      <w:outlineLvl w:val="0"/>
    </w:pPr>
    <w:rPr>
      <w:rFonts w:ascii="Times New Roman" w:eastAsiaTheme="majorEastAsia" w:hAnsi="Times New Roman" w:cstheme="majorBidi"/>
      <w:b/>
      <w:bCs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4B52"/>
    <w:pPr>
      <w:keepNext/>
      <w:keepLines/>
      <w:numPr>
        <w:numId w:val="1"/>
      </w:numPr>
      <w:spacing w:line="360" w:lineRule="auto"/>
      <w:jc w:val="both"/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504B52"/>
    <w:pPr>
      <w:numPr>
        <w:numId w:val="7"/>
      </w:numPr>
      <w:spacing w:after="0" w:line="480" w:lineRule="auto"/>
      <w:outlineLvl w:val="2"/>
    </w:pPr>
    <w:rPr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04B52"/>
    <w:pPr>
      <w:keepNext/>
      <w:keepLines/>
      <w:numPr>
        <w:ilvl w:val="1"/>
        <w:numId w:val="7"/>
      </w:numPr>
      <w:spacing w:after="0" w:line="480" w:lineRule="auto"/>
      <w:outlineLvl w:val="3"/>
    </w:pPr>
    <w:rPr>
      <w:rFonts w:ascii="Times New Roman" w:eastAsiaTheme="majorEastAsia" w:hAnsi="Times New Roman" w:cstheme="majorBidi"/>
      <w:b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04B52"/>
    <w:pPr>
      <w:keepNext/>
      <w:keepLines/>
      <w:numPr>
        <w:ilvl w:val="2"/>
        <w:numId w:val="7"/>
      </w:numPr>
      <w:spacing w:after="0" w:line="480" w:lineRule="auto"/>
      <w:outlineLvl w:val="4"/>
    </w:pPr>
    <w:rPr>
      <w:rFonts w:ascii="Times New Roman" w:eastAsiaTheme="majorEastAsia" w:hAnsi="Times New Roman" w:cstheme="majorBidi"/>
      <w:b/>
      <w:sz w:val="24"/>
      <w:lang w:val="en-US"/>
    </w:rPr>
  </w:style>
  <w:style w:type="paragraph" w:styleId="Heading6">
    <w:name w:val="heading 6"/>
    <w:basedOn w:val="Heading5"/>
    <w:next w:val="Normal"/>
    <w:link w:val="Heading6Char"/>
    <w:uiPriority w:val="9"/>
    <w:unhideWhenUsed/>
    <w:qFormat/>
    <w:rsid w:val="00504B52"/>
    <w:pPr>
      <w:numPr>
        <w:ilvl w:val="3"/>
      </w:numPr>
      <w:jc w:val="both"/>
      <w:outlineLvl w:val="5"/>
    </w:pPr>
  </w:style>
  <w:style w:type="paragraph" w:styleId="Heading7">
    <w:name w:val="heading 7"/>
    <w:basedOn w:val="Heading6"/>
    <w:next w:val="Normal"/>
    <w:link w:val="Heading7Char"/>
    <w:uiPriority w:val="9"/>
    <w:unhideWhenUsed/>
    <w:qFormat/>
    <w:rsid w:val="00504B52"/>
    <w:pPr>
      <w:numPr>
        <w:ilvl w:val="4"/>
      </w:numPr>
      <w:ind w:left="0" w:firstLine="0"/>
      <w:outlineLvl w:val="6"/>
    </w:pPr>
    <w:rPr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4B52"/>
    <w:pPr>
      <w:keepNext/>
      <w:keepLines/>
      <w:numPr>
        <w:ilvl w:val="5"/>
        <w:numId w:val="7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B52"/>
    <w:rPr>
      <w:rFonts w:ascii="Times New Roman" w:eastAsiaTheme="majorEastAsia" w:hAnsi="Times New Roman" w:cstheme="majorBidi"/>
      <w:b/>
      <w:bCs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04B52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04B5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04B52"/>
    <w:rPr>
      <w:rFonts w:ascii="Times New Roman" w:eastAsiaTheme="majorEastAsia" w:hAnsi="Times New Roman" w:cstheme="majorBidi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04B52"/>
    <w:rPr>
      <w:rFonts w:ascii="Times New Roman" w:eastAsiaTheme="majorEastAsia" w:hAnsi="Times New Roman" w:cstheme="majorBidi"/>
      <w:b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504B52"/>
    <w:rPr>
      <w:rFonts w:ascii="Times New Roman" w:eastAsiaTheme="majorEastAsia" w:hAnsi="Times New Roman" w:cstheme="majorBidi"/>
      <w:b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504B52"/>
    <w:rPr>
      <w:rFonts w:ascii="Times New Roman" w:eastAsiaTheme="majorEastAsia" w:hAnsi="Times New Roman" w:cstheme="majorBidi"/>
      <w:b/>
      <w:iCs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4B5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4B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B52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504B52"/>
    <w:rPr>
      <w:rFonts w:ascii="Times New Roman" w:hAnsi="Times New Roman"/>
      <w:b/>
      <w:bCs/>
      <w:color w:val="000000" w:themeColor="text1"/>
    </w:rPr>
  </w:style>
  <w:style w:type="paragraph" w:customStyle="1" w:styleId="TITULO">
    <w:name w:val="TITULO"/>
    <w:basedOn w:val="Normal"/>
    <w:link w:val="TITULOChar"/>
    <w:qFormat/>
    <w:rsid w:val="00504B52"/>
    <w:pPr>
      <w:spacing w:before="120" w:after="120" w:line="360" w:lineRule="auto"/>
      <w:jc w:val="center"/>
    </w:pPr>
    <w:rPr>
      <w:rFonts w:ascii="Times New Roman" w:eastAsia="Calibri" w:hAnsi="Times New Roman" w:cs="Times New Roman"/>
      <w:sz w:val="36"/>
      <w:szCs w:val="20"/>
      <w:lang w:eastAsia="en-GB"/>
    </w:rPr>
  </w:style>
  <w:style w:type="character" w:customStyle="1" w:styleId="TITULOChar">
    <w:name w:val="TITULO Char"/>
    <w:basedOn w:val="DefaultParagraphFont"/>
    <w:link w:val="TITULO"/>
    <w:rsid w:val="00504B52"/>
    <w:rPr>
      <w:rFonts w:ascii="Times New Roman" w:eastAsia="Calibri" w:hAnsi="Times New Roman" w:cs="Times New Roman"/>
      <w:sz w:val="36"/>
      <w:szCs w:val="20"/>
      <w:lang w:eastAsia="en-GB"/>
    </w:rPr>
  </w:style>
  <w:style w:type="character" w:customStyle="1" w:styleId="TextonormalChar">
    <w:name w:val="Texto normal Char"/>
    <w:basedOn w:val="DefaultParagraphFont"/>
    <w:link w:val="Textonormal"/>
    <w:locked/>
    <w:rsid w:val="00504B52"/>
    <w:rPr>
      <w:rFonts w:ascii="Times New Roman" w:hAnsi="Times New Roman" w:cs="Times New Roman"/>
      <w:sz w:val="24"/>
      <w:szCs w:val="24"/>
    </w:rPr>
  </w:style>
  <w:style w:type="paragraph" w:customStyle="1" w:styleId="Textonormal">
    <w:name w:val="Texto normal"/>
    <w:basedOn w:val="Normal"/>
    <w:link w:val="TextonormalChar"/>
    <w:qFormat/>
    <w:rsid w:val="00504B52"/>
    <w:pPr>
      <w:spacing w:after="0" w:line="48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504B52"/>
    <w:pPr>
      <w:spacing w:after="0" w:line="240" w:lineRule="auto"/>
    </w:pPr>
    <w:rPr>
      <w:rFonts w:ascii="Calibri" w:eastAsia="Times New Roman" w:hAnsi="Calibri" w:cs="Times New Roman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504B52"/>
    <w:rPr>
      <w:rFonts w:ascii="Calibri" w:eastAsia="Times New Roman" w:hAnsi="Calibri" w:cs="Times New Roman"/>
      <w:lang w:eastAsia="en-GB"/>
    </w:rPr>
  </w:style>
  <w:style w:type="character" w:customStyle="1" w:styleId="fontstyle01">
    <w:name w:val="fontstyle01"/>
    <w:basedOn w:val="DefaultParagraphFont"/>
    <w:rsid w:val="00504B5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504B52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Pa5">
    <w:name w:val="Pa5"/>
    <w:basedOn w:val="Normal"/>
    <w:next w:val="Normal"/>
    <w:uiPriority w:val="99"/>
    <w:rsid w:val="00504B52"/>
    <w:pPr>
      <w:autoSpaceDE w:val="0"/>
      <w:autoSpaceDN w:val="0"/>
      <w:adjustRightInd w:val="0"/>
      <w:spacing w:after="0" w:line="171" w:lineRule="atLeast"/>
    </w:pPr>
    <w:rPr>
      <w:rFonts w:ascii="Lato" w:eastAsia="Calibri" w:hAnsi="Lato" w:cs="Times New Roman"/>
      <w:sz w:val="24"/>
      <w:szCs w:val="24"/>
      <w:lang w:val="de-AT"/>
    </w:rPr>
  </w:style>
  <w:style w:type="character" w:customStyle="1" w:styleId="fontstyle31">
    <w:name w:val="fontstyle31"/>
    <w:basedOn w:val="DefaultParagraphFont"/>
    <w:rsid w:val="00504B52"/>
    <w:rPr>
      <w:rFonts w:ascii="Wingdings-Regular" w:hAnsi="Wingdings-Regular" w:hint="default"/>
      <w:b w:val="0"/>
      <w:bCs w:val="0"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504B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504B5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04B52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04B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B52"/>
  </w:style>
  <w:style w:type="paragraph" w:styleId="CommentText">
    <w:name w:val="annotation text"/>
    <w:basedOn w:val="Normal"/>
    <w:link w:val="CommentTextChar"/>
    <w:uiPriority w:val="99"/>
    <w:unhideWhenUsed/>
    <w:rsid w:val="00504B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4B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B52"/>
    <w:pPr>
      <w:widowControl w:val="0"/>
      <w:spacing w:after="200" w:line="276" w:lineRule="auto"/>
    </w:pPr>
    <w:rPr>
      <w:rFonts w:ascii="Calibri" w:eastAsia="Calibri" w:hAnsi="Calibri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B52"/>
    <w:rPr>
      <w:rFonts w:ascii="Calibri" w:eastAsia="Calibri" w:hAnsi="Calibri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04B52"/>
  </w:style>
  <w:style w:type="paragraph" w:styleId="Footer">
    <w:name w:val="footer"/>
    <w:basedOn w:val="Normal"/>
    <w:link w:val="FooterChar"/>
    <w:uiPriority w:val="99"/>
    <w:unhideWhenUsed/>
    <w:rsid w:val="00504B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B52"/>
  </w:style>
  <w:style w:type="character" w:customStyle="1" w:styleId="fontstyle41">
    <w:name w:val="fontstyle41"/>
    <w:basedOn w:val="DefaultParagraphFont"/>
    <w:rsid w:val="00504B52"/>
    <w:rPr>
      <w:rFonts w:ascii="AdvPSFT-L" w:hAnsi="AdvPSFT-L" w:hint="default"/>
      <w:b w:val="0"/>
      <w:bCs w:val="0"/>
      <w:i w:val="0"/>
      <w:iCs w:val="0"/>
      <w:color w:val="242021"/>
      <w:sz w:val="10"/>
      <w:szCs w:val="10"/>
    </w:rPr>
  </w:style>
  <w:style w:type="character" w:styleId="Hyperlink">
    <w:name w:val="Hyperlink"/>
    <w:basedOn w:val="DefaultParagraphFont"/>
    <w:uiPriority w:val="99"/>
    <w:unhideWhenUsed/>
    <w:rsid w:val="00504B52"/>
    <w:rPr>
      <w:color w:val="0563C1" w:themeColor="hyperlink"/>
      <w:u w:val="single"/>
    </w:rPr>
  </w:style>
  <w:style w:type="paragraph" w:customStyle="1" w:styleId="CA">
    <w:name w:val="CA"/>
    <w:basedOn w:val="Normal"/>
    <w:uiPriority w:val="99"/>
    <w:rsid w:val="00504B52"/>
    <w:pPr>
      <w:spacing w:after="480" w:line="240" w:lineRule="auto"/>
      <w:jc w:val="center"/>
    </w:pPr>
    <w:rPr>
      <w:rFonts w:ascii="Times New Roman" w:eastAsia="Times New Roman" w:hAnsi="Times New Roman" w:cs="Angsana New"/>
      <w:b/>
      <w:bCs/>
      <w:i/>
      <w:iCs/>
      <w:sz w:val="36"/>
      <w:szCs w:val="36"/>
      <w:lang w:val="en-US" w:eastAsia="zh-CN" w:bidi="th-TH"/>
    </w:rPr>
  </w:style>
  <w:style w:type="paragraph" w:styleId="ListParagraph">
    <w:name w:val="List Paragraph"/>
    <w:basedOn w:val="Normal"/>
    <w:link w:val="ListParagraphChar"/>
    <w:uiPriority w:val="34"/>
    <w:qFormat/>
    <w:rsid w:val="00504B5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504B52"/>
    <w:pPr>
      <w:spacing w:after="200" w:line="276" w:lineRule="auto"/>
      <w:jc w:val="both"/>
    </w:pPr>
    <w:rPr>
      <w:rFonts w:ascii="Times New Roman" w:hAnsi="Times New Roman"/>
      <w:iCs/>
      <w:szCs w:val="18"/>
    </w:rPr>
  </w:style>
  <w:style w:type="table" w:customStyle="1" w:styleId="Tabelanormal1">
    <w:name w:val="Tabela normal1"/>
    <w:uiPriority w:val="99"/>
    <w:semiHidden/>
    <w:rsid w:val="00504B52"/>
    <w:pPr>
      <w:spacing w:line="256" w:lineRule="auto"/>
    </w:pPr>
    <w:rPr>
      <w:lang w:val="de-DE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51">
    <w:name w:val="fontstyle51"/>
    <w:basedOn w:val="DefaultParagraphFont"/>
    <w:rsid w:val="00504B52"/>
    <w:rPr>
      <w:rFonts w:ascii="AdvTTec369687+20" w:hAnsi="AdvTTec369687+20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504B52"/>
  </w:style>
  <w:style w:type="character" w:customStyle="1" w:styleId="highlight">
    <w:name w:val="highlight"/>
    <w:basedOn w:val="DefaultParagraphFont"/>
    <w:rsid w:val="00504B52"/>
  </w:style>
  <w:style w:type="character" w:styleId="CommentReference">
    <w:name w:val="annotation reference"/>
    <w:basedOn w:val="DefaultParagraphFont"/>
    <w:uiPriority w:val="99"/>
    <w:semiHidden/>
    <w:unhideWhenUsed/>
    <w:rsid w:val="00504B52"/>
    <w:rPr>
      <w:sz w:val="16"/>
      <w:szCs w:val="16"/>
    </w:rPr>
  </w:style>
  <w:style w:type="character" w:customStyle="1" w:styleId="fontstyle11">
    <w:name w:val="fontstyle11"/>
    <w:basedOn w:val="DefaultParagraphFont"/>
    <w:rsid w:val="00504B52"/>
    <w:rPr>
      <w:rFonts w:ascii="AdvMINION-R" w:hAnsi="AdvMINION-R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4B52"/>
    <w:rPr>
      <w:color w:val="605E5C"/>
      <w:shd w:val="clear" w:color="auto" w:fill="E1DFDD"/>
    </w:rPr>
  </w:style>
  <w:style w:type="paragraph" w:customStyle="1" w:styleId="Text">
    <w:name w:val="Text"/>
    <w:link w:val="TextChar"/>
    <w:rsid w:val="00504B52"/>
    <w:pPr>
      <w:pBdr>
        <w:top w:val="nil"/>
        <w:left w:val="nil"/>
        <w:bottom w:val="nil"/>
        <w:right w:val="nil"/>
        <w:between w:val="nil"/>
        <w:bar w:val="nil"/>
      </w:pBdr>
      <w:spacing w:line="256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TextChar">
    <w:name w:val="Text Char"/>
    <w:basedOn w:val="DefaultParagraphFont"/>
    <w:link w:val="Text"/>
    <w:rsid w:val="00504B52"/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table" w:styleId="ListTable1Light-Accent3">
    <w:name w:val="List Table 1 Light Accent 3"/>
    <w:basedOn w:val="TableNormal"/>
    <w:uiPriority w:val="46"/>
    <w:rsid w:val="00504B5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504B5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04B5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04B52"/>
    <w:rPr>
      <w:vertAlign w:val="superscript"/>
    </w:rPr>
  </w:style>
  <w:style w:type="paragraph" w:customStyle="1" w:styleId="Style2">
    <w:name w:val="Style2"/>
    <w:basedOn w:val="Heading2"/>
    <w:uiPriority w:val="99"/>
    <w:qFormat/>
    <w:rsid w:val="00504B52"/>
    <w:pPr>
      <w:numPr>
        <w:numId w:val="0"/>
      </w:numPr>
    </w:pPr>
  </w:style>
  <w:style w:type="character" w:styleId="Emphasis">
    <w:name w:val="Emphasis"/>
    <w:basedOn w:val="DefaultParagraphFont"/>
    <w:uiPriority w:val="20"/>
    <w:qFormat/>
    <w:rsid w:val="00504B52"/>
    <w:rPr>
      <w:i/>
      <w:iCs/>
    </w:rPr>
  </w:style>
  <w:style w:type="paragraph" w:customStyle="1" w:styleId="icon-share">
    <w:name w:val="icon-share"/>
    <w:basedOn w:val="Normal"/>
    <w:uiPriority w:val="99"/>
    <w:rsid w:val="00504B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504B52"/>
    <w:pPr>
      <w:tabs>
        <w:tab w:val="left" w:pos="660"/>
        <w:tab w:val="right" w:leader="dot" w:pos="8188"/>
      </w:tabs>
      <w:spacing w:after="100" w:line="360" w:lineRule="auto"/>
      <w:jc w:val="both"/>
    </w:pPr>
    <w:rPr>
      <w:rFonts w:ascii="Times New Roman" w:hAnsi="Times New Roman"/>
      <w:b/>
    </w:rPr>
  </w:style>
  <w:style w:type="paragraph" w:styleId="TOC1">
    <w:name w:val="toc 1"/>
    <w:basedOn w:val="Normal"/>
    <w:next w:val="Normal"/>
    <w:autoRedefine/>
    <w:uiPriority w:val="39"/>
    <w:unhideWhenUsed/>
    <w:rsid w:val="00504B52"/>
    <w:pPr>
      <w:spacing w:after="100" w:line="360" w:lineRule="auto"/>
      <w:jc w:val="both"/>
    </w:pPr>
    <w:rPr>
      <w:rFonts w:ascii="Times New Roman" w:hAnsi="Times New Roman"/>
      <w:b/>
    </w:rPr>
  </w:style>
  <w:style w:type="paragraph" w:styleId="TOC3">
    <w:name w:val="toc 3"/>
    <w:basedOn w:val="Normal"/>
    <w:next w:val="Normal"/>
    <w:autoRedefine/>
    <w:uiPriority w:val="39"/>
    <w:unhideWhenUsed/>
    <w:rsid w:val="00504B52"/>
    <w:pPr>
      <w:spacing w:after="100" w:line="360" w:lineRule="auto"/>
      <w:jc w:val="both"/>
    </w:pPr>
    <w:rPr>
      <w:rFonts w:ascii="Times New Roman" w:hAnsi="Times New Roman"/>
    </w:rPr>
  </w:style>
  <w:style w:type="paragraph" w:styleId="TOC4">
    <w:name w:val="toc 4"/>
    <w:basedOn w:val="Normal"/>
    <w:next w:val="Normal"/>
    <w:autoRedefine/>
    <w:uiPriority w:val="39"/>
    <w:unhideWhenUsed/>
    <w:rsid w:val="00504B52"/>
    <w:pPr>
      <w:spacing w:after="100"/>
      <w:ind w:left="66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504B52"/>
    <w:pPr>
      <w:spacing w:after="100"/>
      <w:ind w:left="1320"/>
    </w:pPr>
  </w:style>
  <w:style w:type="paragraph" w:styleId="TableofFigures">
    <w:name w:val="table of figures"/>
    <w:basedOn w:val="Normal"/>
    <w:next w:val="Normal"/>
    <w:uiPriority w:val="99"/>
    <w:unhideWhenUsed/>
    <w:rsid w:val="00504B52"/>
    <w:pPr>
      <w:spacing w:before="120" w:after="120" w:line="360" w:lineRule="auto"/>
      <w:jc w:val="both"/>
    </w:pPr>
    <w:rPr>
      <w:rFonts w:ascii="Times New Roman" w:hAnsi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504B5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4B5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04B52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4B52"/>
    <w:rPr>
      <w:rFonts w:ascii="Calibri" w:hAnsi="Calibri" w:cs="Calibri"/>
      <w:noProof/>
      <w:lang w:val="en-US"/>
    </w:rPr>
  </w:style>
  <w:style w:type="paragraph" w:customStyle="1" w:styleId="Titulosnivel1">
    <w:name w:val="Titulos nivel 1"/>
    <w:basedOn w:val="Normal"/>
    <w:link w:val="Titulosnivel1Char"/>
    <w:qFormat/>
    <w:rsid w:val="00504B52"/>
    <w:pPr>
      <w:spacing w:before="120" w:after="120" w:line="360" w:lineRule="auto"/>
      <w:jc w:val="center"/>
    </w:pPr>
    <w:rPr>
      <w:rFonts w:ascii="Times New Roman" w:eastAsia="Calibri" w:hAnsi="Times New Roman" w:cs="Times New Roman"/>
      <w:noProof/>
      <w:sz w:val="28"/>
      <w:szCs w:val="20"/>
      <w:lang w:eastAsia="en-GB"/>
    </w:rPr>
  </w:style>
  <w:style w:type="character" w:customStyle="1" w:styleId="Titulosnivel1Char">
    <w:name w:val="Titulos nivel 1 Char"/>
    <w:basedOn w:val="DefaultParagraphFont"/>
    <w:link w:val="Titulosnivel1"/>
    <w:rsid w:val="00504B52"/>
    <w:rPr>
      <w:rFonts w:ascii="Times New Roman" w:eastAsia="Calibri" w:hAnsi="Times New Roman" w:cs="Times New Roman"/>
      <w:noProof/>
      <w:sz w:val="28"/>
      <w:szCs w:val="20"/>
      <w:lang w:eastAsia="en-GB"/>
    </w:rPr>
  </w:style>
  <w:style w:type="character" w:customStyle="1" w:styleId="Style1Char">
    <w:name w:val="Style1 Char"/>
    <w:basedOn w:val="DefaultParagraphFont"/>
    <w:link w:val="Style1"/>
    <w:locked/>
    <w:rsid w:val="00504B52"/>
    <w:rPr>
      <w:rFonts w:ascii="Times New Roman" w:hAnsi="Times New Roman" w:cs="Times New Roman"/>
      <w:sz w:val="24"/>
      <w:szCs w:val="24"/>
    </w:rPr>
  </w:style>
  <w:style w:type="paragraph" w:customStyle="1" w:styleId="Style1">
    <w:name w:val="Style1"/>
    <w:basedOn w:val="Normal"/>
    <w:link w:val="Style1Char"/>
    <w:qFormat/>
    <w:rsid w:val="00504B52"/>
    <w:pPr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table" w:customStyle="1" w:styleId="PlainTable21">
    <w:name w:val="Plain Table 21"/>
    <w:basedOn w:val="TableNormal"/>
    <w:uiPriority w:val="42"/>
    <w:rsid w:val="00504B52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504B52"/>
    <w:pPr>
      <w:spacing w:before="240" w:line="259" w:lineRule="auto"/>
      <w:jc w:val="left"/>
      <w:outlineLvl w:val="9"/>
    </w:pPr>
    <w:rPr>
      <w:rFonts w:asciiTheme="majorHAnsi" w:hAnsiTheme="majorHAnsi"/>
      <w:b w:val="0"/>
      <w:bCs w:val="0"/>
      <w:color w:val="2F5496" w:themeColor="accent1" w:themeShade="BF"/>
      <w:sz w:val="32"/>
      <w:szCs w:val="32"/>
      <w:lang w:val="en-US" w:eastAsia="en-US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504B52"/>
    <w:pPr>
      <w:keepNext/>
      <w:keepLines/>
      <w:spacing w:before="40" w:after="0" w:line="256" w:lineRule="auto"/>
      <w:outlineLvl w:val="2"/>
    </w:pPr>
    <w:rPr>
      <w:rFonts w:ascii="Calibri Light" w:eastAsia="Times New Roman" w:hAnsi="Calibri Light" w:cs="Times New Roman"/>
      <w:color w:val="1F3763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504B52"/>
  </w:style>
  <w:style w:type="paragraph" w:customStyle="1" w:styleId="Titulonivel2">
    <w:name w:val="Titulo nivel 2"/>
    <w:basedOn w:val="ListParagraph"/>
    <w:link w:val="Titulonivel2Char"/>
    <w:qFormat/>
    <w:rsid w:val="00504B52"/>
    <w:pPr>
      <w:numPr>
        <w:numId w:val="2"/>
      </w:numPr>
      <w:spacing w:before="120" w:after="120" w:line="360" w:lineRule="auto"/>
    </w:pPr>
    <w:rPr>
      <w:rFonts w:ascii="Times New Roman" w:eastAsia="Calibri" w:hAnsi="Times New Roman" w:cs="Times New Roman"/>
      <w:noProof/>
      <w:sz w:val="24"/>
      <w:szCs w:val="24"/>
      <w:lang w:eastAsia="en-GB"/>
    </w:rPr>
  </w:style>
  <w:style w:type="character" w:customStyle="1" w:styleId="Titulonivel2Char">
    <w:name w:val="Titulo nivel 2 Char"/>
    <w:basedOn w:val="ListParagraphChar"/>
    <w:link w:val="Titulonivel2"/>
    <w:rsid w:val="00504B52"/>
    <w:rPr>
      <w:rFonts w:ascii="Times New Roman" w:eastAsia="Calibri" w:hAnsi="Times New Roman" w:cs="Times New Roman"/>
      <w:noProof/>
      <w:sz w:val="24"/>
      <w:szCs w:val="24"/>
      <w:lang w:eastAsia="en-GB"/>
    </w:rPr>
  </w:style>
  <w:style w:type="table" w:customStyle="1" w:styleId="ListTable1Light1">
    <w:name w:val="List Table 1 Light1"/>
    <w:basedOn w:val="TableNormal"/>
    <w:next w:val="ListTable1Light2"/>
    <w:uiPriority w:val="46"/>
    <w:rsid w:val="00504B5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NormalWeb">
    <w:name w:val="Normal (Web)"/>
    <w:basedOn w:val="Normal"/>
    <w:uiPriority w:val="99"/>
    <w:unhideWhenUsed/>
    <w:rsid w:val="00504B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PlainTable22">
    <w:name w:val="Plain Table 22"/>
    <w:basedOn w:val="TableNormal"/>
    <w:next w:val="PlainTable23"/>
    <w:uiPriority w:val="42"/>
    <w:rsid w:val="00504B52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TOC51">
    <w:name w:val="TOC 51"/>
    <w:basedOn w:val="Normal"/>
    <w:next w:val="Normal"/>
    <w:autoRedefine/>
    <w:uiPriority w:val="39"/>
    <w:semiHidden/>
    <w:unhideWhenUsed/>
    <w:rsid w:val="00504B52"/>
    <w:pPr>
      <w:spacing w:after="0" w:line="360" w:lineRule="auto"/>
      <w:ind w:left="960"/>
    </w:pPr>
    <w:rPr>
      <w:rFonts w:ascii="Calibri" w:eastAsia="Times New Roman" w:hAnsi="Calibri" w:cs="Times New Roman"/>
      <w:sz w:val="20"/>
      <w:szCs w:val="20"/>
      <w:lang w:val="fr-BE" w:eastAsia="fr-BE"/>
    </w:rPr>
  </w:style>
  <w:style w:type="paragraph" w:customStyle="1" w:styleId="CommentText1">
    <w:name w:val="Comment Text1"/>
    <w:basedOn w:val="Normal"/>
    <w:next w:val="CommentText"/>
    <w:uiPriority w:val="99"/>
    <w:unhideWhenUsed/>
    <w:rsid w:val="00504B52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rsid w:val="00504B52"/>
    <w:rPr>
      <w:rFonts w:ascii="Arial" w:eastAsia="Calibri" w:hAnsi="Arial" w:cs="Arial"/>
      <w:noProof/>
      <w:sz w:val="20"/>
      <w:szCs w:val="20"/>
      <w:lang w:eastAsia="en-GB"/>
    </w:rPr>
  </w:style>
  <w:style w:type="character" w:customStyle="1" w:styleId="CommentTextChar2">
    <w:name w:val="Comment Text Char2"/>
    <w:basedOn w:val="DefaultParagraphFont"/>
    <w:uiPriority w:val="99"/>
    <w:rsid w:val="00504B52"/>
    <w:rPr>
      <w:rFonts w:ascii="Arial" w:eastAsia="Calibri" w:hAnsi="Arial" w:cs="Arial"/>
      <w:noProof/>
      <w:sz w:val="20"/>
      <w:szCs w:val="20"/>
      <w:lang w:eastAsia="en-GB"/>
    </w:rPr>
  </w:style>
  <w:style w:type="character" w:customStyle="1" w:styleId="CommentSubjectChar1">
    <w:name w:val="Comment Subject Char1"/>
    <w:basedOn w:val="CommentTextChar2"/>
    <w:uiPriority w:val="99"/>
    <w:semiHidden/>
    <w:rsid w:val="00504B52"/>
    <w:rPr>
      <w:rFonts w:ascii="Arial" w:eastAsia="Calibri" w:hAnsi="Arial" w:cs="Arial"/>
      <w:b/>
      <w:bCs/>
      <w:noProof/>
      <w:sz w:val="20"/>
      <w:szCs w:val="20"/>
      <w:lang w:eastAsia="en-GB"/>
    </w:rPr>
  </w:style>
  <w:style w:type="paragraph" w:customStyle="1" w:styleId="BalloonText1">
    <w:name w:val="Balloon Text1"/>
    <w:basedOn w:val="Normal"/>
    <w:next w:val="BalloonText"/>
    <w:uiPriority w:val="99"/>
    <w:semiHidden/>
    <w:unhideWhenUsed/>
    <w:rsid w:val="00504B52"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customStyle="1" w:styleId="PlainTable41">
    <w:name w:val="Plain Table 41"/>
    <w:basedOn w:val="TableNormal"/>
    <w:next w:val="PlainTable42"/>
    <w:uiPriority w:val="44"/>
    <w:rsid w:val="00504B5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SubtleReference1">
    <w:name w:val="Subtle Reference1"/>
    <w:basedOn w:val="DefaultParagraphFont"/>
    <w:uiPriority w:val="31"/>
    <w:qFormat/>
    <w:rsid w:val="00504B52"/>
    <w:rPr>
      <w:smallCaps/>
      <w:color w:val="5A5A5A"/>
    </w:rPr>
  </w:style>
  <w:style w:type="paragraph" w:customStyle="1" w:styleId="Title1">
    <w:name w:val="Title1"/>
    <w:basedOn w:val="Normal"/>
    <w:next w:val="Normal"/>
    <w:uiPriority w:val="10"/>
    <w:qFormat/>
    <w:rsid w:val="00504B52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504B52"/>
    <w:rPr>
      <w:rFonts w:ascii="Calibri Light" w:eastAsia="Times New Roman" w:hAnsi="Calibri Light" w:cs="Times New Roman"/>
      <w:spacing w:val="-10"/>
      <w:kern w:val="28"/>
      <w:sz w:val="56"/>
      <w:szCs w:val="56"/>
      <w:lang w:val="de-DE"/>
    </w:rPr>
  </w:style>
  <w:style w:type="paragraph" w:customStyle="1" w:styleId="Subtitle1">
    <w:name w:val="Subtitle1"/>
    <w:basedOn w:val="Normal"/>
    <w:next w:val="Normal"/>
    <w:uiPriority w:val="11"/>
    <w:qFormat/>
    <w:rsid w:val="00504B52"/>
    <w:pPr>
      <w:numPr>
        <w:ilvl w:val="1"/>
      </w:numPr>
    </w:pPr>
    <w:rPr>
      <w:rFonts w:ascii="Calibri" w:eastAsia="Times New Roman" w:hAnsi="Calibri" w:cs="Times New Roman"/>
      <w:color w:val="5A5A5A"/>
      <w:spacing w:val="15"/>
      <w:lang w:val="de-DE"/>
    </w:rPr>
  </w:style>
  <w:style w:type="character" w:customStyle="1" w:styleId="SubtitleChar">
    <w:name w:val="Subtitle Char"/>
    <w:basedOn w:val="DefaultParagraphFont"/>
    <w:link w:val="Subtitle"/>
    <w:uiPriority w:val="11"/>
    <w:rsid w:val="00504B52"/>
    <w:rPr>
      <w:rFonts w:eastAsia="Times New Roman"/>
      <w:color w:val="5A5A5A"/>
      <w:spacing w:val="15"/>
      <w:lang w:val="de-DE"/>
    </w:rPr>
  </w:style>
  <w:style w:type="character" w:customStyle="1" w:styleId="SubtleEmphasis1">
    <w:name w:val="Subtle Emphasis1"/>
    <w:basedOn w:val="DefaultParagraphFont"/>
    <w:uiPriority w:val="19"/>
    <w:qFormat/>
    <w:rsid w:val="00504B52"/>
    <w:rPr>
      <w:i/>
      <w:iCs/>
      <w:color w:val="404040"/>
    </w:rPr>
  </w:style>
  <w:style w:type="table" w:customStyle="1" w:styleId="TableGrid1">
    <w:name w:val="Table Grid1"/>
    <w:basedOn w:val="TableNormal"/>
    <w:next w:val="TableGrid"/>
    <w:uiPriority w:val="39"/>
    <w:rsid w:val="00504B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next w:val="PlainTable12"/>
    <w:uiPriority w:val="41"/>
    <w:rsid w:val="00504B52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Revision">
    <w:name w:val="Revision"/>
    <w:hidden/>
    <w:uiPriority w:val="99"/>
    <w:semiHidden/>
    <w:rsid w:val="00504B52"/>
    <w:pPr>
      <w:spacing w:after="0" w:line="240" w:lineRule="auto"/>
    </w:pPr>
  </w:style>
  <w:style w:type="character" w:customStyle="1" w:styleId="current-selection">
    <w:name w:val="current-selection"/>
    <w:basedOn w:val="DefaultParagraphFont"/>
    <w:rsid w:val="00504B52"/>
  </w:style>
  <w:style w:type="character" w:customStyle="1" w:styleId="a">
    <w:name w:val="_"/>
    <w:basedOn w:val="DefaultParagraphFont"/>
    <w:rsid w:val="00504B52"/>
  </w:style>
  <w:style w:type="numbering" w:customStyle="1" w:styleId="ImportierterStil1">
    <w:name w:val="Importierter Stil: 1"/>
    <w:rsid w:val="00504B52"/>
    <w:pPr>
      <w:numPr>
        <w:numId w:val="3"/>
      </w:numPr>
    </w:pPr>
  </w:style>
  <w:style w:type="paragraph" w:customStyle="1" w:styleId="Standard">
    <w:name w:val="Standard"/>
    <w:uiPriority w:val="99"/>
    <w:rsid w:val="00504B5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eastAsia="en-GB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504B52"/>
    <w:pPr>
      <w:spacing w:after="100" w:line="360" w:lineRule="auto"/>
      <w:ind w:left="440"/>
    </w:pPr>
    <w:rPr>
      <w:rFonts w:ascii="Times New Roman" w:eastAsia="Calibri" w:hAnsi="Times New Roman" w:cs="Times New Roman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504B52"/>
    <w:rPr>
      <w:color w:val="954F72"/>
      <w:u w:val="single"/>
    </w:rPr>
  </w:style>
  <w:style w:type="paragraph" w:customStyle="1" w:styleId="msonormal0">
    <w:name w:val="msonormal"/>
    <w:basedOn w:val="Normal"/>
    <w:uiPriority w:val="99"/>
    <w:semiHidden/>
    <w:rsid w:val="00504B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customStyle="1" w:styleId="TableGrid2">
    <w:name w:val="Table Grid2"/>
    <w:basedOn w:val="TableNormal"/>
    <w:next w:val="TableGrid"/>
    <w:uiPriority w:val="39"/>
    <w:rsid w:val="00504B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04B52"/>
    <w:rPr>
      <w:color w:val="808080"/>
    </w:rPr>
  </w:style>
  <w:style w:type="table" w:customStyle="1" w:styleId="ListTable1Light2">
    <w:name w:val="List Table 1 Light2"/>
    <w:basedOn w:val="TableNormal"/>
    <w:uiPriority w:val="46"/>
    <w:rsid w:val="00504B5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3">
    <w:name w:val="Plain Table 23"/>
    <w:basedOn w:val="TableNormal"/>
    <w:uiPriority w:val="42"/>
    <w:rsid w:val="00504B5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BalloonTextChar1">
    <w:name w:val="Balloon Text Char1"/>
    <w:basedOn w:val="DefaultParagraphFont"/>
    <w:uiPriority w:val="99"/>
    <w:semiHidden/>
    <w:rsid w:val="00504B52"/>
    <w:rPr>
      <w:rFonts w:ascii="Segoe UI" w:eastAsia="Calibri" w:hAnsi="Segoe UI" w:cs="Segoe UI"/>
      <w:noProof/>
      <w:sz w:val="18"/>
      <w:szCs w:val="18"/>
      <w:lang w:eastAsia="en-GB"/>
    </w:rPr>
  </w:style>
  <w:style w:type="table" w:customStyle="1" w:styleId="PlainTable42">
    <w:name w:val="Plain Table 42"/>
    <w:basedOn w:val="TableNormal"/>
    <w:uiPriority w:val="44"/>
    <w:rsid w:val="00504B5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ubtleReference">
    <w:name w:val="Subtle Reference"/>
    <w:basedOn w:val="DefaultParagraphFont"/>
    <w:uiPriority w:val="31"/>
    <w:qFormat/>
    <w:rsid w:val="00504B52"/>
    <w:rPr>
      <w:smallCaps/>
      <w:color w:val="5A5A5A" w:themeColor="text1" w:themeTint="A5"/>
    </w:rPr>
  </w:style>
  <w:style w:type="paragraph" w:styleId="Title">
    <w:name w:val="Title"/>
    <w:basedOn w:val="Normal"/>
    <w:next w:val="Normal"/>
    <w:link w:val="TitleChar"/>
    <w:uiPriority w:val="10"/>
    <w:qFormat/>
    <w:rsid w:val="00504B52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val="de-DE"/>
    </w:rPr>
  </w:style>
  <w:style w:type="character" w:customStyle="1" w:styleId="TitleChar1">
    <w:name w:val="Title Char1"/>
    <w:basedOn w:val="DefaultParagraphFont"/>
    <w:uiPriority w:val="10"/>
    <w:rsid w:val="00504B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4B52"/>
    <w:pPr>
      <w:numPr>
        <w:ilvl w:val="1"/>
      </w:numPr>
      <w:spacing w:before="120" w:line="240" w:lineRule="auto"/>
    </w:pPr>
    <w:rPr>
      <w:rFonts w:eastAsia="Times New Roman"/>
      <w:color w:val="5A5A5A"/>
      <w:spacing w:val="15"/>
      <w:lang w:val="de-DE"/>
    </w:rPr>
  </w:style>
  <w:style w:type="character" w:customStyle="1" w:styleId="SubtitleChar1">
    <w:name w:val="Subtitle Char1"/>
    <w:basedOn w:val="DefaultParagraphFont"/>
    <w:uiPriority w:val="11"/>
    <w:rsid w:val="00504B52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504B52"/>
    <w:rPr>
      <w:i/>
      <w:iCs/>
      <w:color w:val="404040" w:themeColor="text1" w:themeTint="BF"/>
    </w:rPr>
  </w:style>
  <w:style w:type="table" w:customStyle="1" w:styleId="PlainTable12">
    <w:name w:val="Plain Table 12"/>
    <w:basedOn w:val="TableNormal"/>
    <w:uiPriority w:val="41"/>
    <w:rsid w:val="00504B5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3Char1">
    <w:name w:val="Heading 3 Char1"/>
    <w:basedOn w:val="DefaultParagraphFont"/>
    <w:uiPriority w:val="9"/>
    <w:semiHidden/>
    <w:rsid w:val="00504B52"/>
    <w:rPr>
      <w:rFonts w:asciiTheme="majorHAnsi" w:eastAsiaTheme="majorEastAsia" w:hAnsiTheme="majorHAnsi" w:cstheme="majorBidi"/>
      <w:noProof/>
      <w:color w:val="1F3763" w:themeColor="accent1" w:themeShade="7F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04B52"/>
    <w:rPr>
      <w:color w:val="954F72" w:themeColor="followedHyperlink"/>
      <w:u w:val="single"/>
    </w:rPr>
  </w:style>
  <w:style w:type="character" w:customStyle="1" w:styleId="ffb">
    <w:name w:val="ffb"/>
    <w:basedOn w:val="DefaultParagraphFont"/>
    <w:rsid w:val="00504B52"/>
  </w:style>
  <w:style w:type="paragraph" w:customStyle="1" w:styleId="gmail-msolistparagraph">
    <w:name w:val="gmail-msolistparagraph"/>
    <w:basedOn w:val="Normal"/>
    <w:uiPriority w:val="99"/>
    <w:rsid w:val="00504B52"/>
    <w:pPr>
      <w:spacing w:before="100" w:beforeAutospacing="1" w:after="100" w:afterAutospacing="1" w:line="240" w:lineRule="auto"/>
    </w:pPr>
    <w:rPr>
      <w:rFonts w:ascii="Calibri" w:hAnsi="Calibri" w:cs="Calibri"/>
      <w:lang w:eastAsia="en-GB"/>
    </w:rPr>
  </w:style>
  <w:style w:type="paragraph" w:customStyle="1" w:styleId="pagetitle">
    <w:name w:val="pagetitle"/>
    <w:basedOn w:val="Normal"/>
    <w:uiPriority w:val="99"/>
    <w:rsid w:val="00504B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regulartext">
    <w:name w:val="regulartext"/>
    <w:basedOn w:val="Normal"/>
    <w:uiPriority w:val="99"/>
    <w:rsid w:val="00504B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bluetext">
    <w:name w:val="bluetext"/>
    <w:basedOn w:val="Normal"/>
    <w:uiPriority w:val="99"/>
    <w:rsid w:val="00504B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eading5v2">
    <w:name w:val="Heading 5v2"/>
    <w:basedOn w:val="Heading5"/>
    <w:link w:val="Heading5v2Char"/>
    <w:qFormat/>
    <w:rsid w:val="00504B52"/>
    <w:pPr>
      <w:numPr>
        <w:ilvl w:val="0"/>
        <w:numId w:val="5"/>
      </w:numPr>
      <w:ind w:left="0" w:firstLine="0"/>
      <w:jc w:val="both"/>
    </w:pPr>
  </w:style>
  <w:style w:type="character" w:customStyle="1" w:styleId="Heading5v2Char">
    <w:name w:val="Heading 5v2 Char"/>
    <w:basedOn w:val="Heading5Char"/>
    <w:link w:val="Heading5v2"/>
    <w:rsid w:val="00504B52"/>
    <w:rPr>
      <w:rFonts w:ascii="Times New Roman" w:eastAsiaTheme="majorEastAsia" w:hAnsi="Times New Roman" w:cstheme="majorBidi"/>
      <w:b/>
      <w:sz w:val="24"/>
      <w:lang w:val="en-US"/>
    </w:rPr>
  </w:style>
  <w:style w:type="character" w:customStyle="1" w:styleId="normaltextrun">
    <w:name w:val="normaltextrun"/>
    <w:rsid w:val="00504B52"/>
  </w:style>
  <w:style w:type="paragraph" w:customStyle="1" w:styleId="Heading62">
    <w:name w:val="Heading 6.2"/>
    <w:basedOn w:val="ListParagraph"/>
    <w:link w:val="Heading62Char"/>
    <w:qFormat/>
    <w:rsid w:val="00504B52"/>
    <w:pPr>
      <w:numPr>
        <w:numId w:val="6"/>
      </w:numPr>
      <w:tabs>
        <w:tab w:val="left" w:pos="993"/>
      </w:tabs>
      <w:spacing w:after="0" w:line="480" w:lineRule="auto"/>
      <w:jc w:val="both"/>
      <w:outlineLvl w:val="2"/>
    </w:pPr>
    <w:rPr>
      <w:rFonts w:ascii="Times New Roman" w:hAnsi="Times New Roman"/>
      <w:b/>
      <w:bCs/>
      <w:color w:val="000000" w:themeColor="text1"/>
      <w:sz w:val="24"/>
      <w:szCs w:val="24"/>
      <w:lang w:val="en-US"/>
    </w:rPr>
  </w:style>
  <w:style w:type="character" w:customStyle="1" w:styleId="Heading62Char">
    <w:name w:val="Heading 6.2 Char"/>
    <w:basedOn w:val="ListParagraphChar"/>
    <w:link w:val="Heading62"/>
    <w:rsid w:val="00504B52"/>
    <w:rPr>
      <w:rFonts w:ascii="Times New Roman" w:hAnsi="Times New Roman"/>
      <w:b/>
      <w:bCs/>
      <w:color w:val="000000" w:themeColor="text1"/>
      <w:sz w:val="24"/>
      <w:szCs w:val="24"/>
      <w:lang w:val="en-US"/>
    </w:rPr>
  </w:style>
  <w:style w:type="character" w:customStyle="1" w:styleId="text0">
    <w:name w:val="text"/>
    <w:basedOn w:val="DefaultParagraphFont"/>
    <w:rsid w:val="00504B52"/>
  </w:style>
  <w:style w:type="table" w:styleId="ListTable1Light">
    <w:name w:val="List Table 1 Light"/>
    <w:basedOn w:val="TableNormal"/>
    <w:uiPriority w:val="46"/>
    <w:rsid w:val="00504B5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Classic2">
    <w:name w:val="Table Classic 2"/>
    <w:basedOn w:val="TableNormal"/>
    <w:uiPriority w:val="99"/>
    <w:rsid w:val="00504B52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rFonts w:cs="Times New Roman"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04B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P i e C h a r t s / >  
     < F o r e s t P l o t s / >  
     < I n p u t T a b l e s / >  
     < S t a t i s t i c s P a r a m e t e r s / >  
     < M u l t i p l e S t u d i e s / >  
 < / S i m c y p D a t a > 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E5AF2C-F4D2-4500-B90B-8A99D7C732A8}">
  <ds:schemaRefs>
    <ds:schemaRef ds:uri="http://www.simcyp.com/"/>
  </ds:schemaRefs>
</ds:datastoreItem>
</file>

<file path=customXml/itemProps2.xml><?xml version="1.0" encoding="utf-8"?>
<ds:datastoreItem xmlns:ds="http://schemas.openxmlformats.org/officeDocument/2006/customXml" ds:itemID="{832A6A88-4691-4C76-8BA1-228A48BFEE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307</Words>
  <Characters>13155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Guimarães</dc:creator>
  <cp:keywords/>
  <dc:description/>
  <cp:lastModifiedBy>Dr Nikoletta Fotaki</cp:lastModifiedBy>
  <cp:revision>2</cp:revision>
  <dcterms:created xsi:type="dcterms:W3CDTF">2021-06-21T21:09:00Z</dcterms:created>
  <dcterms:modified xsi:type="dcterms:W3CDTF">2021-06-21T21:09:00Z</dcterms:modified>
</cp:coreProperties>
</file>